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AA47F" w14:textId="0DD88D48" w:rsidR="00294E00" w:rsidRPr="003C1798" w:rsidRDefault="00AC320F" w:rsidP="00006677">
      <w:pPr>
        <w:spacing w:after="0" w:line="240" w:lineRule="auto"/>
        <w:ind w:right="2790"/>
      </w:pPr>
      <w:r w:rsidRPr="001373DA">
        <w:rPr>
          <w:b/>
          <w:bCs/>
        </w:rPr>
        <w:t>Supplementary Table 1a.</w:t>
      </w:r>
      <w:r>
        <w:t xml:space="preserve">  </w:t>
      </w:r>
      <w:r w:rsidR="00006677">
        <w:t>Full l</w:t>
      </w:r>
      <w:r w:rsidR="00454ED3">
        <w:t xml:space="preserve">ogistic regression model </w:t>
      </w:r>
      <w:r w:rsidR="00006677">
        <w:t xml:space="preserve">of sugar feeding by species </w:t>
      </w:r>
      <w:r w:rsidR="00A37783">
        <w:t xml:space="preserve">and sex </w:t>
      </w:r>
      <w:r w:rsidR="00006677">
        <w:t>where the outcome is any sugar feeding (</w:t>
      </w:r>
      <w:proofErr w:type="spellStart"/>
      <w:r w:rsidR="00006677">
        <w:t>anthrone</w:t>
      </w:r>
      <w:proofErr w:type="spellEnd"/>
      <w:r w:rsidR="00006677">
        <w:t xml:space="preserve"> result = 1, 2, or 3) versus no sugar feeding (</w:t>
      </w:r>
      <w:proofErr w:type="spellStart"/>
      <w:r w:rsidR="00006677">
        <w:t>anthrone</w:t>
      </w:r>
      <w:proofErr w:type="spellEnd"/>
      <w:r w:rsidR="00006677">
        <w:t xml:space="preserve"> result = 0).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440"/>
        <w:gridCol w:w="720"/>
        <w:gridCol w:w="1800"/>
        <w:gridCol w:w="1368"/>
        <w:gridCol w:w="1188"/>
        <w:gridCol w:w="1188"/>
        <w:gridCol w:w="1188"/>
        <w:gridCol w:w="1188"/>
      </w:tblGrid>
      <w:tr w:rsidR="00316679" w:rsidRPr="00C27B14" w14:paraId="328E7B85" w14:textId="77777777" w:rsidTr="00CE5539">
        <w:trPr>
          <w:trHeight w:val="300"/>
        </w:trPr>
        <w:tc>
          <w:tcPr>
            <w:tcW w:w="216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4EB2E" w14:textId="05BD3D78" w:rsidR="00316679" w:rsidRPr="00C27B14" w:rsidRDefault="00316679" w:rsidP="00CE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D1BCA" w14:textId="3A2573FE" w:rsidR="00316679" w:rsidRPr="00C27B14" w:rsidRDefault="00CE5539" w:rsidP="00CE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13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F3A66" w14:textId="52375E65" w:rsidR="00316679" w:rsidRPr="00C27B14" w:rsidRDefault="00316679" w:rsidP="00CE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1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02A1A" w14:textId="3DC17CBB" w:rsidR="00316679" w:rsidRPr="00C27B14" w:rsidRDefault="00316679" w:rsidP="00CE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11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C197D" w14:textId="42DAD572" w:rsidR="00316679" w:rsidRPr="00C27B14" w:rsidRDefault="00316679" w:rsidP="00CE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11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A956C" w14:textId="603B4324" w:rsidR="00316679" w:rsidRPr="00C27B14" w:rsidRDefault="00316679" w:rsidP="00CE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11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30EE0" w14:textId="5C8B95EA" w:rsidR="00316679" w:rsidRPr="00C27B14" w:rsidRDefault="00316679" w:rsidP="00CE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1133D2" w:rsidRPr="00C27B14" w14:paraId="0C676E59" w14:textId="77777777" w:rsidTr="00453FED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54AC" w14:textId="77777777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vAlign w:val="center"/>
          </w:tcPr>
          <w:p w14:paraId="6F8680AB" w14:textId="77777777" w:rsidR="001133D2" w:rsidRDefault="001133D2" w:rsidP="001133D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4990" w14:textId="096D99BC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58D" w14:textId="041F4A96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ECB4" w14:textId="3B16F78F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7DFF" w14:textId="313AFDA8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79DA" w14:textId="3CF45256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133D2" w:rsidRPr="00C27B14" w14:paraId="0EF5BEB7" w14:textId="77777777" w:rsidTr="00453FE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7701111D" w14:textId="22F12E0D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2"/>
            <w:vAlign w:val="center"/>
          </w:tcPr>
          <w:p w14:paraId="42FDF4AC" w14:textId="2B05B617" w:rsidR="001133D2" w:rsidRPr="00CE5539" w:rsidRDefault="001133D2" w:rsidP="001133D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CE5539">
              <w:rPr>
                <w:rFonts w:ascii="Calibri" w:hAnsi="Calibri" w:cs="Calibri"/>
                <w:i/>
                <w:iCs/>
                <w:color w:val="000000"/>
              </w:rPr>
              <w:t xml:space="preserve">An. </w:t>
            </w:r>
            <w:proofErr w:type="spellStart"/>
            <w:r w:rsidRPr="00CE5539">
              <w:rPr>
                <w:rFonts w:ascii="Calibri" w:hAnsi="Calibri" w:cs="Calibri"/>
                <w:i/>
                <w:iCs/>
                <w:color w:val="000000"/>
              </w:rPr>
              <w:t>coustani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7BFE" w14:textId="134417F7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C638" w14:textId="6AF615FA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316D" w14:textId="4AF01084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FB1" w14:textId="519CBA61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E51F" w14:textId="0BCC0E47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133D2" w:rsidRPr="00C27B14" w14:paraId="3F89DDDA" w14:textId="77777777" w:rsidTr="00453FE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04A22E0D" w14:textId="26B220C9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2520" w:type="dxa"/>
            <w:gridSpan w:val="2"/>
            <w:vAlign w:val="center"/>
          </w:tcPr>
          <w:p w14:paraId="3D7E9EA4" w14:textId="40150E4F" w:rsidR="001133D2" w:rsidRPr="00CE5539" w:rsidRDefault="001133D2" w:rsidP="001133D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CE5539">
              <w:rPr>
                <w:rFonts w:ascii="Calibri" w:hAnsi="Calibri" w:cs="Calibri"/>
                <w:i/>
                <w:iCs/>
                <w:color w:val="000000"/>
              </w:rPr>
              <w:t xml:space="preserve">An. </w:t>
            </w:r>
            <w:proofErr w:type="spellStart"/>
            <w:r w:rsidRPr="00CE5539">
              <w:rPr>
                <w:rFonts w:ascii="Calibri" w:hAnsi="Calibri" w:cs="Calibri"/>
                <w:i/>
                <w:iCs/>
                <w:color w:val="000000"/>
              </w:rPr>
              <w:t>funestu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6BB5" w14:textId="17F1A574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E76E" w14:textId="3AEF6ABE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3749" w14:textId="38E97056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BA92" w14:textId="5C53D198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3EB7" w14:textId="1BB57914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1133D2" w:rsidRPr="00C27B14" w14:paraId="6BE5B807" w14:textId="77777777" w:rsidTr="00CE553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2710D933" w14:textId="5BED6DAF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2"/>
            <w:vAlign w:val="center"/>
          </w:tcPr>
          <w:p w14:paraId="1CCF8B5D" w14:textId="38F7E126" w:rsidR="001133D2" w:rsidRPr="00CE5539" w:rsidRDefault="001133D2" w:rsidP="001133D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CE5539">
              <w:rPr>
                <w:rFonts w:ascii="Calibri" w:hAnsi="Calibri" w:cs="Calibri"/>
                <w:i/>
                <w:iCs/>
                <w:color w:val="000000"/>
              </w:rPr>
              <w:t>An. gambiae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694DAC" w14:textId="0A1683EB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6C7C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98A5" w14:textId="77840D25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6C7C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F7FC" w14:textId="38BFC035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6C7C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7D1A" w14:textId="1372C62B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2044" w14:textId="3529259B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133D2" w:rsidRPr="00C27B14" w14:paraId="73BA2BC7" w14:textId="77777777" w:rsidTr="00A05C2E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66D1D0E3" w14:textId="450112BB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2520" w:type="dxa"/>
            <w:gridSpan w:val="2"/>
            <w:vAlign w:val="center"/>
          </w:tcPr>
          <w:p w14:paraId="6C6677CB" w14:textId="51443C08" w:rsidR="001133D2" w:rsidRDefault="001133D2" w:rsidP="001133D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77B" w14:textId="372B9AD3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4C8E" w14:textId="7AC903AB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B961" w14:textId="3ECC49D5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9742" w14:textId="365FBDD6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6A5C" w14:textId="1896FC4A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34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133D2" w:rsidRPr="00C27B14" w14:paraId="5F355A02" w14:textId="77777777" w:rsidTr="00CE553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482E61C3" w14:textId="1A04706A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2"/>
            <w:vAlign w:val="center"/>
          </w:tcPr>
          <w:p w14:paraId="06CF3186" w14:textId="3B1ED09A" w:rsidR="001133D2" w:rsidRPr="00786DFE" w:rsidRDefault="001133D2" w:rsidP="001133D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669420B" w14:textId="2DA0A463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FE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6F6B" w14:textId="1E30DB52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FE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4A64" w14:textId="570B389C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6DFE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B52C" w14:textId="4A814D98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2077" w14:textId="353C993F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133D2" w:rsidRPr="00C27B14" w14:paraId="56A6D6A8" w14:textId="77777777" w:rsidTr="00125B2C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CAE455" w14:textId="0C7A2AF3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ecies * Sex</w:t>
            </w:r>
          </w:p>
        </w:tc>
        <w:tc>
          <w:tcPr>
            <w:tcW w:w="2520" w:type="dxa"/>
            <w:gridSpan w:val="2"/>
            <w:vAlign w:val="center"/>
          </w:tcPr>
          <w:p w14:paraId="734545D7" w14:textId="64C002A8" w:rsidR="001133D2" w:rsidRDefault="001133D2" w:rsidP="001133D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E5539">
              <w:rPr>
                <w:rFonts w:ascii="Calibri" w:hAnsi="Calibri" w:cs="Calibri"/>
                <w:i/>
                <w:iCs/>
                <w:color w:val="000000"/>
              </w:rPr>
              <w:t xml:space="preserve">An. </w:t>
            </w:r>
            <w:proofErr w:type="spellStart"/>
            <w:r w:rsidRPr="00CE5539">
              <w:rPr>
                <w:rFonts w:ascii="Calibri" w:hAnsi="Calibri" w:cs="Calibri"/>
                <w:i/>
                <w:iCs/>
                <w:color w:val="000000"/>
              </w:rPr>
              <w:t>coust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* Fema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00B" w14:textId="4672DF2F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48E" w14:textId="631BE470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EE45" w14:textId="644F6F7B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8902" w14:textId="5708811A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F78D" w14:textId="14786332" w:rsidR="001133D2" w:rsidRPr="00C27B14" w:rsidRDefault="001133D2" w:rsidP="00113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34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133D2" w:rsidRPr="00C27B14" w14:paraId="179F3961" w14:textId="77777777" w:rsidTr="00CE553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64AD9536" w14:textId="77777777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2"/>
            <w:vAlign w:val="center"/>
          </w:tcPr>
          <w:p w14:paraId="403A0617" w14:textId="0FD07016" w:rsidR="001133D2" w:rsidRPr="0095696A" w:rsidRDefault="001133D2" w:rsidP="001133D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E5539">
              <w:rPr>
                <w:rFonts w:ascii="Calibri" w:hAnsi="Calibri" w:cs="Calibri"/>
                <w:i/>
                <w:iCs/>
                <w:color w:val="000000"/>
              </w:rPr>
              <w:t xml:space="preserve">An. </w:t>
            </w:r>
            <w:proofErr w:type="spellStart"/>
            <w:r w:rsidRPr="00CE5539">
              <w:rPr>
                <w:rFonts w:ascii="Calibri" w:hAnsi="Calibri" w:cs="Calibri"/>
                <w:i/>
                <w:iCs/>
                <w:color w:val="000000"/>
              </w:rPr>
              <w:t>coust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* Male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242281C" w14:textId="38F23DCF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696A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9ECC" w14:textId="37673764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696A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F636" w14:textId="50A7E6AA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696A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6A6F" w14:textId="77777777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DE9E" w14:textId="77777777" w:rsidR="001133D2" w:rsidRPr="00C27B14" w:rsidRDefault="001133D2" w:rsidP="00113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33D2" w:rsidRPr="00C27B14" w14:paraId="5D60CDEC" w14:textId="77777777" w:rsidTr="00DD2B35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4C6023F4" w14:textId="77777777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2"/>
            <w:vAlign w:val="center"/>
          </w:tcPr>
          <w:p w14:paraId="32DB0545" w14:textId="7586DDF6" w:rsidR="001133D2" w:rsidRDefault="001133D2" w:rsidP="001133D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E5539">
              <w:rPr>
                <w:rFonts w:ascii="Calibri" w:hAnsi="Calibri" w:cs="Calibri"/>
                <w:i/>
                <w:iCs/>
                <w:color w:val="000000"/>
              </w:rPr>
              <w:t xml:space="preserve">An. </w:t>
            </w:r>
            <w:proofErr w:type="spellStart"/>
            <w:r w:rsidRPr="00CE5539">
              <w:rPr>
                <w:rFonts w:ascii="Calibri" w:hAnsi="Calibri" w:cs="Calibri"/>
                <w:i/>
                <w:iCs/>
                <w:color w:val="000000"/>
              </w:rPr>
              <w:t>funes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* Fema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1B0A" w14:textId="4A21911F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A087A" w14:textId="3645E0C1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12D9" w14:textId="7E51E4E6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0990" w14:textId="4461FDDD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C762" w14:textId="68133D60" w:rsidR="001133D2" w:rsidRPr="00C27B14" w:rsidRDefault="001133D2" w:rsidP="00113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1133D2" w:rsidRPr="00C27B14" w14:paraId="3274D183" w14:textId="77777777" w:rsidTr="00CE553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339F953D" w14:textId="77777777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2"/>
            <w:vAlign w:val="center"/>
          </w:tcPr>
          <w:p w14:paraId="515CEBF8" w14:textId="0DAD2767" w:rsidR="001133D2" w:rsidRPr="00830076" w:rsidRDefault="001133D2" w:rsidP="001133D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E5539">
              <w:rPr>
                <w:rFonts w:ascii="Calibri" w:hAnsi="Calibri" w:cs="Calibri"/>
                <w:i/>
                <w:iCs/>
                <w:color w:val="000000"/>
              </w:rPr>
              <w:t xml:space="preserve">An. </w:t>
            </w:r>
            <w:proofErr w:type="spellStart"/>
            <w:r w:rsidRPr="00CE5539">
              <w:rPr>
                <w:rFonts w:ascii="Calibri" w:hAnsi="Calibri" w:cs="Calibri"/>
                <w:i/>
                <w:iCs/>
                <w:color w:val="000000"/>
              </w:rPr>
              <w:t>funest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* Male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0C2D08F9" w14:textId="06965C3B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0076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FAB2" w14:textId="69FE38F4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0076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4805" w14:textId="3AFCB52A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0076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BAFD" w14:textId="77777777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4736" w14:textId="77777777" w:rsidR="001133D2" w:rsidRPr="00C27B14" w:rsidRDefault="001133D2" w:rsidP="00113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33D2" w:rsidRPr="00C27B14" w14:paraId="0C3DCE7F" w14:textId="77777777" w:rsidTr="00CE5539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14:paraId="5F608D65" w14:textId="77777777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2"/>
            <w:vAlign w:val="center"/>
          </w:tcPr>
          <w:p w14:paraId="5679ADEB" w14:textId="1822B396" w:rsidR="001133D2" w:rsidRPr="00830076" w:rsidRDefault="001133D2" w:rsidP="001133D2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E5539">
              <w:rPr>
                <w:rFonts w:ascii="Calibri" w:hAnsi="Calibri" w:cs="Calibri"/>
                <w:i/>
                <w:iCs/>
                <w:color w:val="000000"/>
              </w:rPr>
              <w:t>An. gambiae</w:t>
            </w:r>
            <w:r>
              <w:rPr>
                <w:rFonts w:ascii="Calibri" w:hAnsi="Calibri" w:cs="Calibri"/>
                <w:color w:val="000000"/>
              </w:rPr>
              <w:t xml:space="preserve"> * Female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161D3F33" w14:textId="1A6958A0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0076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4364" w14:textId="0678040B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0076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588C" w14:textId="36011995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0076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F190" w14:textId="77777777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0124" w14:textId="77777777" w:rsidR="001133D2" w:rsidRPr="00C27B14" w:rsidRDefault="001133D2" w:rsidP="00113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33D2" w:rsidRPr="00C27B14" w14:paraId="61362451" w14:textId="77777777" w:rsidTr="00CE5539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70DBE" w14:textId="77777777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vAlign w:val="center"/>
          </w:tcPr>
          <w:p w14:paraId="7B42D974" w14:textId="370D338A" w:rsidR="001133D2" w:rsidRPr="00C27B14" w:rsidRDefault="001133D2" w:rsidP="00113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5539">
              <w:rPr>
                <w:rFonts w:ascii="Calibri" w:hAnsi="Calibri" w:cs="Calibri"/>
                <w:i/>
                <w:iCs/>
                <w:color w:val="000000"/>
              </w:rPr>
              <w:t>An. gambiae</w:t>
            </w:r>
            <w:r>
              <w:rPr>
                <w:rFonts w:ascii="Calibri" w:hAnsi="Calibri" w:cs="Calibri"/>
                <w:color w:val="000000"/>
              </w:rPr>
              <w:t xml:space="preserve"> * Male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724D0" w14:textId="1CCD5B46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0076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C23E4" w14:textId="0D335124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0076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9C3FB" w14:textId="04BC9B36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0076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07270" w14:textId="77777777" w:rsidR="001133D2" w:rsidRPr="00C27B14" w:rsidRDefault="001133D2" w:rsidP="00113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30F12" w14:textId="77777777" w:rsidR="001133D2" w:rsidRPr="00C27B14" w:rsidRDefault="001133D2" w:rsidP="00113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1DE8246" w14:textId="77777777" w:rsidR="003C1798" w:rsidRDefault="003C1798" w:rsidP="0050328B">
      <w:pPr>
        <w:spacing w:after="0" w:line="240" w:lineRule="auto"/>
      </w:pPr>
    </w:p>
    <w:p w14:paraId="406E238E" w14:textId="596D1419" w:rsidR="00151DC4" w:rsidRPr="00C27B14" w:rsidRDefault="00AC320F" w:rsidP="00DD0E21">
      <w:pPr>
        <w:spacing w:after="0" w:line="240" w:lineRule="auto"/>
        <w:ind w:right="1260"/>
        <w:rPr>
          <w:i/>
          <w:iCs/>
        </w:rPr>
      </w:pPr>
      <w:r w:rsidRPr="001373DA">
        <w:rPr>
          <w:b/>
          <w:bCs/>
        </w:rPr>
        <w:t>Supplementary Table 1b.</w:t>
      </w:r>
      <w:r>
        <w:t xml:space="preserve">  </w:t>
      </w:r>
      <w:r w:rsidR="00C13801">
        <w:t>Logistic regression</w:t>
      </w:r>
      <w:r w:rsidR="001926ED">
        <w:t xml:space="preserve"> </w:t>
      </w:r>
      <w:r w:rsidR="00C13801">
        <w:t>pairwise</w:t>
      </w:r>
      <w:r w:rsidR="001926ED">
        <w:t xml:space="preserve"> comparisons of s</w:t>
      </w:r>
      <w:r w:rsidR="003C1798" w:rsidRPr="003C1798">
        <w:t>ugar feeding by species and sex</w:t>
      </w:r>
      <w:r w:rsidR="00C13801">
        <w:t xml:space="preserve"> </w:t>
      </w:r>
      <w:r w:rsidR="00DD0E21">
        <w:t>where the outcome is any sugar feeding (</w:t>
      </w:r>
      <w:proofErr w:type="spellStart"/>
      <w:r w:rsidR="00DD0E21">
        <w:t>anthrone</w:t>
      </w:r>
      <w:proofErr w:type="spellEnd"/>
      <w:r w:rsidR="00DD0E21">
        <w:t xml:space="preserve"> result = 1, 2, or 3) versus no sugar feeding (</w:t>
      </w:r>
      <w:proofErr w:type="spellStart"/>
      <w:r w:rsidR="00DD0E21">
        <w:t>anthrone</w:t>
      </w:r>
      <w:proofErr w:type="spellEnd"/>
      <w:r w:rsidR="00DD0E21">
        <w:t xml:space="preserve"> result =0)</w:t>
      </w:r>
      <w:r w:rsidR="00C13801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440"/>
        <w:gridCol w:w="1728"/>
        <w:gridCol w:w="1440"/>
        <w:gridCol w:w="1174"/>
        <w:gridCol w:w="1174"/>
        <w:gridCol w:w="1174"/>
        <w:gridCol w:w="864"/>
        <w:gridCol w:w="864"/>
      </w:tblGrid>
      <w:tr w:rsidR="00F055B5" w:rsidRPr="00C27B14" w14:paraId="1B916747" w14:textId="77777777" w:rsidTr="00371C9F">
        <w:trPr>
          <w:trHeight w:val="300"/>
        </w:trPr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56DE58" w14:textId="248CA843" w:rsidR="00F055B5" w:rsidRPr="00C27B14" w:rsidRDefault="008A6A3B" w:rsidP="008A6A3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es/Sex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9CB50E" w14:textId="77777777" w:rsidR="00F055B5" w:rsidRPr="00C27B14" w:rsidRDefault="00F055B5" w:rsidP="008A6A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  <w:p w14:paraId="15DAA0D2" w14:textId="77777777" w:rsidR="00F055B5" w:rsidRPr="00C27B14" w:rsidRDefault="00F055B5" w:rsidP="008A6A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585DBE" w14:textId="67089894" w:rsidR="00F055B5" w:rsidRPr="00C27B14" w:rsidRDefault="00F055B5" w:rsidP="008A6A3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  <w:r w:rsidR="004367FB"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nc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150D5" w14:textId="77777777" w:rsidR="00F055B5" w:rsidRPr="00C27B14" w:rsidRDefault="00F055B5" w:rsidP="008A6A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3F5703AD" w14:textId="77777777" w:rsidR="00F055B5" w:rsidRPr="00C27B14" w:rsidRDefault="00F055B5" w:rsidP="008A6A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7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4C6EA" w14:textId="71AAC17E" w:rsidR="00F055B5" w:rsidRPr="00C27B14" w:rsidRDefault="003C1578" w:rsidP="008A6A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</w:t>
            </w:r>
            <w:r w:rsidR="00F055B5"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17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FA1EC" w14:textId="77777777" w:rsidR="00F055B5" w:rsidRPr="00C27B14" w:rsidRDefault="00F055B5" w:rsidP="008A6A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117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B3CD4D" w14:textId="77777777" w:rsidR="00F055B5" w:rsidRPr="00C27B14" w:rsidRDefault="00F055B5" w:rsidP="008A6A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7D278" w14:textId="5062D209" w:rsidR="00F055B5" w:rsidRPr="00C27B14" w:rsidRDefault="00374D90" w:rsidP="008A6A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="000011BE"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B23B15" w14:textId="77777777" w:rsidR="00F055B5" w:rsidRPr="00C27B14" w:rsidRDefault="00F055B5" w:rsidP="008A6A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71C9F" w:rsidRPr="00C27B14" w14:paraId="2DD77D31" w14:textId="77777777" w:rsidTr="00371C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4A030" w14:textId="2491D4CE" w:rsidR="00371C9F" w:rsidRPr="00C27B14" w:rsidRDefault="00371C9F" w:rsidP="00371C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emale </w:t>
            </w:r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oustan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3550" w14:textId="2B751B9B" w:rsidR="00371C9F" w:rsidRPr="00C27B14" w:rsidRDefault="006B3ED1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E55C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3 (7.4-9.2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4323" w14:textId="0CF4E541" w:rsidR="00371C9F" w:rsidRPr="00C27B14" w:rsidRDefault="00371C9F" w:rsidP="00371C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emale </w:t>
            </w:r>
            <w:r w:rsidRPr="008A6A3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8A6A3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unestu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5FF8" w14:textId="0818E1C6" w:rsidR="00371C9F" w:rsidRPr="00C27B14" w:rsidRDefault="00A72F6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 (</w:t>
            </w:r>
            <w:r w:rsidR="006D6B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-3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728" w14:textId="66F66434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F01C" w14:textId="6056CC6D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2F47" w14:textId="3AE06668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66BF" w14:textId="7D101252" w:rsidR="00371C9F" w:rsidRPr="00540BF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0BFF">
              <w:rPr>
                <w:rFonts w:ascii="Calibri" w:hAnsi="Calibri" w:cs="Calibri"/>
                <w:color w:val="000000"/>
                <w:sz w:val="18"/>
                <w:szCs w:val="18"/>
              </w:rPr>
              <w:t>-16.7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90D2" w14:textId="2A177A99" w:rsidR="00371C9F" w:rsidRPr="00540BF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</w:t>
            </w:r>
            <w:r w:rsidRPr="00540BF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71C9F" w:rsidRPr="00C27B14" w14:paraId="3C536C96" w14:textId="77777777" w:rsidTr="00371C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7D6B" w14:textId="33AFBFF7" w:rsidR="00371C9F" w:rsidRPr="00C27B14" w:rsidRDefault="00371C9F" w:rsidP="00371C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emale </w:t>
            </w:r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ousta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49B0" w14:textId="36F31691" w:rsidR="00371C9F" w:rsidRPr="00C27B14" w:rsidRDefault="000C3934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 (7.4-9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BA49" w14:textId="26B29D4A" w:rsidR="00371C9F" w:rsidRPr="00C27B14" w:rsidRDefault="00371C9F" w:rsidP="00371C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emale </w:t>
            </w:r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n. gambi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31B9" w14:textId="5107E23D" w:rsidR="00371C9F" w:rsidRPr="00C27B14" w:rsidRDefault="00C17334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 (10.0-15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70AE" w14:textId="2A82A4AE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A165" w14:textId="6BF404D4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85E4" w14:textId="01CF1160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2BE" w14:textId="5C3ABC3E" w:rsidR="00371C9F" w:rsidRPr="00540BF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0BFF">
              <w:rPr>
                <w:rFonts w:ascii="Calibri" w:hAnsi="Calibri" w:cs="Calibri"/>
                <w:color w:val="000000"/>
                <w:sz w:val="18"/>
                <w:szCs w:val="18"/>
              </w:rPr>
              <w:t>-4.1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A0B0" w14:textId="5677C5EC" w:rsidR="00371C9F" w:rsidRPr="00540BF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175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71C9F" w:rsidRPr="00C27B14" w14:paraId="3DB3DC89" w14:textId="77777777" w:rsidTr="00371C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978A7" w14:textId="352A5237" w:rsidR="00371C9F" w:rsidRPr="00C27B14" w:rsidRDefault="00371C9F" w:rsidP="00371C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emale </w:t>
            </w:r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unes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876B" w14:textId="5ADC490E" w:rsidR="00371C9F" w:rsidRPr="00C27B14" w:rsidRDefault="000C3934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 (25.0-30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EB2A" w14:textId="59D31F46" w:rsidR="00371C9F" w:rsidRPr="00C27B14" w:rsidRDefault="00371C9F" w:rsidP="00371C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emale </w:t>
            </w:r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n. gambi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7530" w14:textId="719F3F05" w:rsidR="00371C9F" w:rsidRPr="00C27B14" w:rsidRDefault="000C3934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 (10.0-15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E7E" w14:textId="7325C791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2.7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943" w14:textId="609E0148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2.2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FFBD" w14:textId="390E8E0E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3.3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E2AD" w14:textId="0CDF091F" w:rsidR="00371C9F" w:rsidRPr="00540BF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0BFF">
              <w:rPr>
                <w:rFonts w:ascii="Calibri" w:hAnsi="Calibri" w:cs="Calibri"/>
                <w:color w:val="000000"/>
                <w:sz w:val="18"/>
                <w:szCs w:val="18"/>
              </w:rPr>
              <w:t>9.7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1210" w14:textId="700098ED" w:rsidR="00371C9F" w:rsidRPr="00540BF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175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71C9F" w:rsidRPr="00C27B14" w14:paraId="2A59EF5B" w14:textId="77777777" w:rsidTr="00371C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03CD3" w14:textId="07040533" w:rsidR="00371C9F" w:rsidRPr="00C27B14" w:rsidRDefault="00371C9F" w:rsidP="00371C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le </w:t>
            </w:r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ousta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4850" w14:textId="4A1EA80F" w:rsidR="00371C9F" w:rsidRPr="00C27B14" w:rsidRDefault="00A72F6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 (7.9-11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00DA" w14:textId="3661EC80" w:rsidR="00371C9F" w:rsidRPr="00C27B14" w:rsidRDefault="00371C9F" w:rsidP="00371C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ale </w:t>
            </w:r>
            <w:r w:rsidRPr="008A6A3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8A6A3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unes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723B" w14:textId="4B03750B" w:rsidR="00371C9F" w:rsidRPr="00C27B14" w:rsidRDefault="006D6B29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3 (34.0-48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FC67" w14:textId="25D911BE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D363" w14:textId="435812F5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39E1" w14:textId="2AED62EB" w:rsidR="00371C9F" w:rsidRPr="00371C9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606E" w14:textId="0E4254EE" w:rsidR="00371C9F" w:rsidRPr="00540BF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0BFF">
              <w:rPr>
                <w:rFonts w:ascii="Calibri" w:hAnsi="Calibri" w:cs="Calibri"/>
                <w:color w:val="000000"/>
                <w:sz w:val="18"/>
                <w:szCs w:val="18"/>
              </w:rPr>
              <w:t>-11.2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0D3" w14:textId="7384BB3E" w:rsidR="00371C9F" w:rsidRPr="00540BFF" w:rsidRDefault="00371C9F" w:rsidP="00371C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175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0C3934" w:rsidRPr="00C27B14" w14:paraId="4C891025" w14:textId="77777777" w:rsidTr="00371C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5272" w14:textId="2DC9A0F9" w:rsidR="000C3934" w:rsidRPr="00C27B14" w:rsidRDefault="000C3934" w:rsidP="000C393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le </w:t>
            </w:r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ousta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B7D4" w14:textId="5313A153" w:rsidR="000C3934" w:rsidRPr="00C27B14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 (7.9-11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26BF" w14:textId="4A41814F" w:rsidR="000C3934" w:rsidRPr="00C27B14" w:rsidRDefault="000C3934" w:rsidP="000C393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le </w:t>
            </w:r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n. gambi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21FC" w14:textId="19F52E61" w:rsidR="000C3934" w:rsidRPr="00C27B14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2 (18.7-35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AE05" w14:textId="2FB0A09B" w:rsidR="000C3934" w:rsidRPr="00371C9F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B7C1" w14:textId="05479D48" w:rsidR="000C3934" w:rsidRPr="00371C9F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3AF6" w14:textId="14819BFF" w:rsidR="000C3934" w:rsidRPr="00371C9F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ACA9" w14:textId="52A87017" w:rsidR="000C3934" w:rsidRPr="00540BFF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0BFF">
              <w:rPr>
                <w:rFonts w:ascii="Calibri" w:hAnsi="Calibri" w:cs="Calibri"/>
                <w:color w:val="000000"/>
                <w:sz w:val="18"/>
                <w:szCs w:val="18"/>
              </w:rPr>
              <w:t>-5.8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9932" w14:textId="76A61059" w:rsidR="000C3934" w:rsidRPr="00540BFF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37175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0C3934" w:rsidRPr="00C27B14" w14:paraId="7A6E8320" w14:textId="77777777" w:rsidTr="00371C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D3462" w14:textId="1B21CC9F" w:rsidR="000C3934" w:rsidRPr="00C27B14" w:rsidRDefault="000C3934" w:rsidP="000C393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le </w:t>
            </w:r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unes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F5E61" w14:textId="4D70811A" w:rsidR="000C3934" w:rsidRPr="00C27B14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3 (34.0-48.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493B8" w14:textId="081DDF34" w:rsidR="000C3934" w:rsidRPr="00C27B14" w:rsidRDefault="000C3934" w:rsidP="000C393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le </w:t>
            </w:r>
            <w:r w:rsidRPr="008A6A3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n. gambi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3C394" w14:textId="685072C4" w:rsidR="000C3934" w:rsidRPr="00C27B14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2 (18.7-35.7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2AE0D" w14:textId="78756B1A" w:rsidR="000C3934" w:rsidRPr="00371C9F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1.79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05C8" w14:textId="0AB92E97" w:rsidR="000C3934" w:rsidRPr="00371C9F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BA6D" w14:textId="2B407F5A" w:rsidR="000C3934" w:rsidRPr="00371C9F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1C9F">
              <w:rPr>
                <w:rFonts w:ascii="Calibri" w:hAnsi="Calibri" w:cs="Calibri"/>
                <w:color w:val="000000"/>
                <w:sz w:val="18"/>
                <w:szCs w:val="18"/>
              </w:rPr>
              <w:t>2.5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A93C" w14:textId="16F48119" w:rsidR="000C3934" w:rsidRPr="00540BFF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0BFF">
              <w:rPr>
                <w:rFonts w:ascii="Calibri" w:hAnsi="Calibri" w:cs="Calibri"/>
                <w:color w:val="000000"/>
                <w:sz w:val="18"/>
                <w:szCs w:val="18"/>
              </w:rPr>
              <w:t>3.1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B4122" w14:textId="2A85A3E1" w:rsidR="000C3934" w:rsidRPr="00540BFF" w:rsidRDefault="000C3934" w:rsidP="000C393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40BFF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</w:tbl>
    <w:p w14:paraId="4D2790B6" w14:textId="6CE043A2" w:rsidR="00F055B5" w:rsidRPr="00C27B14" w:rsidRDefault="00F055B5" w:rsidP="0050328B">
      <w:pPr>
        <w:spacing w:after="0" w:line="240" w:lineRule="auto"/>
      </w:pPr>
    </w:p>
    <w:p w14:paraId="728F8D58" w14:textId="082E4D9A" w:rsidR="00B95E40" w:rsidRPr="00C27B14" w:rsidRDefault="00B95E40" w:rsidP="0050328B">
      <w:pPr>
        <w:spacing w:after="0" w:line="240" w:lineRule="auto"/>
      </w:pPr>
    </w:p>
    <w:p w14:paraId="7363BE52" w14:textId="4F542139" w:rsidR="00956162" w:rsidRDefault="00956162">
      <w:r>
        <w:br w:type="page"/>
      </w:r>
    </w:p>
    <w:p w14:paraId="2488B9C1" w14:textId="569142DD" w:rsidR="00956162" w:rsidRPr="00E26C0B" w:rsidRDefault="006215D8" w:rsidP="001373DA">
      <w:pPr>
        <w:spacing w:after="0" w:line="240" w:lineRule="auto"/>
        <w:ind w:right="5310"/>
        <w:rPr>
          <w:i/>
          <w:iCs/>
        </w:rPr>
      </w:pPr>
      <w:r w:rsidRPr="001373DA">
        <w:rPr>
          <w:b/>
          <w:bCs/>
        </w:rPr>
        <w:lastRenderedPageBreak/>
        <w:t xml:space="preserve">Supplementary Table </w:t>
      </w:r>
      <w:r w:rsidR="00AD4F5A" w:rsidRPr="001373DA">
        <w:rPr>
          <w:b/>
          <w:bCs/>
        </w:rPr>
        <w:t>2</w:t>
      </w:r>
      <w:r w:rsidRPr="001373DA">
        <w:rPr>
          <w:b/>
          <w:bCs/>
        </w:rPr>
        <w:t>a</w:t>
      </w:r>
      <w:r w:rsidR="00AD4F5A" w:rsidRPr="001373DA">
        <w:rPr>
          <w:b/>
          <w:bCs/>
        </w:rPr>
        <w:t>.</w:t>
      </w:r>
      <w:r w:rsidRPr="00E26C0B">
        <w:rPr>
          <w:i/>
          <w:iCs/>
        </w:rPr>
        <w:t xml:space="preserve"> </w:t>
      </w:r>
      <w:r w:rsidR="00AD4F5A">
        <w:rPr>
          <w:i/>
          <w:iCs/>
        </w:rPr>
        <w:t xml:space="preserve"> </w:t>
      </w:r>
      <w:r w:rsidR="00E96D6C">
        <w:t xml:space="preserve">Full logistic regression model of sugar feeding by </w:t>
      </w:r>
      <w:r w:rsidR="001373DA" w:rsidRPr="001373DA">
        <w:rPr>
          <w:i/>
          <w:iCs/>
        </w:rPr>
        <w:t xml:space="preserve">An. </w:t>
      </w:r>
      <w:proofErr w:type="spellStart"/>
      <w:r w:rsidR="001373DA" w:rsidRPr="001373DA">
        <w:rPr>
          <w:i/>
          <w:iCs/>
        </w:rPr>
        <w:t>funestus</w:t>
      </w:r>
      <w:proofErr w:type="spellEnd"/>
      <w:r w:rsidR="001373DA">
        <w:t xml:space="preserve"> based on </w:t>
      </w:r>
      <w:r w:rsidR="00F87984">
        <w:t>sex/</w:t>
      </w:r>
      <w:r w:rsidR="001373DA">
        <w:t>abdominal status</w:t>
      </w:r>
      <w:r w:rsidR="00E96D6C">
        <w:t xml:space="preserve"> where the outcome is any sugar feeding (</w:t>
      </w:r>
      <w:proofErr w:type="spellStart"/>
      <w:r w:rsidR="00E96D6C">
        <w:t>anthrone</w:t>
      </w:r>
      <w:proofErr w:type="spellEnd"/>
      <w:r w:rsidR="00E96D6C">
        <w:t xml:space="preserve"> result = 1, 2, or 3) versus no sugar feeding (</w:t>
      </w:r>
      <w:proofErr w:type="spellStart"/>
      <w:r w:rsidR="00E96D6C">
        <w:t>anthrone</w:t>
      </w:r>
      <w:proofErr w:type="spellEnd"/>
      <w:r w:rsidR="00E96D6C">
        <w:t xml:space="preserve"> result = 0).</w:t>
      </w:r>
    </w:p>
    <w:tbl>
      <w:tblPr>
        <w:tblW w:w="7449" w:type="dxa"/>
        <w:tblLook w:val="04A0" w:firstRow="1" w:lastRow="0" w:firstColumn="1" w:lastColumn="0" w:noHBand="0" w:noVBand="1"/>
      </w:tblPr>
      <w:tblGrid>
        <w:gridCol w:w="2160"/>
        <w:gridCol w:w="1253"/>
        <w:gridCol w:w="994"/>
        <w:gridCol w:w="995"/>
        <w:gridCol w:w="1053"/>
        <w:gridCol w:w="994"/>
      </w:tblGrid>
      <w:tr w:rsidR="00956162" w:rsidRPr="00E26C0B" w14:paraId="62F2C0CE" w14:textId="77777777" w:rsidTr="005C1541">
        <w:trPr>
          <w:trHeight w:val="300"/>
        </w:trPr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AF675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DBC12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4E904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BF633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0E1C3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1CA81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56162" w:rsidRPr="00E26C0B" w14:paraId="38E4E0D4" w14:textId="77777777" w:rsidTr="005C1541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881D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7BE1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3B2F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48BF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BCF3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-7.3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8FF7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56162" w:rsidRPr="00E26C0B" w14:paraId="6C5BEBB2" w14:textId="77777777" w:rsidTr="005C1541">
        <w:trPr>
          <w:trHeight w:val="300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06A6" w14:textId="2C0C5C66" w:rsidR="00956162" w:rsidRPr="00E26C0B" w:rsidRDefault="00783B2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lood </w:t>
            </w:r>
            <w:r w:rsidRPr="00E26C0B">
              <w:rPr>
                <w:rFonts w:ascii="Calibri" w:eastAsia="Times New Roman" w:hAnsi="Calibri" w:cs="Calibri"/>
                <w:color w:val="000000"/>
              </w:rPr>
              <w:t>Unfe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DBC7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5A74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E2F7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FADE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-5.2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E806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56162" w:rsidRPr="00E26C0B" w14:paraId="1E510BE3" w14:textId="77777777" w:rsidTr="005C1541">
        <w:trPr>
          <w:trHeight w:val="300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EA60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Grav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2F22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DF0D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DC4C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4300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-5.0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2659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56162" w:rsidRPr="00E26C0B" w14:paraId="1562B841" w14:textId="77777777" w:rsidTr="005C1541">
        <w:trPr>
          <w:trHeight w:val="300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B824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20B27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2BB58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A198D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3165C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1.623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D7CA0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956162" w:rsidRPr="00E26C0B" w14:paraId="4235C46C" w14:textId="77777777" w:rsidTr="005C1541">
        <w:trPr>
          <w:trHeight w:val="300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5CF3" w14:textId="35BA126F" w:rsidR="00956162" w:rsidRPr="00E26C0B" w:rsidRDefault="00783B2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n-Blood </w:t>
            </w:r>
            <w:r w:rsidRPr="00E26C0B">
              <w:rPr>
                <w:rFonts w:ascii="Calibri" w:eastAsia="Times New Roman" w:hAnsi="Calibri" w:cs="Calibri"/>
                <w:color w:val="000000"/>
              </w:rPr>
              <w:t>Unfe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186C2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B87F5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BA6C8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A2C42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0C580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3BD4611" w14:textId="77777777" w:rsidR="00956162" w:rsidRPr="00E26C0B" w:rsidRDefault="00956162" w:rsidP="00956162">
      <w:pPr>
        <w:spacing w:after="0" w:line="240" w:lineRule="auto"/>
      </w:pPr>
    </w:p>
    <w:p w14:paraId="2F35C40E" w14:textId="27D03E35" w:rsidR="00956162" w:rsidRPr="00E26C0B" w:rsidRDefault="00AD4F5A" w:rsidP="00E70172">
      <w:pPr>
        <w:spacing w:after="0" w:line="240" w:lineRule="auto"/>
        <w:ind w:right="1980"/>
        <w:rPr>
          <w:i/>
          <w:iCs/>
        </w:rPr>
      </w:pPr>
      <w:r w:rsidRPr="00E70172">
        <w:rPr>
          <w:b/>
          <w:bCs/>
        </w:rPr>
        <w:t>Supplementary Table 2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D91597">
        <w:t>Logistic regression pairwise comparisons of s</w:t>
      </w:r>
      <w:r w:rsidR="00D91597" w:rsidRPr="003C1798">
        <w:t xml:space="preserve">ugar feeding by </w:t>
      </w:r>
      <w:r w:rsidR="00632967" w:rsidRPr="00E70172">
        <w:rPr>
          <w:i/>
          <w:iCs/>
        </w:rPr>
        <w:t xml:space="preserve">An. </w:t>
      </w:r>
      <w:proofErr w:type="spellStart"/>
      <w:r w:rsidR="00632967" w:rsidRPr="00E70172">
        <w:rPr>
          <w:i/>
          <w:iCs/>
        </w:rPr>
        <w:t>funestus</w:t>
      </w:r>
      <w:proofErr w:type="spellEnd"/>
      <w:r w:rsidR="00632967">
        <w:t xml:space="preserve"> </w:t>
      </w:r>
      <w:r w:rsidR="00632967">
        <w:t xml:space="preserve">based on </w:t>
      </w:r>
      <w:r w:rsidR="00F87984">
        <w:t>sex/</w:t>
      </w:r>
      <w:r w:rsidR="00D91597">
        <w:t>abdominal status where the outcome is any sugar feeding (</w:t>
      </w:r>
      <w:proofErr w:type="spellStart"/>
      <w:r w:rsidR="00D91597">
        <w:t>anthrone</w:t>
      </w:r>
      <w:proofErr w:type="spellEnd"/>
      <w:r w:rsidR="00D91597">
        <w:t xml:space="preserve"> result = 1, 2, or 3) versus no sugar feeding (</w:t>
      </w:r>
      <w:proofErr w:type="spellStart"/>
      <w:r w:rsidR="00D91597">
        <w:t>anthrone</w:t>
      </w:r>
      <w:proofErr w:type="spellEnd"/>
      <w:r w:rsidR="00D91597">
        <w:t xml:space="preserve"> result =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440"/>
        <w:gridCol w:w="1620"/>
        <w:gridCol w:w="1440"/>
        <w:gridCol w:w="1260"/>
        <w:gridCol w:w="990"/>
        <w:gridCol w:w="990"/>
        <w:gridCol w:w="810"/>
        <w:gridCol w:w="990"/>
      </w:tblGrid>
      <w:tr w:rsidR="00956162" w:rsidRPr="00E26C0B" w14:paraId="6C15CCFF" w14:textId="77777777" w:rsidTr="005C1541">
        <w:trPr>
          <w:trHeight w:val="300"/>
        </w:trPr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AF2AAC" w14:textId="77777777" w:rsidR="00956162" w:rsidRPr="00E26C0B" w:rsidRDefault="00956162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4DD4E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us</w:t>
            </w:r>
          </w:p>
          <w:p w14:paraId="00AAC47E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40D05E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8681A2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7228273C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76294D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1B363B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FC454E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BB34E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A7561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83B2D" w:rsidRPr="00E26C0B" w14:paraId="34B3F771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64CC6" w14:textId="28595D07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FE67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1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7.9-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9149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Grav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4527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2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7.6-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ECBF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18E7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34A0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.3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CEBF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292A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596</w:t>
            </w:r>
          </w:p>
        </w:tc>
      </w:tr>
      <w:tr w:rsidR="00783B2D" w:rsidRPr="00E26C0B" w14:paraId="1CF79790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872F4" w14:textId="05DDA54B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F0BA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1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7.9-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F399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213A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41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34-48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9672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6E3B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869B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B27D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32.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3882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15209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783B2D" w:rsidRPr="00E26C0B" w14:paraId="12B0E3B9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3BF7" w14:textId="579A7BAA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v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5C9B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2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7.6-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7309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FA1B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41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34-48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D5D8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9903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BDE4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9758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31.9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B155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15209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783B2D" w:rsidRPr="00E26C0B" w14:paraId="2ADBB7D5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CE928" w14:textId="44EB3D31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58CF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1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7.9-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B64C" w14:textId="2F41219E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n-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44D1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30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27.2-3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0381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5630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3F9C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2B26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7.6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24BA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15209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783B2D" w:rsidRPr="00E26C0B" w14:paraId="52FB5069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82C10" w14:textId="3AA2CC97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v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38CF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2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7.6-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0C41" w14:textId="313E3156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n-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F627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30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27.2-3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0D29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B350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E09A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33F0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5.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364E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15209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783B2D" w:rsidRPr="00E26C0B" w14:paraId="0D373098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8B293" w14:textId="27EE6F59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707F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41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34-48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3695D" w14:textId="63FB4D0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n-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FB97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30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27.2-33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98B6D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.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9795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17CD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.5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0A2A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.6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95F1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</w:tr>
    </w:tbl>
    <w:p w14:paraId="194FFC61" w14:textId="77777777" w:rsidR="00956162" w:rsidRPr="00E26C0B" w:rsidRDefault="00956162" w:rsidP="00956162">
      <w:pPr>
        <w:spacing w:after="0" w:line="240" w:lineRule="auto"/>
      </w:pPr>
    </w:p>
    <w:p w14:paraId="2C91E1D1" w14:textId="77777777" w:rsidR="00956162" w:rsidRPr="00E26C0B" w:rsidRDefault="00956162" w:rsidP="00956162">
      <w:pPr>
        <w:spacing w:after="0" w:line="240" w:lineRule="auto"/>
      </w:pPr>
    </w:p>
    <w:p w14:paraId="7390DAD3" w14:textId="77777777" w:rsidR="00956162" w:rsidRPr="00E26C0B" w:rsidRDefault="00956162" w:rsidP="00956162">
      <w:pPr>
        <w:spacing w:after="0" w:line="240" w:lineRule="auto"/>
      </w:pPr>
    </w:p>
    <w:p w14:paraId="1727D0EF" w14:textId="77777777" w:rsidR="00956162" w:rsidRPr="00E26C0B" w:rsidRDefault="00956162" w:rsidP="00956162">
      <w:pPr>
        <w:spacing w:after="0" w:line="240" w:lineRule="auto"/>
      </w:pPr>
      <w:r w:rsidRPr="00E26C0B">
        <w:br w:type="page"/>
      </w:r>
    </w:p>
    <w:p w14:paraId="6D871319" w14:textId="422BE5EF" w:rsidR="00956162" w:rsidRPr="00E26C0B" w:rsidRDefault="00AD4F5A" w:rsidP="00B33AC4">
      <w:pPr>
        <w:spacing w:after="0" w:line="240" w:lineRule="auto"/>
        <w:ind w:right="5400"/>
        <w:rPr>
          <w:i/>
          <w:iCs/>
        </w:rPr>
      </w:pPr>
      <w:r w:rsidRPr="00B33AC4">
        <w:rPr>
          <w:b/>
          <w:bCs/>
        </w:rPr>
        <w:lastRenderedPageBreak/>
        <w:t>Supplementary Table 3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B33AC4">
        <w:t xml:space="preserve">Full logistic regression model of sugar feeding by </w:t>
      </w:r>
      <w:r w:rsidR="00B33AC4" w:rsidRPr="001373DA">
        <w:rPr>
          <w:i/>
          <w:iCs/>
        </w:rPr>
        <w:t xml:space="preserve">An. </w:t>
      </w:r>
      <w:r w:rsidR="00B33AC4">
        <w:rPr>
          <w:i/>
          <w:iCs/>
        </w:rPr>
        <w:t>gambiae</w:t>
      </w:r>
      <w:r w:rsidR="00B33AC4">
        <w:t xml:space="preserve"> based on </w:t>
      </w:r>
      <w:r w:rsidR="00F87984">
        <w:t>sex/</w:t>
      </w:r>
      <w:r w:rsidR="00B33AC4">
        <w:t>abdominal status where the outcome is any sugar feeding (</w:t>
      </w:r>
      <w:proofErr w:type="spellStart"/>
      <w:r w:rsidR="00B33AC4">
        <w:t>anthrone</w:t>
      </w:r>
      <w:proofErr w:type="spellEnd"/>
      <w:r w:rsidR="00B33AC4">
        <w:t xml:space="preserve"> result = 1, 2, or 3) versus no sugar feeding (</w:t>
      </w:r>
      <w:proofErr w:type="spellStart"/>
      <w:r w:rsidR="00B33AC4">
        <w:t>anthrone</w:t>
      </w:r>
      <w:proofErr w:type="spellEnd"/>
      <w:r w:rsidR="00B33AC4">
        <w:t xml:space="preserve"> result = 0).</w:t>
      </w:r>
    </w:p>
    <w:tbl>
      <w:tblPr>
        <w:tblW w:w="7449" w:type="dxa"/>
        <w:tblLook w:val="04A0" w:firstRow="1" w:lastRow="0" w:firstColumn="1" w:lastColumn="0" w:noHBand="0" w:noVBand="1"/>
      </w:tblPr>
      <w:tblGrid>
        <w:gridCol w:w="2160"/>
        <w:gridCol w:w="1253"/>
        <w:gridCol w:w="994"/>
        <w:gridCol w:w="995"/>
        <w:gridCol w:w="1053"/>
        <w:gridCol w:w="994"/>
      </w:tblGrid>
      <w:tr w:rsidR="00956162" w:rsidRPr="00E26C0B" w14:paraId="673B2922" w14:textId="77777777" w:rsidTr="005C1541">
        <w:trPr>
          <w:trHeight w:val="300"/>
        </w:trPr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4A1B6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CB83B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485AE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91A4F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32815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5903C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56162" w:rsidRPr="00E26C0B" w14:paraId="5CBF3D3D" w14:textId="77777777" w:rsidTr="005C1541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74C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48AA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9DD7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1327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9509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-19.1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5A40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56162" w:rsidRPr="00E26C0B" w14:paraId="0050E59C" w14:textId="77777777" w:rsidTr="005C1541">
        <w:trPr>
          <w:trHeight w:val="300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DE5" w14:textId="3E2DEF7F" w:rsidR="00956162" w:rsidRPr="00E26C0B" w:rsidRDefault="00783B2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lood </w:t>
            </w:r>
            <w:r w:rsidR="00956162" w:rsidRPr="00E26C0B">
              <w:rPr>
                <w:rFonts w:ascii="Calibri" w:eastAsia="Times New Roman" w:hAnsi="Calibri" w:cs="Calibri"/>
                <w:color w:val="000000"/>
              </w:rPr>
              <w:t>Fe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0C6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9D0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D141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8BA4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-2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1B65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038</w:t>
            </w:r>
          </w:p>
        </w:tc>
      </w:tr>
      <w:tr w:rsidR="00956162" w:rsidRPr="00E26C0B" w14:paraId="5D506FB9" w14:textId="77777777" w:rsidTr="005C1541">
        <w:trPr>
          <w:trHeight w:val="300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4513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Grav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B49C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A35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DC4F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A05B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-0.6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C536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523</w:t>
            </w:r>
          </w:p>
        </w:tc>
      </w:tr>
      <w:tr w:rsidR="00956162" w:rsidRPr="00E26C0B" w14:paraId="0DEB44E1" w14:textId="77777777" w:rsidTr="005C1541">
        <w:trPr>
          <w:trHeight w:val="300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F481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F311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DD44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70EA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9A78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4.8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E926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56162" w:rsidRPr="00E26C0B" w14:paraId="775E1733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18C6" w14:textId="6E8A0288" w:rsidR="00956162" w:rsidRPr="00E26C0B" w:rsidRDefault="00783B2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n-Blood </w:t>
            </w:r>
            <w:r w:rsidR="00956162" w:rsidRPr="00E26C0B">
              <w:rPr>
                <w:rFonts w:ascii="Calibri" w:eastAsia="Times New Roman" w:hAnsi="Calibri" w:cs="Calibri"/>
                <w:color w:val="000000"/>
              </w:rPr>
              <w:t>Unfe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1DC6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1777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8DE3C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291DE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C50A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AD086B" w14:textId="77777777" w:rsidR="00956162" w:rsidRPr="00E26C0B" w:rsidRDefault="00956162" w:rsidP="00956162">
      <w:pPr>
        <w:spacing w:after="0" w:line="240" w:lineRule="auto"/>
      </w:pPr>
    </w:p>
    <w:p w14:paraId="5C28EBAD" w14:textId="56D1EE77" w:rsidR="00956162" w:rsidRPr="00E26C0B" w:rsidRDefault="00AD4F5A" w:rsidP="00626DB2">
      <w:pPr>
        <w:spacing w:after="0" w:line="240" w:lineRule="auto"/>
        <w:ind w:right="1980"/>
        <w:rPr>
          <w:i/>
          <w:iCs/>
        </w:rPr>
      </w:pPr>
      <w:r w:rsidRPr="00626DB2">
        <w:rPr>
          <w:b/>
          <w:bCs/>
        </w:rPr>
        <w:t>Supplementary Table 3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441754">
        <w:t>Logistic regression pairwise comparisons of s</w:t>
      </w:r>
      <w:r w:rsidR="00441754" w:rsidRPr="003C1798">
        <w:t xml:space="preserve">ugar feeding by </w:t>
      </w:r>
      <w:r w:rsidR="001675FF" w:rsidRPr="00E70172">
        <w:rPr>
          <w:i/>
          <w:iCs/>
        </w:rPr>
        <w:t xml:space="preserve">An. </w:t>
      </w:r>
      <w:r w:rsidR="001675FF">
        <w:rPr>
          <w:i/>
          <w:iCs/>
        </w:rPr>
        <w:t>gambiae</w:t>
      </w:r>
      <w:r w:rsidR="001675FF">
        <w:t xml:space="preserve"> </w:t>
      </w:r>
      <w:r w:rsidR="001675FF">
        <w:t xml:space="preserve">based on </w:t>
      </w:r>
      <w:r w:rsidR="00F87984">
        <w:t>sex/</w:t>
      </w:r>
      <w:r w:rsidR="00441754">
        <w:t>abdominal status where the outcome is any sugar feeding (</w:t>
      </w:r>
      <w:proofErr w:type="spellStart"/>
      <w:r w:rsidR="00441754">
        <w:t>anthrone</w:t>
      </w:r>
      <w:proofErr w:type="spellEnd"/>
      <w:r w:rsidR="00441754">
        <w:t xml:space="preserve"> result = 1, 2, or 3) versus no sugar feeding (</w:t>
      </w:r>
      <w:proofErr w:type="spellStart"/>
      <w:r w:rsidR="00441754">
        <w:t>anthrone</w:t>
      </w:r>
      <w:proofErr w:type="spellEnd"/>
      <w:r w:rsidR="00441754">
        <w:t xml:space="preserve"> result =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440"/>
        <w:gridCol w:w="1620"/>
        <w:gridCol w:w="1440"/>
        <w:gridCol w:w="1260"/>
        <w:gridCol w:w="990"/>
        <w:gridCol w:w="990"/>
        <w:gridCol w:w="810"/>
        <w:gridCol w:w="990"/>
      </w:tblGrid>
      <w:tr w:rsidR="00956162" w:rsidRPr="00E26C0B" w14:paraId="74831E42" w14:textId="77777777" w:rsidTr="005C1541">
        <w:trPr>
          <w:trHeight w:val="300"/>
        </w:trPr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E640F6" w14:textId="77777777" w:rsidR="00956162" w:rsidRPr="00E26C0B" w:rsidRDefault="00956162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56F389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us</w:t>
            </w:r>
          </w:p>
          <w:p w14:paraId="36C9A443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AF81D8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151DB4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7D213AF5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DFCE86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02DEE4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2DC68A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2683C2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998B55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83B2D" w:rsidRPr="00E26C0B" w14:paraId="6C4BFE50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CB6C5" w14:textId="2AFCB3C6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99E0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5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0.6-1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1F50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Grav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FA22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2.8-1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BB6D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0C9B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F24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.4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B0D6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.7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C388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184</w:t>
            </w:r>
          </w:p>
        </w:tc>
      </w:tr>
      <w:tr w:rsidR="00783B2D" w:rsidRPr="00E26C0B" w14:paraId="689C5AF2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2EF6" w14:textId="23DC566B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5C6C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5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0.6-1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78E4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C4FB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7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8.7-3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984B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372F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D9EB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F006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3.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0658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783B2D" w:rsidRPr="00E26C0B" w14:paraId="4D4ED7C4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9F537" w14:textId="3720AC4C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v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3020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2.8-1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F9BE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B7C1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7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8.7-3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4DC5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2C33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6BC1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B30B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7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E14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783B2D" w:rsidRPr="00E26C0B" w14:paraId="34975EDF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6460" w14:textId="4552DCD5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ADDD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5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0.6-1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BBD8" w14:textId="3ACDA15C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n-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2F07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3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0.4-1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E60D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57A5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FD07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D634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4.2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4881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</w:tr>
      <w:tr w:rsidR="00783B2D" w:rsidRPr="00E26C0B" w14:paraId="6E55D248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F71F8" w14:textId="5D878939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v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1296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2.8-1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AFA7" w14:textId="0257BB3D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n-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651F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3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0.4-1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2CBB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CCEF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E636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.6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62FD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2E53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523</w:t>
            </w:r>
          </w:p>
        </w:tc>
      </w:tr>
      <w:tr w:rsidR="00783B2D" w:rsidRPr="00E26C0B" w14:paraId="21B36516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113D5" w14:textId="562367F6" w:rsidR="00783B2D" w:rsidRPr="00E26C0B" w:rsidRDefault="00783B2D" w:rsidP="00783B2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C000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7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8.7-35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8FF3" w14:textId="52E91620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n-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2FD9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3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10.4-16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7781E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.5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DA08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.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5B84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3.7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C579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3.6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F89BA" w14:textId="77777777" w:rsidR="00783B2D" w:rsidRPr="00E26C0B" w:rsidRDefault="00783B2D" w:rsidP="00783B2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</w:tbl>
    <w:p w14:paraId="7A39BF86" w14:textId="77777777" w:rsidR="00956162" w:rsidRPr="00E26C0B" w:rsidRDefault="00956162" w:rsidP="00956162">
      <w:pPr>
        <w:spacing w:after="0" w:line="240" w:lineRule="auto"/>
      </w:pPr>
    </w:p>
    <w:p w14:paraId="14758346" w14:textId="77777777" w:rsidR="00956162" w:rsidRPr="00E26C0B" w:rsidRDefault="00956162" w:rsidP="00956162">
      <w:pPr>
        <w:spacing w:after="0" w:line="240" w:lineRule="auto"/>
      </w:pPr>
    </w:p>
    <w:p w14:paraId="7B39D730" w14:textId="77777777" w:rsidR="00956162" w:rsidRPr="00E26C0B" w:rsidRDefault="00956162" w:rsidP="00956162">
      <w:pPr>
        <w:spacing w:after="0" w:line="240" w:lineRule="auto"/>
      </w:pPr>
      <w:r w:rsidRPr="00E26C0B">
        <w:br w:type="page"/>
      </w:r>
    </w:p>
    <w:p w14:paraId="75014691" w14:textId="2D7F84A5" w:rsidR="00956162" w:rsidRPr="00E26C0B" w:rsidRDefault="00AD4F5A" w:rsidP="00AB6C97">
      <w:pPr>
        <w:spacing w:after="0" w:line="240" w:lineRule="auto"/>
        <w:ind w:right="5310"/>
        <w:rPr>
          <w:i/>
          <w:iCs/>
        </w:rPr>
      </w:pPr>
      <w:r w:rsidRPr="003B1DDC">
        <w:rPr>
          <w:b/>
          <w:bCs/>
        </w:rPr>
        <w:lastRenderedPageBreak/>
        <w:t>Supplementary Table 4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AB6C97">
        <w:t xml:space="preserve">Full logistic regression model of sugar feeding by </w:t>
      </w:r>
      <w:r w:rsidR="00AB6C97" w:rsidRPr="001373DA">
        <w:rPr>
          <w:i/>
          <w:iCs/>
        </w:rPr>
        <w:t xml:space="preserve">An. </w:t>
      </w:r>
      <w:proofErr w:type="spellStart"/>
      <w:r w:rsidR="00AB6C97">
        <w:rPr>
          <w:i/>
          <w:iCs/>
        </w:rPr>
        <w:t>coustani</w:t>
      </w:r>
      <w:proofErr w:type="spellEnd"/>
      <w:r w:rsidR="00AB6C97">
        <w:t xml:space="preserve"> based on </w:t>
      </w:r>
      <w:r w:rsidR="00F87984">
        <w:t>sex/</w:t>
      </w:r>
      <w:r w:rsidR="00AB6C97">
        <w:t>abdominal status where the outcome is any sugar feeding (</w:t>
      </w:r>
      <w:proofErr w:type="spellStart"/>
      <w:r w:rsidR="00AB6C97">
        <w:t>anthrone</w:t>
      </w:r>
      <w:proofErr w:type="spellEnd"/>
      <w:r w:rsidR="00AB6C97">
        <w:t xml:space="preserve"> result = 1, 2, or 3) versus no sugar feeding (</w:t>
      </w:r>
      <w:proofErr w:type="spellStart"/>
      <w:r w:rsidR="00AB6C97">
        <w:t>anthrone</w:t>
      </w:r>
      <w:proofErr w:type="spellEnd"/>
      <w:r w:rsidR="00AB6C97">
        <w:t xml:space="preserve"> result = 0).</w:t>
      </w:r>
    </w:p>
    <w:tbl>
      <w:tblPr>
        <w:tblW w:w="7449" w:type="dxa"/>
        <w:tblLook w:val="04A0" w:firstRow="1" w:lastRow="0" w:firstColumn="1" w:lastColumn="0" w:noHBand="0" w:noVBand="1"/>
      </w:tblPr>
      <w:tblGrid>
        <w:gridCol w:w="2160"/>
        <w:gridCol w:w="1253"/>
        <w:gridCol w:w="994"/>
        <w:gridCol w:w="995"/>
        <w:gridCol w:w="1053"/>
        <w:gridCol w:w="994"/>
      </w:tblGrid>
      <w:tr w:rsidR="00956162" w:rsidRPr="00E26C0B" w14:paraId="6E4C1F4D" w14:textId="77777777" w:rsidTr="005C1541">
        <w:trPr>
          <w:trHeight w:val="300"/>
        </w:trPr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D2BE0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90C50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A2E08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4C1FF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32C5B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954EE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56162" w:rsidRPr="00E26C0B" w14:paraId="698114D2" w14:textId="77777777" w:rsidTr="005C1541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BBF0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E6D8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9B4C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A09C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3DAA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-41.0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770E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56162" w:rsidRPr="00E26C0B" w14:paraId="10B4AB7B" w14:textId="77777777" w:rsidTr="005C1541">
        <w:trPr>
          <w:trHeight w:val="300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BA19" w14:textId="020A1D7F" w:rsidR="00956162" w:rsidRPr="00E26C0B" w:rsidRDefault="00783B2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lood </w:t>
            </w:r>
            <w:r w:rsidRPr="00E26C0B">
              <w:rPr>
                <w:rFonts w:ascii="Calibri" w:eastAsia="Times New Roman" w:hAnsi="Calibri" w:cs="Calibri"/>
                <w:color w:val="000000"/>
              </w:rPr>
              <w:t>Unfe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0396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554D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5392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F7C3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-3.5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A0BA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56162" w:rsidRPr="00E26C0B" w14:paraId="50D45828" w14:textId="77777777" w:rsidTr="005C1541">
        <w:trPr>
          <w:trHeight w:val="300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5217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Gravi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3657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765B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5739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2190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-0.1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74D2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855</w:t>
            </w:r>
          </w:p>
        </w:tc>
      </w:tr>
      <w:tr w:rsidR="00956162" w:rsidRPr="00E26C0B" w14:paraId="2374B33E" w14:textId="77777777" w:rsidTr="005C1541">
        <w:trPr>
          <w:trHeight w:val="300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563" w14:textId="77777777" w:rsidR="00956162" w:rsidRPr="00E26C0B" w:rsidRDefault="00956162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53585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30137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262EA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96CDF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1.892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273E4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956162" w:rsidRPr="00E26C0B" w14:paraId="5E31BC43" w14:textId="77777777" w:rsidTr="005C1541">
        <w:trPr>
          <w:trHeight w:val="300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1AF4" w14:textId="76598F4E" w:rsidR="00956162" w:rsidRPr="00E26C0B" w:rsidRDefault="00783B2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n-Blood </w:t>
            </w:r>
            <w:r w:rsidRPr="00E26C0B">
              <w:rPr>
                <w:rFonts w:ascii="Calibri" w:eastAsia="Times New Roman" w:hAnsi="Calibri" w:cs="Calibri"/>
                <w:color w:val="000000"/>
              </w:rPr>
              <w:t>Unfe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FDCC8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5ABD6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E2002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C0B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EE2E4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30989" w14:textId="77777777" w:rsidR="00956162" w:rsidRPr="00E26C0B" w:rsidRDefault="00956162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5103AF8" w14:textId="77777777" w:rsidR="00956162" w:rsidRPr="00E26C0B" w:rsidRDefault="00956162" w:rsidP="00956162">
      <w:pPr>
        <w:spacing w:after="0" w:line="240" w:lineRule="auto"/>
      </w:pPr>
    </w:p>
    <w:p w14:paraId="4AB313C2" w14:textId="5A9173CE" w:rsidR="00956162" w:rsidRPr="00E26C0B" w:rsidRDefault="00AD4F5A" w:rsidP="00082DB2">
      <w:pPr>
        <w:spacing w:after="0" w:line="240" w:lineRule="auto"/>
        <w:ind w:right="1980"/>
        <w:rPr>
          <w:i/>
          <w:iCs/>
        </w:rPr>
      </w:pPr>
      <w:r w:rsidRPr="00082DB2">
        <w:rPr>
          <w:b/>
          <w:bCs/>
        </w:rPr>
        <w:t>Supplementary Table 4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082DB2">
        <w:t>Logistic regression pairwise comparisons of s</w:t>
      </w:r>
      <w:r w:rsidR="00082DB2" w:rsidRPr="003C1798">
        <w:t xml:space="preserve">ugar feeding by </w:t>
      </w:r>
      <w:r w:rsidR="001675FF" w:rsidRPr="00E70172">
        <w:rPr>
          <w:i/>
          <w:iCs/>
        </w:rPr>
        <w:t xml:space="preserve">An. </w:t>
      </w:r>
      <w:proofErr w:type="spellStart"/>
      <w:r w:rsidR="001675FF">
        <w:rPr>
          <w:i/>
          <w:iCs/>
        </w:rPr>
        <w:t>coustani</w:t>
      </w:r>
      <w:proofErr w:type="spellEnd"/>
      <w:r w:rsidR="001675FF">
        <w:t xml:space="preserve"> </w:t>
      </w:r>
      <w:r w:rsidR="001675FF">
        <w:t xml:space="preserve">based on </w:t>
      </w:r>
      <w:r w:rsidR="00F87984">
        <w:t>sex/</w:t>
      </w:r>
      <w:r w:rsidR="00082DB2">
        <w:t>abdominal status where the outcome is any sugar feeding (</w:t>
      </w:r>
      <w:proofErr w:type="spellStart"/>
      <w:r w:rsidR="00082DB2">
        <w:t>anthrone</w:t>
      </w:r>
      <w:proofErr w:type="spellEnd"/>
      <w:r w:rsidR="00082DB2">
        <w:t xml:space="preserve"> result = 1, 2, or 3) versus no sugar feeding (</w:t>
      </w:r>
      <w:proofErr w:type="spellStart"/>
      <w:r w:rsidR="00082DB2">
        <w:t>anthrone</w:t>
      </w:r>
      <w:proofErr w:type="spellEnd"/>
      <w:r w:rsidR="00082DB2">
        <w:t xml:space="preserve"> result =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440"/>
        <w:gridCol w:w="1620"/>
        <w:gridCol w:w="1440"/>
        <w:gridCol w:w="1260"/>
        <w:gridCol w:w="990"/>
        <w:gridCol w:w="990"/>
        <w:gridCol w:w="810"/>
        <w:gridCol w:w="990"/>
      </w:tblGrid>
      <w:tr w:rsidR="00956162" w:rsidRPr="00E26C0B" w14:paraId="5683EFEE" w14:textId="77777777" w:rsidTr="005C1541">
        <w:trPr>
          <w:trHeight w:val="300"/>
        </w:trPr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09E73F" w14:textId="77777777" w:rsidR="00956162" w:rsidRPr="00E26C0B" w:rsidRDefault="00956162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F939B3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us</w:t>
            </w:r>
          </w:p>
          <w:p w14:paraId="1D274B64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3FA1F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1F32FA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60F3981B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F243D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BE2F98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4C8BE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05D16D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0297A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56162" w:rsidRPr="00E26C0B" w14:paraId="05140BB1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869A9" w14:textId="56685E18" w:rsidR="00956162" w:rsidRPr="00E26C0B" w:rsidRDefault="00783B2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36F5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3.3-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488C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Grav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9C9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8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0.9-1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ACF8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66DF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0C1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.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1610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37A8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327</w:t>
            </w:r>
          </w:p>
        </w:tc>
      </w:tr>
      <w:tr w:rsidR="00956162" w:rsidRPr="00E26C0B" w14:paraId="62243AE7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28E4" w14:textId="265615E1" w:rsidR="00956162" w:rsidRPr="00E26C0B" w:rsidRDefault="00783B2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9762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3.3-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5B74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243E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9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7.9-1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33B8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E17A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1AD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90D8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6.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4BF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956162" w:rsidRPr="00E26C0B" w14:paraId="14D6AE70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8FC1" w14:textId="77777777" w:rsidR="00956162" w:rsidRPr="00E26C0B" w:rsidRDefault="00956162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v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9ECE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8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0.9-1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0772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8C9C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9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7.9-1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199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DE1F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88C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.9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622C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E742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587</w:t>
            </w:r>
          </w:p>
        </w:tc>
      </w:tr>
      <w:tr w:rsidR="00956162" w:rsidRPr="00E26C0B" w14:paraId="385668E9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C1E7" w14:textId="71E3BCE0" w:rsidR="00956162" w:rsidRPr="00E26C0B" w:rsidRDefault="00783B2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6BC6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3.3-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4EE3" w14:textId="4125DF40" w:rsidR="00956162" w:rsidRPr="00E26C0B" w:rsidRDefault="00783B2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n-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5101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7.6-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547A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03D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EC9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9AC7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2.5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241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956162" w:rsidRPr="00E26C0B" w14:paraId="107AD976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8F8E" w14:textId="77777777" w:rsidR="00956162" w:rsidRPr="00E26C0B" w:rsidRDefault="00956162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v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1D6B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8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0.9-1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BBF" w14:textId="023DB60F" w:rsidR="00956162" w:rsidRPr="00E26C0B" w:rsidRDefault="00783B2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n-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256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7.6-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6223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AAD5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B093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2.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F9B3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436F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855</w:t>
            </w:r>
          </w:p>
        </w:tc>
      </w:tr>
      <w:tr w:rsidR="00956162" w:rsidRPr="00053D3E" w14:paraId="3E5BF644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53911" w14:textId="77777777" w:rsidR="00956162" w:rsidRPr="00E26C0B" w:rsidRDefault="00956162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B19AC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9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7.9-11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7C74" w14:textId="126B7F84" w:rsidR="00956162" w:rsidRPr="00E26C0B" w:rsidRDefault="00783B2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n-Bloo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783B2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44FD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(7.6-9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E4A7E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A089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7CA9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657E1" w14:textId="77777777" w:rsidR="00956162" w:rsidRPr="00E26C0B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3.5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2F93" w14:textId="77777777" w:rsidR="00956162" w:rsidRPr="00107E8D" w:rsidRDefault="00956162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C0B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</w:tr>
    </w:tbl>
    <w:p w14:paraId="69035CB4" w14:textId="77777777" w:rsidR="00956162" w:rsidRDefault="00956162" w:rsidP="00956162">
      <w:pPr>
        <w:spacing w:after="0" w:line="240" w:lineRule="auto"/>
      </w:pPr>
    </w:p>
    <w:p w14:paraId="4108429A" w14:textId="77777777" w:rsidR="00956162" w:rsidRDefault="00956162" w:rsidP="00956162">
      <w:pPr>
        <w:spacing w:after="0" w:line="240" w:lineRule="auto"/>
      </w:pPr>
    </w:p>
    <w:p w14:paraId="74EFE648" w14:textId="77777777" w:rsidR="00956162" w:rsidRDefault="00956162" w:rsidP="00956162">
      <w:pPr>
        <w:spacing w:after="0" w:line="240" w:lineRule="auto"/>
      </w:pPr>
    </w:p>
    <w:p w14:paraId="32625E47" w14:textId="77777777" w:rsidR="00956162" w:rsidRDefault="00956162" w:rsidP="00956162">
      <w:pPr>
        <w:spacing w:after="0" w:line="240" w:lineRule="auto"/>
      </w:pPr>
    </w:p>
    <w:p w14:paraId="698B6AAF" w14:textId="74E15BE9" w:rsidR="00956162" w:rsidRDefault="00956162">
      <w:r>
        <w:br w:type="page"/>
      </w:r>
    </w:p>
    <w:p w14:paraId="10E8D972" w14:textId="0DE39521" w:rsidR="00F917AD" w:rsidRPr="00C27B14" w:rsidRDefault="00F917AD" w:rsidP="003B1DDC">
      <w:pPr>
        <w:spacing w:after="0" w:line="240" w:lineRule="auto"/>
        <w:ind w:right="5310"/>
        <w:rPr>
          <w:i/>
          <w:iCs/>
        </w:rPr>
      </w:pPr>
      <w:r w:rsidRPr="003B1DDC">
        <w:rPr>
          <w:b/>
          <w:bCs/>
        </w:rPr>
        <w:lastRenderedPageBreak/>
        <w:t>Supplementary Table 5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3B1DDC">
        <w:t xml:space="preserve">Full logistic regression model of sugar feeding by </w:t>
      </w:r>
      <w:r w:rsidR="003B1DDC" w:rsidRPr="001373DA">
        <w:rPr>
          <w:i/>
          <w:iCs/>
        </w:rPr>
        <w:t xml:space="preserve">An. </w:t>
      </w:r>
      <w:proofErr w:type="spellStart"/>
      <w:r w:rsidR="003B1DDC" w:rsidRPr="001373DA">
        <w:rPr>
          <w:i/>
          <w:iCs/>
        </w:rPr>
        <w:t>funestus</w:t>
      </w:r>
      <w:proofErr w:type="spellEnd"/>
      <w:r w:rsidR="003B1DDC">
        <w:t xml:space="preserve"> </w:t>
      </w:r>
      <w:r w:rsidR="00630978">
        <w:t xml:space="preserve">females </w:t>
      </w:r>
      <w:r w:rsidR="003B1DDC">
        <w:t>based on collection method where the outcome is any sugar feeding (</w:t>
      </w:r>
      <w:proofErr w:type="spellStart"/>
      <w:r w:rsidR="003B1DDC">
        <w:t>anthrone</w:t>
      </w:r>
      <w:proofErr w:type="spellEnd"/>
      <w:r w:rsidR="003B1DDC">
        <w:t xml:space="preserve"> result = 1, 2, or 3) versus no sugar feeding (</w:t>
      </w:r>
      <w:proofErr w:type="spellStart"/>
      <w:r w:rsidR="003B1DDC">
        <w:t>anthrone</w:t>
      </w:r>
      <w:proofErr w:type="spellEnd"/>
      <w:r w:rsidR="003B1DDC">
        <w:t xml:space="preserve"> result = 0).</w:t>
      </w:r>
    </w:p>
    <w:tbl>
      <w:tblPr>
        <w:tblW w:w="7390" w:type="dxa"/>
        <w:tblLook w:val="04A0" w:firstRow="1" w:lastRow="0" w:firstColumn="1" w:lastColumn="0" w:noHBand="0" w:noVBand="1"/>
      </w:tblPr>
      <w:tblGrid>
        <w:gridCol w:w="2160"/>
        <w:gridCol w:w="1253"/>
        <w:gridCol w:w="994"/>
        <w:gridCol w:w="995"/>
        <w:gridCol w:w="994"/>
        <w:gridCol w:w="994"/>
      </w:tblGrid>
      <w:tr w:rsidR="00F917AD" w:rsidRPr="00C27B14" w14:paraId="562BB7EB" w14:textId="77777777" w:rsidTr="005C1541">
        <w:trPr>
          <w:trHeight w:val="300"/>
        </w:trPr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AB737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399C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FA7E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A55A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52C6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6515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F917AD" w:rsidRPr="00C27B14" w14:paraId="2FE0CB90" w14:textId="77777777" w:rsidTr="005C1541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A47C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1B6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85D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AA5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145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4.9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518A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17AD" w:rsidRPr="00C27B14" w14:paraId="6B45ECF3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32EB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Aspiration In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58E2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A51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3B4F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2A3F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885E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829</w:t>
            </w:r>
          </w:p>
        </w:tc>
      </w:tr>
      <w:tr w:rsidR="00F917AD" w:rsidRPr="00C27B14" w14:paraId="3E40DFBF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04AF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Aspiration Out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0A8A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05D5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0A86C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A34B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0.6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1A0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29</w:t>
            </w:r>
          </w:p>
        </w:tc>
      </w:tr>
      <w:tr w:rsidR="00F917AD" w:rsidRPr="00C27B14" w14:paraId="71FD253F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897D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Malai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57D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1F0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6C9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DF85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0.4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D12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648</w:t>
            </w:r>
          </w:p>
        </w:tc>
      </w:tr>
      <w:tr w:rsidR="00F917AD" w:rsidRPr="00C27B14" w14:paraId="0AFBDB54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D38E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In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B73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AD03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409B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3F2B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2BB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67</w:t>
            </w:r>
          </w:p>
        </w:tc>
      </w:tr>
      <w:tr w:rsidR="00F917AD" w:rsidRPr="00C27B14" w14:paraId="39B70D5B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D790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FBC6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9675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D49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15F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DB935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991</w:t>
            </w:r>
          </w:p>
        </w:tc>
      </w:tr>
      <w:tr w:rsidR="00F917AD" w:rsidRPr="00C27B14" w14:paraId="58D126C3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3380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C8E5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6FF5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9F29B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EDA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65E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C8F5BB" w14:textId="77777777" w:rsidR="00F917AD" w:rsidRPr="00C27B14" w:rsidRDefault="00F917AD" w:rsidP="00F917AD">
      <w:pPr>
        <w:spacing w:after="0" w:line="240" w:lineRule="auto"/>
      </w:pPr>
    </w:p>
    <w:p w14:paraId="3A88008B" w14:textId="69A1C40C" w:rsidR="00F917AD" w:rsidRPr="00C27B14" w:rsidRDefault="00855C03" w:rsidP="003B1DDC">
      <w:pPr>
        <w:spacing w:after="0" w:line="240" w:lineRule="auto"/>
        <w:ind w:right="1980"/>
        <w:rPr>
          <w:i/>
          <w:iCs/>
        </w:rPr>
      </w:pPr>
      <w:r w:rsidRPr="00246200">
        <w:rPr>
          <w:b/>
          <w:bCs/>
        </w:rPr>
        <w:t xml:space="preserve">Supplementary Table </w:t>
      </w:r>
      <w:r w:rsidR="00D45344" w:rsidRPr="00246200">
        <w:rPr>
          <w:b/>
          <w:bCs/>
        </w:rPr>
        <w:t>5</w:t>
      </w:r>
      <w:r w:rsidRPr="00246200">
        <w:rPr>
          <w:b/>
          <w:bCs/>
        </w:rPr>
        <w:t>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3B1DDC">
        <w:t>Logistic regression pairwise comparisons of s</w:t>
      </w:r>
      <w:r w:rsidR="003B1DDC" w:rsidRPr="003C1798">
        <w:t xml:space="preserve">ugar feeding by </w:t>
      </w:r>
      <w:r w:rsidR="001675FF" w:rsidRPr="00E70172">
        <w:rPr>
          <w:i/>
          <w:iCs/>
        </w:rPr>
        <w:t xml:space="preserve">An. </w:t>
      </w:r>
      <w:proofErr w:type="spellStart"/>
      <w:r w:rsidR="001675FF" w:rsidRPr="00E70172">
        <w:rPr>
          <w:i/>
          <w:iCs/>
        </w:rPr>
        <w:t>funestus</w:t>
      </w:r>
      <w:proofErr w:type="spellEnd"/>
      <w:r w:rsidR="001675FF">
        <w:t xml:space="preserve"> females </w:t>
      </w:r>
      <w:r w:rsidR="001675FF">
        <w:t xml:space="preserve">based on </w:t>
      </w:r>
      <w:r w:rsidR="003B1DDC">
        <w:t>collection method where the outcome is any sugar feeding (</w:t>
      </w:r>
      <w:proofErr w:type="spellStart"/>
      <w:r w:rsidR="003B1DDC">
        <w:t>anthrone</w:t>
      </w:r>
      <w:proofErr w:type="spellEnd"/>
      <w:r w:rsidR="003B1DDC">
        <w:t xml:space="preserve"> result = 1, 2, or 3) versus no sugar feeding (</w:t>
      </w:r>
      <w:proofErr w:type="spellStart"/>
      <w:r w:rsidR="003B1DDC">
        <w:t>anthrone</w:t>
      </w:r>
      <w:proofErr w:type="spellEnd"/>
      <w:r w:rsidR="003B1DDC">
        <w:t xml:space="preserve"> result =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440"/>
        <w:gridCol w:w="1728"/>
        <w:gridCol w:w="1440"/>
        <w:gridCol w:w="1008"/>
        <w:gridCol w:w="1008"/>
        <w:gridCol w:w="1008"/>
        <w:gridCol w:w="864"/>
        <w:gridCol w:w="864"/>
      </w:tblGrid>
      <w:tr w:rsidR="00F917AD" w:rsidRPr="00C27B14" w14:paraId="75986B9F" w14:textId="77777777" w:rsidTr="005C1541">
        <w:trPr>
          <w:trHeight w:val="300"/>
        </w:trPr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9A6D8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D277D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  <w:p w14:paraId="124C8F5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237F01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C1C0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7B5B5FF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DDF3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8783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5914A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7AEEE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2B639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917AD" w:rsidRPr="00C27B14" w14:paraId="07F34C12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B5C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BA9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8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3.4-32.9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E039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E3E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6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15.4-38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7D7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30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1DB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D28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53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0C2C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432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29</w:t>
            </w:r>
          </w:p>
        </w:tc>
      </w:tr>
      <w:tr w:rsidR="00F917AD" w:rsidRPr="00C27B14" w14:paraId="12D9790C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A0FA7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4D9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8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3.4-32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5E1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F6A9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4-46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8AD1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53A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16B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.5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83D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A80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93</w:t>
            </w:r>
          </w:p>
        </w:tc>
      </w:tr>
      <w:tr w:rsidR="00F917AD" w:rsidRPr="00C27B14" w14:paraId="41629F6A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81CC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510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6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15.4-3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ED5F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E6D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4-46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563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57DF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D2BD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.0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A8A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1A0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32</w:t>
            </w:r>
          </w:p>
        </w:tc>
      </w:tr>
      <w:tr w:rsidR="00F917AD" w:rsidRPr="00C27B14" w14:paraId="005B77CE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A7EA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6C2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8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3.4-32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485D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4E7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6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2-3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CCC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965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12E1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6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1CA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5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FE25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</w:tr>
      <w:tr w:rsidR="00F917AD" w:rsidRPr="00C27B14" w14:paraId="3484E8DC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DCE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2CD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6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15.4-3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6E85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CF8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6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2-3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84C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4B8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BC0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9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6630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375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66</w:t>
            </w:r>
          </w:p>
        </w:tc>
      </w:tr>
      <w:tr w:rsidR="00F917AD" w:rsidRPr="00C27B14" w14:paraId="1F4B0DE2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61B1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ADD2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o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4-46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4300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B80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6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2-3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F08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7B6D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7F1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0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B70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20B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05</w:t>
            </w:r>
          </w:p>
        </w:tc>
      </w:tr>
      <w:tr w:rsidR="00F917AD" w:rsidRPr="00C27B14" w14:paraId="276EF830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6541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336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8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3.4-32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5A02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D8A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0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5.3-35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3CE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BAB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C7B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4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702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1B8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86</w:t>
            </w:r>
          </w:p>
        </w:tc>
      </w:tr>
      <w:tr w:rsidR="00F917AD" w:rsidRPr="00C27B14" w14:paraId="26F98133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423B9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B6BB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6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15.4-3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25F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453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0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5.3-35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BB8E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532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3AB1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08C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53ED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16</w:t>
            </w:r>
          </w:p>
        </w:tc>
      </w:tr>
      <w:tr w:rsidR="00F917AD" w:rsidRPr="00C27B14" w14:paraId="2430111B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3DF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298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4-46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E8A8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A4F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0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5.3-35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EFC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1FB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17E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5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E45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89A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46</w:t>
            </w:r>
          </w:p>
        </w:tc>
      </w:tr>
      <w:tr w:rsidR="00F917AD" w:rsidRPr="00C27B14" w14:paraId="08CC282F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D042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74F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6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2-30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EA5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D1B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0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5.3-35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EF40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AFB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DCB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1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70B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7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B9B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</w:tr>
      <w:tr w:rsidR="00F917AD" w:rsidRPr="00C27B14" w14:paraId="26D93888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401C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E2C0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8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3.4-32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77F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D2E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9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2.7-36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491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579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2EEB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62A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C85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29</w:t>
            </w:r>
          </w:p>
        </w:tc>
      </w:tr>
      <w:tr w:rsidR="00F917AD" w:rsidRPr="00C27B14" w14:paraId="270AFE51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86F4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3EC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6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15.4-3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D66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B25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9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2.7-36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B96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4E1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02EC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6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0710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D08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29</w:t>
            </w:r>
          </w:p>
        </w:tc>
      </w:tr>
      <w:tr w:rsidR="00F917AD" w:rsidRPr="00C27B14" w14:paraId="0C6EA6E2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B4343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0595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4-46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916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46BB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9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2.7-36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48D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354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5D8D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5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C0B2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5356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48</w:t>
            </w:r>
          </w:p>
        </w:tc>
      </w:tr>
      <w:tr w:rsidR="00F917AD" w:rsidRPr="00C27B14" w14:paraId="27057641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E640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D6E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6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2-30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F2C5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1B8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9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2.7-36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425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E3B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EB7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84EB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248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67</w:t>
            </w:r>
          </w:p>
        </w:tc>
      </w:tr>
      <w:tr w:rsidR="00F917AD" w:rsidRPr="00C27B14" w14:paraId="5CD360F5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66C17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D64F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0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5.3-35.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7B49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8FD8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9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2.7-36.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2C0E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EC21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9EA4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4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D05B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16DF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91</w:t>
            </w:r>
          </w:p>
        </w:tc>
      </w:tr>
    </w:tbl>
    <w:p w14:paraId="79D6DD33" w14:textId="1D8B16D0" w:rsidR="00F917AD" w:rsidRPr="00C27B14" w:rsidRDefault="00F917AD" w:rsidP="00630978">
      <w:pPr>
        <w:spacing w:after="0" w:line="240" w:lineRule="auto"/>
        <w:ind w:right="5310"/>
        <w:rPr>
          <w:i/>
          <w:iCs/>
        </w:rPr>
      </w:pPr>
      <w:r w:rsidRPr="00630978">
        <w:rPr>
          <w:b/>
          <w:bCs/>
        </w:rPr>
        <w:lastRenderedPageBreak/>
        <w:t>Supplementary Table 6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630978">
        <w:t xml:space="preserve">Full logistic regression model of sugar feeding by </w:t>
      </w:r>
      <w:r w:rsidR="00630978" w:rsidRPr="001373DA">
        <w:rPr>
          <w:i/>
          <w:iCs/>
        </w:rPr>
        <w:t xml:space="preserve">An. </w:t>
      </w:r>
      <w:proofErr w:type="spellStart"/>
      <w:r w:rsidR="00630978" w:rsidRPr="001373DA">
        <w:rPr>
          <w:i/>
          <w:iCs/>
        </w:rPr>
        <w:t>funestus</w:t>
      </w:r>
      <w:proofErr w:type="spellEnd"/>
      <w:r w:rsidR="00630978">
        <w:t xml:space="preserve"> males based on collection method where the outcome is any sugar feeding (</w:t>
      </w:r>
      <w:proofErr w:type="spellStart"/>
      <w:r w:rsidR="00630978">
        <w:t>anthrone</w:t>
      </w:r>
      <w:proofErr w:type="spellEnd"/>
      <w:r w:rsidR="00630978">
        <w:t xml:space="preserve"> result = 1, 2, or 3) versus no sugar feeding (</w:t>
      </w:r>
      <w:proofErr w:type="spellStart"/>
      <w:r w:rsidR="00630978">
        <w:t>anthrone</w:t>
      </w:r>
      <w:proofErr w:type="spellEnd"/>
      <w:r w:rsidR="00630978">
        <w:t xml:space="preserve"> result = 0).</w:t>
      </w:r>
    </w:p>
    <w:tbl>
      <w:tblPr>
        <w:tblW w:w="7390" w:type="dxa"/>
        <w:tblLook w:val="04A0" w:firstRow="1" w:lastRow="0" w:firstColumn="1" w:lastColumn="0" w:noHBand="0" w:noVBand="1"/>
      </w:tblPr>
      <w:tblGrid>
        <w:gridCol w:w="2160"/>
        <w:gridCol w:w="1253"/>
        <w:gridCol w:w="994"/>
        <w:gridCol w:w="995"/>
        <w:gridCol w:w="994"/>
        <w:gridCol w:w="994"/>
      </w:tblGrid>
      <w:tr w:rsidR="00F917AD" w:rsidRPr="00C27B14" w14:paraId="3CA2C7EB" w14:textId="77777777" w:rsidTr="005C1541">
        <w:trPr>
          <w:trHeight w:val="300"/>
        </w:trPr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0E3D7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181C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B8A0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A076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9E4E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096B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F917AD" w:rsidRPr="00C27B14" w14:paraId="5A166C55" w14:textId="77777777" w:rsidTr="005C1541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4941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1602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2AE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F55B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788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BB8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649</w:t>
            </w:r>
          </w:p>
        </w:tc>
      </w:tr>
      <w:tr w:rsidR="00F917AD" w:rsidRPr="00C27B14" w14:paraId="674CDBC0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27F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Aspiration In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0EE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99A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2896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D8D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60A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788</w:t>
            </w:r>
          </w:p>
        </w:tc>
      </w:tr>
      <w:tr w:rsidR="00F917AD" w:rsidRPr="00C27B14" w14:paraId="3AC7D7D6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37BC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Aspiration Out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1D8B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131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554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BBF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DD62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822</w:t>
            </w:r>
          </w:p>
        </w:tc>
      </w:tr>
      <w:tr w:rsidR="00F917AD" w:rsidRPr="00C27B14" w14:paraId="4433B1E1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016A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Malai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FCB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2E6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268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94E2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1.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708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82</w:t>
            </w:r>
          </w:p>
        </w:tc>
      </w:tr>
      <w:tr w:rsidR="00F917AD" w:rsidRPr="00C27B14" w14:paraId="07167182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AB8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In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507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955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F556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DB75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5.7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CA9B" w14:textId="77777777" w:rsidR="00F917AD" w:rsidRPr="0043409B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09B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17AD" w:rsidRPr="00C27B14" w14:paraId="4CF5E58A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2980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B97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CDC5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FBD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D824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0.5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E4D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51</w:t>
            </w:r>
          </w:p>
        </w:tc>
      </w:tr>
      <w:tr w:rsidR="00F917AD" w:rsidRPr="00C27B14" w14:paraId="3E0FB1B2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3C124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4C0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2B37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B869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343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A35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B20CDE1" w14:textId="77777777" w:rsidR="00F917AD" w:rsidRPr="00C27B14" w:rsidRDefault="00F917AD" w:rsidP="00F917AD">
      <w:pPr>
        <w:spacing w:after="0" w:line="240" w:lineRule="auto"/>
      </w:pPr>
    </w:p>
    <w:p w14:paraId="3487373C" w14:textId="4ADCC0FB" w:rsidR="00F917AD" w:rsidRPr="00C27B14" w:rsidRDefault="00855C03" w:rsidP="00630978">
      <w:pPr>
        <w:spacing w:after="0" w:line="240" w:lineRule="auto"/>
        <w:ind w:right="1980"/>
        <w:rPr>
          <w:i/>
          <w:iCs/>
        </w:rPr>
      </w:pPr>
      <w:r w:rsidRPr="00630978">
        <w:rPr>
          <w:b/>
          <w:bCs/>
        </w:rPr>
        <w:t xml:space="preserve">Supplementary Table </w:t>
      </w:r>
      <w:r w:rsidR="00D45344" w:rsidRPr="00630978">
        <w:rPr>
          <w:b/>
          <w:bCs/>
        </w:rPr>
        <w:t>6</w:t>
      </w:r>
      <w:r w:rsidRPr="00630978">
        <w:rPr>
          <w:b/>
          <w:bCs/>
        </w:rPr>
        <w:t>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630978">
        <w:t>Logistic regression pairwise comparisons of s</w:t>
      </w:r>
      <w:r w:rsidR="00630978" w:rsidRPr="003C1798">
        <w:t xml:space="preserve">ugar feeding by </w:t>
      </w:r>
      <w:r w:rsidR="001675FF" w:rsidRPr="00E70172">
        <w:rPr>
          <w:i/>
          <w:iCs/>
        </w:rPr>
        <w:t xml:space="preserve">An. </w:t>
      </w:r>
      <w:proofErr w:type="spellStart"/>
      <w:r w:rsidR="001675FF" w:rsidRPr="00E70172">
        <w:rPr>
          <w:i/>
          <w:iCs/>
        </w:rPr>
        <w:t>funestus</w:t>
      </w:r>
      <w:proofErr w:type="spellEnd"/>
      <w:r w:rsidR="001675FF">
        <w:t xml:space="preserve"> males </w:t>
      </w:r>
      <w:r w:rsidR="001675FF">
        <w:t xml:space="preserve">based on </w:t>
      </w:r>
      <w:r w:rsidR="00630978">
        <w:t>collection method where the outcome is any sugar feeding (</w:t>
      </w:r>
      <w:proofErr w:type="spellStart"/>
      <w:r w:rsidR="00630978">
        <w:t>anthrone</w:t>
      </w:r>
      <w:proofErr w:type="spellEnd"/>
      <w:r w:rsidR="00630978">
        <w:t xml:space="preserve"> result = 1, 2, or 3) versus no sugar feeding (</w:t>
      </w:r>
      <w:proofErr w:type="spellStart"/>
      <w:r w:rsidR="00630978">
        <w:t>anthrone</w:t>
      </w:r>
      <w:proofErr w:type="spellEnd"/>
      <w:r w:rsidR="00630978">
        <w:t xml:space="preserve"> result =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440"/>
        <w:gridCol w:w="1728"/>
        <w:gridCol w:w="1440"/>
        <w:gridCol w:w="1008"/>
        <w:gridCol w:w="1008"/>
        <w:gridCol w:w="1008"/>
        <w:gridCol w:w="864"/>
        <w:gridCol w:w="864"/>
      </w:tblGrid>
      <w:tr w:rsidR="00F917AD" w:rsidRPr="00C27B14" w14:paraId="4FC88D44" w14:textId="77777777" w:rsidTr="005C1541">
        <w:trPr>
          <w:trHeight w:val="300"/>
        </w:trPr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ED46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885C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  <w:p w14:paraId="2101333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1735A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720BA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4934EFA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DB0DE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AFF7E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C7501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5821A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10C0F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917AD" w:rsidRPr="00C27B14" w14:paraId="5769BC71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03DF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46B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6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50.9-61.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981A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4F65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7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7.6-67.1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A1EE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399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2056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A07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19C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75</w:t>
            </w:r>
          </w:p>
        </w:tc>
      </w:tr>
      <w:tr w:rsidR="00F917AD" w:rsidRPr="00C27B14" w14:paraId="36D9E662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154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9FD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6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50.9-61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45957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4551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7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5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4DA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0A9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134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6.7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A0B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C4C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07</w:t>
            </w:r>
          </w:p>
        </w:tc>
      </w:tr>
      <w:tr w:rsidR="00F917AD" w:rsidRPr="00C27B14" w14:paraId="0C8C6048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0562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5AE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7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7.6-67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B1F2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77F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7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5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290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9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9A82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3D0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7.1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42E3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853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19</w:t>
            </w:r>
          </w:p>
        </w:tc>
      </w:tr>
      <w:tr w:rsidR="00F917AD" w:rsidRPr="00C27B14" w14:paraId="172BFD0D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60B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8BC3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6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50.9-61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A097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867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5-14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F74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9.3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F0E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6.6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8C6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3.0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847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67.2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E8A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17AD" w:rsidRPr="00C27B14" w14:paraId="730DA698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9FE9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E6C5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7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7.6-67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E089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BCD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5-14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579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9.2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435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.7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D6A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5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4B7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1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086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17AD" w:rsidRPr="00C27B14" w14:paraId="17284973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CF81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7B47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7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5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35F7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674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5-14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B87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0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39C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3AC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7.2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693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6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6228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99</w:t>
            </w:r>
          </w:p>
        </w:tc>
      </w:tr>
      <w:tr w:rsidR="00F917AD" w:rsidRPr="00C27B14" w14:paraId="7074D44A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68C87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096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6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50.9-61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D5A3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E8A4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6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5.2-68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C61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89F4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136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6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B26A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101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51</w:t>
            </w:r>
          </w:p>
        </w:tc>
      </w:tr>
      <w:tr w:rsidR="00F917AD" w:rsidRPr="00C27B14" w14:paraId="431B3897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11E1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E79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7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7.6-67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7AA4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0E50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6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5.2-68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F3CB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5BD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577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9DA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2FC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94</w:t>
            </w:r>
          </w:p>
        </w:tc>
      </w:tr>
      <w:tr w:rsidR="00F917AD" w:rsidRPr="00C27B14" w14:paraId="485B8CBD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6DB64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395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7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5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35FF4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C09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6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5.2-68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86D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0CF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4D8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3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BF1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96E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76</w:t>
            </w:r>
          </w:p>
        </w:tc>
      </w:tr>
      <w:tr w:rsidR="00F917AD" w:rsidRPr="00C27B14" w14:paraId="4B0DD3D8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3008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35E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5-14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E0F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30A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6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5.2-68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3720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692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2067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EDA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6.2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10A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17AD" w:rsidRPr="00C27B14" w14:paraId="5CB22B11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D9C3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2F4F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6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50.9-61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B98FD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212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3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6.8-70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25E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5E1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7B8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2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E39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701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88</w:t>
            </w:r>
          </w:p>
        </w:tc>
      </w:tr>
      <w:tr w:rsidR="00F917AD" w:rsidRPr="00C27B14" w14:paraId="6250D134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B24C9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054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7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7.6-67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D2A8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4AA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3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6.8-70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B76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5A0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072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4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3A2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4E63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22</w:t>
            </w:r>
          </w:p>
        </w:tc>
      </w:tr>
      <w:tr w:rsidR="00F917AD" w:rsidRPr="00C27B14" w14:paraId="78EFF299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901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2477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7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5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BEE1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47C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3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6.8-70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033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733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DB01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2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FA6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9737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82</w:t>
            </w:r>
          </w:p>
        </w:tc>
      </w:tr>
      <w:tr w:rsidR="00F917AD" w:rsidRPr="00C27B14" w14:paraId="783258B2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ACB59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7E13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5-14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94B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DE2C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3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6.8-70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01C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CAF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142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86D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2.6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1BC5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17AD" w:rsidRPr="00C27B14" w14:paraId="0C8082FF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1ACBC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C7CB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6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5.2-68.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A53B3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9C93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3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6.8-70.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98FA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A0FB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9522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0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1228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704D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51</w:t>
            </w:r>
          </w:p>
        </w:tc>
      </w:tr>
    </w:tbl>
    <w:p w14:paraId="5EDB8C04" w14:textId="6B031203" w:rsidR="00F917AD" w:rsidRPr="00C27B14" w:rsidRDefault="00F917AD" w:rsidP="00630978">
      <w:pPr>
        <w:spacing w:after="0" w:line="240" w:lineRule="auto"/>
        <w:ind w:right="5130"/>
        <w:rPr>
          <w:i/>
          <w:iCs/>
        </w:rPr>
      </w:pPr>
      <w:r w:rsidRPr="00630978">
        <w:rPr>
          <w:b/>
          <w:bCs/>
        </w:rPr>
        <w:lastRenderedPageBreak/>
        <w:t>Supplementary Table 7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630978">
        <w:t xml:space="preserve">Full logistic regression model of sugar feeding by </w:t>
      </w:r>
      <w:r w:rsidR="00630978" w:rsidRPr="001373DA">
        <w:rPr>
          <w:i/>
          <w:iCs/>
        </w:rPr>
        <w:t xml:space="preserve">An. </w:t>
      </w:r>
      <w:r w:rsidR="00630978">
        <w:rPr>
          <w:i/>
          <w:iCs/>
        </w:rPr>
        <w:t>gambiae</w:t>
      </w:r>
      <w:r w:rsidR="00630978">
        <w:t xml:space="preserve"> females based on collection method where the outcome is any sugar feeding (</w:t>
      </w:r>
      <w:proofErr w:type="spellStart"/>
      <w:r w:rsidR="00630978">
        <w:t>anthrone</w:t>
      </w:r>
      <w:proofErr w:type="spellEnd"/>
      <w:r w:rsidR="00630978">
        <w:t xml:space="preserve"> result = 1, 2, or 3) versus no sugar feeding (</w:t>
      </w:r>
      <w:proofErr w:type="spellStart"/>
      <w:r w:rsidR="00630978">
        <w:t>anthrone</w:t>
      </w:r>
      <w:proofErr w:type="spellEnd"/>
      <w:r w:rsidR="00630978">
        <w:t xml:space="preserve"> result = 0).</w:t>
      </w:r>
    </w:p>
    <w:tbl>
      <w:tblPr>
        <w:tblW w:w="7390" w:type="dxa"/>
        <w:tblLook w:val="04A0" w:firstRow="1" w:lastRow="0" w:firstColumn="1" w:lastColumn="0" w:noHBand="0" w:noVBand="1"/>
      </w:tblPr>
      <w:tblGrid>
        <w:gridCol w:w="2160"/>
        <w:gridCol w:w="1253"/>
        <w:gridCol w:w="994"/>
        <w:gridCol w:w="995"/>
        <w:gridCol w:w="994"/>
        <w:gridCol w:w="994"/>
      </w:tblGrid>
      <w:tr w:rsidR="00F917AD" w:rsidRPr="00C27B14" w14:paraId="30404D35" w14:textId="77777777" w:rsidTr="005C1541">
        <w:trPr>
          <w:trHeight w:val="300"/>
        </w:trPr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77176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886F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DCBE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43C9B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5B81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308A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F917AD" w:rsidRPr="00C27B14" w14:paraId="4CA68532" w14:textId="77777777" w:rsidTr="005C1541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B003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410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6106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D9BB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976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12.1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144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17AD" w:rsidRPr="00C27B14" w14:paraId="25C02B25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A3FD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Aspiration In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DCB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BD4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4F7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800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0.6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EA8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01</w:t>
            </w:r>
          </w:p>
        </w:tc>
      </w:tr>
      <w:tr w:rsidR="00F917AD" w:rsidRPr="00C27B14" w14:paraId="1C704B6E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F0F3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Aspiration Out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7132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599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BCB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B84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3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5DC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169</w:t>
            </w:r>
          </w:p>
        </w:tc>
      </w:tr>
      <w:tr w:rsidR="00F917AD" w:rsidRPr="00C27B14" w14:paraId="18A0912A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7927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Malai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9DD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192C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B0C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4.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D5FB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B23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364</w:t>
            </w:r>
          </w:p>
        </w:tc>
      </w:tr>
      <w:tr w:rsidR="00F917AD" w:rsidRPr="00C27B14" w14:paraId="62501351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B4CD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In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FBB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6B7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E74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A03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06D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F917AD" w:rsidRPr="00C27B14" w14:paraId="3DEB8234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EBC2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4972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5756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253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271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0.3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5AA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695</w:t>
            </w:r>
          </w:p>
        </w:tc>
      </w:tr>
      <w:tr w:rsidR="00F917AD" w:rsidRPr="00C27B14" w14:paraId="60927D47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ED930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C72C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E0C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B7E53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A00E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8EF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EDD02CD" w14:textId="77777777" w:rsidR="00F917AD" w:rsidRPr="00C27B14" w:rsidRDefault="00F917AD" w:rsidP="00F917AD">
      <w:pPr>
        <w:spacing w:after="0" w:line="240" w:lineRule="auto"/>
      </w:pPr>
    </w:p>
    <w:p w14:paraId="2FC175E6" w14:textId="2616F194" w:rsidR="00F917AD" w:rsidRPr="00C27B14" w:rsidRDefault="00855C03" w:rsidP="00D94F00">
      <w:pPr>
        <w:spacing w:after="0" w:line="240" w:lineRule="auto"/>
        <w:ind w:right="1980"/>
        <w:rPr>
          <w:i/>
          <w:iCs/>
        </w:rPr>
      </w:pPr>
      <w:r w:rsidRPr="00D94F00">
        <w:rPr>
          <w:b/>
          <w:bCs/>
        </w:rPr>
        <w:t xml:space="preserve">Supplementary Table </w:t>
      </w:r>
      <w:r w:rsidR="00D45344" w:rsidRPr="00D94F00">
        <w:rPr>
          <w:b/>
          <w:bCs/>
        </w:rPr>
        <w:t>7</w:t>
      </w:r>
      <w:r w:rsidRPr="00D94F00">
        <w:rPr>
          <w:b/>
          <w:bCs/>
        </w:rPr>
        <w:t>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D94F00">
        <w:t>Logistic regression pairwise comparisons of s</w:t>
      </w:r>
      <w:r w:rsidR="00D94F00" w:rsidRPr="003C1798">
        <w:t xml:space="preserve">ugar feeding by </w:t>
      </w:r>
      <w:r w:rsidR="00AB45F9" w:rsidRPr="00E70172">
        <w:rPr>
          <w:i/>
          <w:iCs/>
        </w:rPr>
        <w:t xml:space="preserve">An. </w:t>
      </w:r>
      <w:r w:rsidR="00AB45F9">
        <w:rPr>
          <w:i/>
          <w:iCs/>
        </w:rPr>
        <w:t>gambiae</w:t>
      </w:r>
      <w:r w:rsidR="00AB45F9">
        <w:t xml:space="preserve"> females </w:t>
      </w:r>
      <w:r w:rsidR="00AB45F9">
        <w:t xml:space="preserve">based on </w:t>
      </w:r>
      <w:r w:rsidR="00D94F00">
        <w:t>collection method where the outcome is any sugar feeding (</w:t>
      </w:r>
      <w:proofErr w:type="spellStart"/>
      <w:r w:rsidR="00D94F00">
        <w:t>anthrone</w:t>
      </w:r>
      <w:proofErr w:type="spellEnd"/>
      <w:r w:rsidR="00D94F00">
        <w:t xml:space="preserve"> result = 1, 2, or 3) versus no sugar feeding (</w:t>
      </w:r>
      <w:proofErr w:type="spellStart"/>
      <w:r w:rsidR="00D94F00">
        <w:t>anthrone</w:t>
      </w:r>
      <w:proofErr w:type="spellEnd"/>
      <w:r w:rsidR="00D94F00">
        <w:t xml:space="preserve"> result =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440"/>
        <w:gridCol w:w="1728"/>
        <w:gridCol w:w="1440"/>
        <w:gridCol w:w="1008"/>
        <w:gridCol w:w="1008"/>
        <w:gridCol w:w="1008"/>
        <w:gridCol w:w="864"/>
        <w:gridCol w:w="864"/>
      </w:tblGrid>
      <w:tr w:rsidR="00F917AD" w:rsidRPr="00C27B14" w14:paraId="56735E61" w14:textId="77777777" w:rsidTr="005C1541">
        <w:trPr>
          <w:trHeight w:val="300"/>
        </w:trPr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4C31C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DD8C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  <w:p w14:paraId="7180ED7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23563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AF16E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300D97A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0647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9B384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A7F6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5EE6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16CAE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917AD" w:rsidRPr="00C27B14" w14:paraId="58A72647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8943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E2A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7-16.3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934A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373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2-30.8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9E0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7D9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823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3D9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59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99E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07</w:t>
            </w:r>
          </w:p>
        </w:tc>
      </w:tr>
      <w:tr w:rsidR="00F917AD" w:rsidRPr="00C27B14" w14:paraId="79E33583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44DF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738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7-16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5BA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FC0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8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8-32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506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0C1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4FD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505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4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D90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28</w:t>
            </w:r>
          </w:p>
        </w:tc>
      </w:tr>
      <w:tr w:rsidR="00F917AD" w:rsidRPr="00C27B14" w14:paraId="6D339E22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8DD7A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409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2-30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1F0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032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8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8-32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683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709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D32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8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577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3C3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86</w:t>
            </w:r>
          </w:p>
        </w:tc>
      </w:tr>
      <w:tr w:rsidR="00F917AD" w:rsidRPr="00C27B14" w14:paraId="699B1974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6794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A86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7-16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ABF8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FFF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-16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98E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429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539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1B8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2F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16</w:t>
            </w:r>
          </w:p>
        </w:tc>
      </w:tr>
      <w:tr w:rsidR="00F917AD" w:rsidRPr="00C27B14" w14:paraId="7B28FB84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C58E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312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2-30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495C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1DF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-16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95B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6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F57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712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9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E0E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4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80B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36</w:t>
            </w:r>
          </w:p>
        </w:tc>
      </w:tr>
      <w:tr w:rsidR="00F917AD" w:rsidRPr="00C27B14" w14:paraId="76C4FFC0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5EDA3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7BA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8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8-32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B3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658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-16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C06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442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2EE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.4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455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B46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39</w:t>
            </w:r>
          </w:p>
        </w:tc>
      </w:tr>
      <w:tr w:rsidR="00F917AD" w:rsidRPr="00C27B14" w14:paraId="4C365F64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46042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B96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7-16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FD14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DA9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3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1-18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4D3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255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06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7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BD6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F26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35</w:t>
            </w:r>
          </w:p>
        </w:tc>
      </w:tr>
      <w:tr w:rsidR="00F917AD" w:rsidRPr="00C27B14" w14:paraId="377B539C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5079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274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2-30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5352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39F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3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1-18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B0D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9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2E8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EBB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.3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3F5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4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029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15</w:t>
            </w:r>
          </w:p>
        </w:tc>
      </w:tr>
      <w:tr w:rsidR="00F917AD" w:rsidRPr="00C27B14" w14:paraId="0DC16F66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66D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C71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8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8-32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31F8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98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3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1-18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5AD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7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FDA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490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.0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8FB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5B7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89</w:t>
            </w:r>
          </w:p>
        </w:tc>
      </w:tr>
      <w:tr w:rsidR="00F917AD" w:rsidRPr="00C27B14" w14:paraId="210088AE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B5201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1D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-16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0D0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FF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3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1-18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B7F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F5B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7B8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8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463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FFA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74</w:t>
            </w:r>
          </w:p>
        </w:tc>
      </w:tr>
      <w:tr w:rsidR="00F917AD" w:rsidRPr="00C27B14" w14:paraId="3BD57B23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83AFA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526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7-16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FB21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064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8-15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405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16C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FA0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6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084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8F7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01</w:t>
            </w:r>
          </w:p>
        </w:tc>
      </w:tr>
      <w:tr w:rsidR="00F917AD" w:rsidRPr="00C27B14" w14:paraId="6FD4255E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C78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644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2-30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115D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117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8-15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3B7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7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55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356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.0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154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8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C18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69</w:t>
            </w:r>
          </w:p>
        </w:tc>
      </w:tr>
      <w:tr w:rsidR="00F917AD" w:rsidRPr="00C27B14" w14:paraId="4E3F7C7C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725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7DA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8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8-32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530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E1A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8-15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85C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6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D8A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181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.6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5A3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AF7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64</w:t>
            </w:r>
          </w:p>
        </w:tc>
      </w:tr>
      <w:tr w:rsidR="00F917AD" w:rsidRPr="00C27B14" w14:paraId="3B8E652E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733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F55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-16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F41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056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8-15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074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2E9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38D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7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403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48B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917AD" w:rsidRPr="00C27B14" w14:paraId="356438A1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C613D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3E9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3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1-18.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3A7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8BAA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8-15.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6C6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BB4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8896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3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22D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481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95</w:t>
            </w:r>
          </w:p>
        </w:tc>
      </w:tr>
    </w:tbl>
    <w:p w14:paraId="43EFC070" w14:textId="7D370D15" w:rsidR="00F917AD" w:rsidRPr="00C27B14" w:rsidRDefault="00F917AD" w:rsidP="00D94F00">
      <w:pPr>
        <w:spacing w:after="0" w:line="240" w:lineRule="auto"/>
        <w:ind w:right="5490"/>
        <w:rPr>
          <w:i/>
          <w:iCs/>
        </w:rPr>
      </w:pPr>
      <w:r w:rsidRPr="00D94F00">
        <w:rPr>
          <w:b/>
          <w:bCs/>
        </w:rPr>
        <w:lastRenderedPageBreak/>
        <w:t>Supplementary Table 8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D94F00">
        <w:t xml:space="preserve">Full logistic regression model of sugar feeding by </w:t>
      </w:r>
      <w:r w:rsidR="00D94F00" w:rsidRPr="001373DA">
        <w:rPr>
          <w:i/>
          <w:iCs/>
        </w:rPr>
        <w:t xml:space="preserve">An. </w:t>
      </w:r>
      <w:r w:rsidR="00D94F00">
        <w:rPr>
          <w:i/>
          <w:iCs/>
        </w:rPr>
        <w:t>gambiae</w:t>
      </w:r>
      <w:r w:rsidR="00D94F00">
        <w:t xml:space="preserve"> males based on collection method where the outcome is any sugar feeding (</w:t>
      </w:r>
      <w:proofErr w:type="spellStart"/>
      <w:r w:rsidR="00D94F00">
        <w:t>anthrone</w:t>
      </w:r>
      <w:proofErr w:type="spellEnd"/>
      <w:r w:rsidR="00D94F00">
        <w:t xml:space="preserve"> result = 1, 2, or 3) versus no sugar feeding (</w:t>
      </w:r>
      <w:proofErr w:type="spellStart"/>
      <w:r w:rsidR="00D94F00">
        <w:t>anthrone</w:t>
      </w:r>
      <w:proofErr w:type="spellEnd"/>
      <w:r w:rsidR="00D94F00">
        <w:t xml:space="preserve"> result = 0).</w:t>
      </w:r>
    </w:p>
    <w:tbl>
      <w:tblPr>
        <w:tblW w:w="7390" w:type="dxa"/>
        <w:tblLook w:val="04A0" w:firstRow="1" w:lastRow="0" w:firstColumn="1" w:lastColumn="0" w:noHBand="0" w:noVBand="1"/>
      </w:tblPr>
      <w:tblGrid>
        <w:gridCol w:w="2160"/>
        <w:gridCol w:w="1253"/>
        <w:gridCol w:w="994"/>
        <w:gridCol w:w="995"/>
        <w:gridCol w:w="994"/>
        <w:gridCol w:w="994"/>
      </w:tblGrid>
      <w:tr w:rsidR="00F917AD" w:rsidRPr="00C27B14" w14:paraId="2DBCFEA4" w14:textId="77777777" w:rsidTr="005C1541">
        <w:trPr>
          <w:trHeight w:val="300"/>
        </w:trPr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667B2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4FDC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91E5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D3E6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EDC1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F37D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F917AD" w:rsidRPr="00C27B14" w14:paraId="6DAF3DC5" w14:textId="77777777" w:rsidTr="005C1541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B421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305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258C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DED5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5EE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4.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AA3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F917AD" w:rsidRPr="00C27B14" w14:paraId="03CFC86D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B270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Aspiration In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66E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7B45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C74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2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E38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3.1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88C0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917AD" w:rsidRPr="00C27B14" w14:paraId="54C6F5F9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AAB4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Aspiration Out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A29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E7316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1E7B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7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401D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3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7A08C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F917AD" w:rsidRPr="00C27B14" w14:paraId="4191A785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680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Malai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DC8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2EB2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A26D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0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37E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0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C0C3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99</w:t>
            </w:r>
          </w:p>
        </w:tc>
      </w:tr>
      <w:tr w:rsidR="00F917AD" w:rsidRPr="00C27B14" w14:paraId="7AEB7DDC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7961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In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2C7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3D43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BC35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3E0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7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822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433</w:t>
            </w:r>
          </w:p>
        </w:tc>
      </w:tr>
      <w:tr w:rsidR="00F917AD" w:rsidRPr="00C27B14" w14:paraId="12B4D304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882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492B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DD93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1A1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7A22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1.1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252C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57</w:t>
            </w:r>
          </w:p>
        </w:tc>
      </w:tr>
      <w:tr w:rsidR="00F917AD" w:rsidRPr="00C27B14" w14:paraId="0B5A5EF1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059D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249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D66F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DF1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5C11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D3E4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4F90BC9" w14:textId="77777777" w:rsidR="00F917AD" w:rsidRPr="00C27B14" w:rsidRDefault="00F917AD" w:rsidP="00F917AD">
      <w:pPr>
        <w:spacing w:after="0" w:line="240" w:lineRule="auto"/>
      </w:pPr>
    </w:p>
    <w:p w14:paraId="0145E0E6" w14:textId="36FFCAD0" w:rsidR="00F917AD" w:rsidRPr="00C27B14" w:rsidRDefault="00855C03" w:rsidP="00D94F00">
      <w:pPr>
        <w:spacing w:after="0" w:line="240" w:lineRule="auto"/>
        <w:ind w:right="1980"/>
        <w:rPr>
          <w:i/>
          <w:iCs/>
        </w:rPr>
      </w:pPr>
      <w:r w:rsidRPr="00D94F00">
        <w:rPr>
          <w:b/>
          <w:bCs/>
        </w:rPr>
        <w:t xml:space="preserve">Supplementary Table </w:t>
      </w:r>
      <w:r w:rsidR="00D45344" w:rsidRPr="00D94F00">
        <w:rPr>
          <w:b/>
          <w:bCs/>
        </w:rPr>
        <w:t>8</w:t>
      </w:r>
      <w:r w:rsidRPr="00D94F00">
        <w:rPr>
          <w:b/>
          <w:bCs/>
        </w:rPr>
        <w:t>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D94F00">
        <w:t>Logistic regression pairwise comparisons of s</w:t>
      </w:r>
      <w:r w:rsidR="00D94F00" w:rsidRPr="003C1798">
        <w:t xml:space="preserve">ugar feeding </w:t>
      </w:r>
      <w:r w:rsidR="00AB45F9">
        <w:t xml:space="preserve">by </w:t>
      </w:r>
      <w:r w:rsidR="00AB45F9" w:rsidRPr="001373DA">
        <w:rPr>
          <w:i/>
          <w:iCs/>
        </w:rPr>
        <w:t xml:space="preserve">An. </w:t>
      </w:r>
      <w:r w:rsidR="00AB45F9">
        <w:rPr>
          <w:i/>
          <w:iCs/>
        </w:rPr>
        <w:t>gambiae</w:t>
      </w:r>
      <w:r w:rsidR="00AB45F9">
        <w:t xml:space="preserve"> males based on collection method </w:t>
      </w:r>
      <w:r w:rsidR="00D94F00">
        <w:t>where the outcome is any sugar feeding (</w:t>
      </w:r>
      <w:proofErr w:type="spellStart"/>
      <w:r w:rsidR="00D94F00">
        <w:t>anthrone</w:t>
      </w:r>
      <w:proofErr w:type="spellEnd"/>
      <w:r w:rsidR="00D94F00">
        <w:t xml:space="preserve"> result = 1, 2, or 3) versus no sugar feeding (</w:t>
      </w:r>
      <w:proofErr w:type="spellStart"/>
      <w:r w:rsidR="00D94F00">
        <w:t>anthrone</w:t>
      </w:r>
      <w:proofErr w:type="spellEnd"/>
      <w:r w:rsidR="00D94F00">
        <w:t xml:space="preserve"> result =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440"/>
        <w:gridCol w:w="1728"/>
        <w:gridCol w:w="1440"/>
        <w:gridCol w:w="1008"/>
        <w:gridCol w:w="1008"/>
        <w:gridCol w:w="1008"/>
        <w:gridCol w:w="864"/>
        <w:gridCol w:w="864"/>
      </w:tblGrid>
      <w:tr w:rsidR="00F917AD" w:rsidRPr="00C27B14" w14:paraId="74654DFA" w14:textId="77777777" w:rsidTr="005C1541">
        <w:trPr>
          <w:trHeight w:val="300"/>
        </w:trPr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17C3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7CD1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  <w:p w14:paraId="6DA4F84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D48ED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795F1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1841049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9E08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07ACC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7C334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8BEC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4ACB4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917AD" w:rsidRPr="00C27B14" w14:paraId="4D0C31A3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56B2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D3A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5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8.3-73.4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007D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80F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60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1.2-80.2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8CF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E3C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3EE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80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EAF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4D9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59</w:t>
            </w:r>
          </w:p>
        </w:tc>
      </w:tr>
      <w:tr w:rsidR="00F917AD" w:rsidRPr="00C27B14" w14:paraId="724E1369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1D7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5E7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5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8.3-73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C017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096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7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9-71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509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0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BC2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F11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.2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640D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34BC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75</w:t>
            </w:r>
          </w:p>
        </w:tc>
      </w:tr>
      <w:tr w:rsidR="00F917AD" w:rsidRPr="00C27B14" w14:paraId="5049EEE6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B9D5A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696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60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1.2-80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4B60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D4E0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7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9-71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67C0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5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794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827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3.6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C10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747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89</w:t>
            </w:r>
          </w:p>
        </w:tc>
      </w:tr>
      <w:tr w:rsidR="00F917AD" w:rsidRPr="00C27B14" w14:paraId="2AA146C3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EC153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69D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5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8.3-73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2B07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A82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6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.9-31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964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0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8E1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C4A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9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DCC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.0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173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F917AD" w:rsidRPr="00C27B14" w14:paraId="5CE4998F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48002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860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60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1.2-80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527A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6DD2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6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.9-31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CC6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6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83E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37E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3.2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393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9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D79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F917AD" w:rsidRPr="00C27B14" w14:paraId="2287F7DB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3F284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9D8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7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9-71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FDC4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366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6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.9-31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AE7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4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E8E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74B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2EF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03E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54</w:t>
            </w:r>
          </w:p>
        </w:tc>
      </w:tr>
      <w:tr w:rsidR="00F917AD" w:rsidRPr="00C27B14" w14:paraId="1BA44933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C3E9C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CD6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5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8.3-73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9D0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8FE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.7-20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8500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5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2C6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9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19F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5.1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77A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5.3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3B71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17AD" w:rsidRPr="00C27B14" w14:paraId="78F0BAC1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DA9C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452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60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1.2-80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9329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B4E3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.7-20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179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.3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57D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1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B89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4.6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D77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4.5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E34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17AD" w:rsidRPr="00C27B14" w14:paraId="3DDCCF65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97A4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991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7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9-71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A9A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70CA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.7-20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C63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.1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6B3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F4BF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1.3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CED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9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4B0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</w:tr>
      <w:tr w:rsidR="00F917AD" w:rsidRPr="00C27B14" w14:paraId="3ADF4BC6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D2CD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CAB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6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.9-31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6298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21F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.7-20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8B7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8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6D4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326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9.3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86B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8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213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91</w:t>
            </w:r>
          </w:p>
        </w:tc>
      </w:tr>
      <w:tr w:rsidR="00F917AD" w:rsidRPr="00C27B14" w14:paraId="0CFE0D2F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AB543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860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5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8.3-73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DD2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217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0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10.4-30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113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.7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919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8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8596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.2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99A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.1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C3A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917AD" w:rsidRPr="00C27B14" w14:paraId="384C6CA1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C7A2D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C95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60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1.2-80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FDC2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B07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0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10.4-30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15B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.7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544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9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8A6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7.1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234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9.6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9570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917AD" w:rsidRPr="00C27B14" w14:paraId="76BB7D38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2218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E91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7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3.9-71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38A59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547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0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10.4-30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4FA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2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1600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ECB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.8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2D2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051B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99</w:t>
            </w:r>
          </w:p>
        </w:tc>
      </w:tr>
      <w:tr w:rsidR="00F917AD" w:rsidRPr="00C27B14" w14:paraId="42B5A709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FBFD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3D3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6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.9-31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99C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84A3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0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10.4-30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47D7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3BB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7EA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.6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A0F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E47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33</w:t>
            </w:r>
          </w:p>
        </w:tc>
      </w:tr>
      <w:tr w:rsidR="00F917AD" w:rsidRPr="00C27B14" w14:paraId="5952D2A4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5DD3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42B6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.7-20.3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1A62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0AFB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0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10.4-30.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1CF2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4020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F772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5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9EEA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2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44E7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57</w:t>
            </w:r>
          </w:p>
        </w:tc>
      </w:tr>
    </w:tbl>
    <w:p w14:paraId="5967CC3F" w14:textId="77777777" w:rsidR="00F917AD" w:rsidRPr="00C27B14" w:rsidRDefault="00F917AD" w:rsidP="00F917AD">
      <w:pPr>
        <w:spacing w:after="0" w:line="240" w:lineRule="auto"/>
      </w:pPr>
    </w:p>
    <w:p w14:paraId="020995F6" w14:textId="13EC9F3A" w:rsidR="00F917AD" w:rsidRPr="00C27B14" w:rsidRDefault="00F917AD" w:rsidP="005E56DE">
      <w:pPr>
        <w:spacing w:after="0" w:line="240" w:lineRule="auto"/>
        <w:ind w:right="5130"/>
        <w:rPr>
          <w:i/>
          <w:iCs/>
        </w:rPr>
      </w:pPr>
      <w:r w:rsidRPr="005E56DE">
        <w:rPr>
          <w:b/>
          <w:bCs/>
        </w:rPr>
        <w:t>Supplementary Table 9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5E56DE">
        <w:t xml:space="preserve">Full logistic regression model of sugar feeding by </w:t>
      </w:r>
      <w:r w:rsidR="005E56DE" w:rsidRPr="001373DA">
        <w:rPr>
          <w:i/>
          <w:iCs/>
        </w:rPr>
        <w:t xml:space="preserve">An. </w:t>
      </w:r>
      <w:proofErr w:type="spellStart"/>
      <w:r w:rsidR="005E56DE">
        <w:rPr>
          <w:i/>
          <w:iCs/>
        </w:rPr>
        <w:t>coustani</w:t>
      </w:r>
      <w:proofErr w:type="spellEnd"/>
      <w:r w:rsidR="005E56DE">
        <w:t xml:space="preserve"> females based on collection method where the outcome is any sugar feeding (</w:t>
      </w:r>
      <w:proofErr w:type="spellStart"/>
      <w:r w:rsidR="005E56DE">
        <w:t>anthrone</w:t>
      </w:r>
      <w:proofErr w:type="spellEnd"/>
      <w:r w:rsidR="005E56DE">
        <w:t xml:space="preserve"> result = 1, 2, or 3) versus no sugar feeding (</w:t>
      </w:r>
      <w:proofErr w:type="spellStart"/>
      <w:r w:rsidR="005E56DE">
        <w:t>anthrone</w:t>
      </w:r>
      <w:proofErr w:type="spellEnd"/>
      <w:r w:rsidR="005E56DE">
        <w:t xml:space="preserve"> result = 0).</w:t>
      </w:r>
    </w:p>
    <w:tbl>
      <w:tblPr>
        <w:tblW w:w="7390" w:type="dxa"/>
        <w:tblLook w:val="04A0" w:firstRow="1" w:lastRow="0" w:firstColumn="1" w:lastColumn="0" w:noHBand="0" w:noVBand="1"/>
      </w:tblPr>
      <w:tblGrid>
        <w:gridCol w:w="2160"/>
        <w:gridCol w:w="1253"/>
        <w:gridCol w:w="994"/>
        <w:gridCol w:w="995"/>
        <w:gridCol w:w="994"/>
        <w:gridCol w:w="994"/>
      </w:tblGrid>
      <w:tr w:rsidR="00F917AD" w:rsidRPr="00C27B14" w14:paraId="519F3E9D" w14:textId="77777777" w:rsidTr="005C1541">
        <w:trPr>
          <w:trHeight w:val="300"/>
        </w:trPr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ABA89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2EE2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6B9C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244A3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FFB46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7B95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F917AD" w:rsidRPr="00C27B14" w14:paraId="72D94CDC" w14:textId="77777777" w:rsidTr="005C1541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E35A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D72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C1E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047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613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29.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4E9C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C27B14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001</w:t>
            </w:r>
          </w:p>
        </w:tc>
      </w:tr>
      <w:tr w:rsidR="00F917AD" w:rsidRPr="00C27B14" w14:paraId="6AB6158F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7E66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Aspiration In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C6E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7.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659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AF5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9.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740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.9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A32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F917AD" w:rsidRPr="00C27B14" w14:paraId="77A553FA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F05B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Aspiration Out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B1F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3C6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3C2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6.2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599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095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716</w:t>
            </w:r>
          </w:p>
        </w:tc>
      </w:tr>
      <w:tr w:rsidR="00F917AD" w:rsidRPr="00C27B14" w14:paraId="3FF163FD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83F3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Malai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CAE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FB8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F650C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476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8C7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7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917AD" w:rsidRPr="00C27B14" w14:paraId="14DAA845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CD0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In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817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AFDF6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D9BA3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8AD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1.7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3C2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077</w:t>
            </w:r>
          </w:p>
        </w:tc>
      </w:tr>
      <w:tr w:rsidR="00F917AD" w:rsidRPr="00C27B14" w14:paraId="2E481A34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1B76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40C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F40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27872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7C1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0.2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4D8D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813</w:t>
            </w:r>
          </w:p>
        </w:tc>
      </w:tr>
      <w:tr w:rsidR="00F917AD" w:rsidRPr="00C27B14" w14:paraId="21E5AEAC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F9A9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387C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F71E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136A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8F23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23630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6AD128" w14:textId="77777777" w:rsidR="00F917AD" w:rsidRPr="00C27B14" w:rsidRDefault="00F917AD" w:rsidP="00F917AD">
      <w:pPr>
        <w:spacing w:after="0" w:line="240" w:lineRule="auto"/>
      </w:pPr>
    </w:p>
    <w:p w14:paraId="33E6A8C0" w14:textId="5E93836E" w:rsidR="00F917AD" w:rsidRPr="00C27B14" w:rsidRDefault="00F917AD" w:rsidP="005E56DE">
      <w:pPr>
        <w:spacing w:after="0" w:line="240" w:lineRule="auto"/>
        <w:ind w:right="1440"/>
        <w:rPr>
          <w:i/>
          <w:iCs/>
        </w:rPr>
      </w:pPr>
      <w:r w:rsidRPr="005E56DE">
        <w:rPr>
          <w:b/>
          <w:bCs/>
        </w:rPr>
        <w:t xml:space="preserve">Supplementary Table </w:t>
      </w:r>
      <w:r w:rsidR="00D45344" w:rsidRPr="005E56DE">
        <w:rPr>
          <w:b/>
          <w:bCs/>
        </w:rPr>
        <w:t>9b</w:t>
      </w:r>
      <w:r w:rsidRPr="005E56DE">
        <w:rPr>
          <w:b/>
          <w:bCs/>
        </w:rPr>
        <w:t>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5E56DE">
        <w:t xml:space="preserve">Full logistic regression model of sugar feeding by </w:t>
      </w:r>
      <w:r w:rsidR="005E56DE" w:rsidRPr="001373DA">
        <w:rPr>
          <w:i/>
          <w:iCs/>
        </w:rPr>
        <w:t xml:space="preserve">An. </w:t>
      </w:r>
      <w:proofErr w:type="spellStart"/>
      <w:r w:rsidR="005E56DE">
        <w:rPr>
          <w:i/>
          <w:iCs/>
        </w:rPr>
        <w:t>coustani</w:t>
      </w:r>
      <w:proofErr w:type="spellEnd"/>
      <w:r w:rsidR="005E56DE">
        <w:t xml:space="preserve"> females based on collection method where the outcome is any sugar feeding (</w:t>
      </w:r>
      <w:proofErr w:type="spellStart"/>
      <w:r w:rsidR="005E56DE">
        <w:t>anthrone</w:t>
      </w:r>
      <w:proofErr w:type="spellEnd"/>
      <w:r w:rsidR="005E56DE">
        <w:t xml:space="preserve"> result = 1, 2, or 3) versus no sugar feeding (</w:t>
      </w:r>
      <w:proofErr w:type="spellStart"/>
      <w:r w:rsidR="005E56DE">
        <w:t>anthrone</w:t>
      </w:r>
      <w:proofErr w:type="spellEnd"/>
      <w:r w:rsidR="005E56DE">
        <w:t xml:space="preserve"> result = 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440"/>
        <w:gridCol w:w="1728"/>
        <w:gridCol w:w="1440"/>
        <w:gridCol w:w="1008"/>
        <w:gridCol w:w="1008"/>
        <w:gridCol w:w="1008"/>
        <w:gridCol w:w="864"/>
        <w:gridCol w:w="864"/>
      </w:tblGrid>
      <w:tr w:rsidR="00F917AD" w:rsidRPr="00C27B14" w14:paraId="5BC68CC6" w14:textId="77777777" w:rsidTr="005C1541">
        <w:trPr>
          <w:trHeight w:val="300"/>
        </w:trPr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4909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8BA53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  <w:p w14:paraId="594EA0F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72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34B4D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C9BB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531DC38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2A69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D266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56FE7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C9B7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949FE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917AD" w:rsidRPr="00C27B14" w14:paraId="5C084A24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36271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731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6.7-73.3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7AA4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BE2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26.4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5FB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.83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CEB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48C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4.67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90F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88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3BC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F917AD" w:rsidRPr="00C27B14" w14:paraId="2E1D5A77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12E1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2924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6.7-73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2B12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29BE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.3-17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CC8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6.3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022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4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2A4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8.5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B20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.8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0CD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F917AD" w:rsidRPr="00C27B14" w14:paraId="4F777FF9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5049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DE2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26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06680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038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.3-17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959B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7FA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006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.8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631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EE0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22</w:t>
            </w:r>
          </w:p>
        </w:tc>
      </w:tr>
      <w:tr w:rsidR="00F917AD" w:rsidRPr="00C27B14" w14:paraId="768BE0C2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54FD8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E9E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6.7-73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D69D3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C4F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.7-7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987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4.3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F6E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ADB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4.2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906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5.4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CB51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917AD" w:rsidRPr="00C27B14" w14:paraId="15C6906D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758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8A0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26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A549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9A7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.7-7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A2D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4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FE1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3B6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3.0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DF5D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1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3D4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91</w:t>
            </w:r>
          </w:p>
        </w:tc>
      </w:tr>
      <w:tr w:rsidR="00F917AD" w:rsidRPr="00C27B14" w14:paraId="0711A10E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F66B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280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.3-17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CBE4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AD5D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.7-7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C95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2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F0A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A72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.8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92B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8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2EAA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92</w:t>
            </w:r>
          </w:p>
        </w:tc>
      </w:tr>
      <w:tr w:rsidR="00F917AD" w:rsidRPr="00C27B14" w14:paraId="0A1928AB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3E0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43EE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6.7-73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EBC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EC3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.3-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BE6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7.9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8FB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0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9F8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0.8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7A02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9.0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72AF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917AD" w:rsidRPr="00C27B14" w14:paraId="5F4DAEC9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EC3C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8718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26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C0BC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6B19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.3-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833D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3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8AEB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3A1D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6.3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46A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EE7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917AD" w:rsidRPr="00C27B14" w14:paraId="5D5D7270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4783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350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.3-17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2D9A4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189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.3-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DCB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E2E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4E8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5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254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DF00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917AD" w:rsidRPr="00C27B14" w14:paraId="44CCC5BE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C1A3D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710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.7-7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BFDD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475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.3-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ECE7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85D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4DB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7A6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D25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</w:tr>
      <w:tr w:rsidR="00F917AD" w:rsidRPr="00C27B14" w14:paraId="2E14A118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F312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BECB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6.7-73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964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CFF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-9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72E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7.7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92D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0F8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9.9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73D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8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838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917AD" w:rsidRPr="00C27B14" w14:paraId="7ED7CE41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4E16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ation Out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7CB1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1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26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09D1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6B1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-9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F6AB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3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5B3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7FC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6.2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1E7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00E0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16</w:t>
            </w:r>
          </w:p>
        </w:tc>
      </w:tr>
      <w:tr w:rsidR="00F917AD" w:rsidRPr="00C27B14" w14:paraId="1C4F66A3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08308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A7A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4.3-17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215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EA34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-9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B0B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2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6497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D724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4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53CD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0A4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917AD" w:rsidRPr="00C27B14" w14:paraId="5003335F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13AF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78C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2.7-7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B8E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CE6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-9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7C9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716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D11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3FB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1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FEF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</w:tr>
      <w:tr w:rsidR="00F917AD" w:rsidRPr="00C27B14" w14:paraId="446356A4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6A49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62AD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.3-1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5A9E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5020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7-9.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B960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7F31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6BEE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6B188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593C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13</w:t>
            </w:r>
          </w:p>
        </w:tc>
      </w:tr>
    </w:tbl>
    <w:p w14:paraId="31FFBC81" w14:textId="77777777" w:rsidR="00F917AD" w:rsidRPr="00C27B14" w:rsidRDefault="00F917AD" w:rsidP="00F917AD">
      <w:pPr>
        <w:spacing w:after="0" w:line="240" w:lineRule="auto"/>
      </w:pPr>
    </w:p>
    <w:p w14:paraId="3AEF5C0F" w14:textId="77A5242C" w:rsidR="00F917AD" w:rsidRPr="00C27B14" w:rsidRDefault="00F917AD" w:rsidP="00F917AD">
      <w:pPr>
        <w:spacing w:after="0" w:line="240" w:lineRule="auto"/>
      </w:pPr>
    </w:p>
    <w:p w14:paraId="0BAB71F6" w14:textId="301F79D0" w:rsidR="00F917AD" w:rsidRPr="00C27B14" w:rsidRDefault="00F917AD" w:rsidP="007D5BE4">
      <w:pPr>
        <w:spacing w:after="0" w:line="240" w:lineRule="auto"/>
        <w:ind w:right="5490"/>
        <w:rPr>
          <w:i/>
          <w:iCs/>
        </w:rPr>
      </w:pPr>
      <w:bookmarkStart w:id="0" w:name="_Hlk97991422"/>
      <w:r w:rsidRPr="007D5BE4">
        <w:rPr>
          <w:b/>
          <w:bCs/>
        </w:rPr>
        <w:t>Supplementary Table 10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bookmarkEnd w:id="0"/>
      <w:r w:rsidR="007D5BE4">
        <w:t xml:space="preserve">Full logistic regression model of sugar feeding by </w:t>
      </w:r>
      <w:r w:rsidR="007D5BE4" w:rsidRPr="001373DA">
        <w:rPr>
          <w:i/>
          <w:iCs/>
        </w:rPr>
        <w:t xml:space="preserve">An. </w:t>
      </w:r>
      <w:proofErr w:type="spellStart"/>
      <w:r w:rsidR="007D5BE4">
        <w:rPr>
          <w:i/>
          <w:iCs/>
        </w:rPr>
        <w:t>coustani</w:t>
      </w:r>
      <w:proofErr w:type="spellEnd"/>
      <w:r w:rsidR="007D5BE4">
        <w:t xml:space="preserve"> males based on collection method where the outcome is any sugar feeding (</w:t>
      </w:r>
      <w:proofErr w:type="spellStart"/>
      <w:r w:rsidR="007D5BE4">
        <w:t>anthrone</w:t>
      </w:r>
      <w:proofErr w:type="spellEnd"/>
      <w:r w:rsidR="007D5BE4">
        <w:t xml:space="preserve"> result = 1, 2, or 3) versus no sugar feeding (</w:t>
      </w:r>
      <w:proofErr w:type="spellStart"/>
      <w:r w:rsidR="007D5BE4">
        <w:t>anthrone</w:t>
      </w:r>
      <w:proofErr w:type="spellEnd"/>
      <w:r w:rsidR="007D5BE4">
        <w:t xml:space="preserve"> result = 0).</w:t>
      </w:r>
    </w:p>
    <w:tbl>
      <w:tblPr>
        <w:tblW w:w="7390" w:type="dxa"/>
        <w:tblLook w:val="04A0" w:firstRow="1" w:lastRow="0" w:firstColumn="1" w:lastColumn="0" w:noHBand="0" w:noVBand="1"/>
      </w:tblPr>
      <w:tblGrid>
        <w:gridCol w:w="2160"/>
        <w:gridCol w:w="1253"/>
        <w:gridCol w:w="994"/>
        <w:gridCol w:w="995"/>
        <w:gridCol w:w="994"/>
        <w:gridCol w:w="994"/>
      </w:tblGrid>
      <w:tr w:rsidR="00F917AD" w:rsidRPr="00C27B14" w14:paraId="1657AC51" w14:textId="77777777" w:rsidTr="005C1541">
        <w:trPr>
          <w:trHeight w:val="300"/>
        </w:trPr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F9AEC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71E2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DD1BC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3D8E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544A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7849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F917AD" w:rsidRPr="00C27B14" w14:paraId="7B4D60D2" w14:textId="77777777" w:rsidTr="005C1541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020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4727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809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813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085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17.0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061C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17AD" w:rsidRPr="00C27B14" w14:paraId="6DDFC5F4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53D8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Malai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738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4875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636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9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66E3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0CD2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933</w:t>
            </w:r>
          </w:p>
        </w:tc>
      </w:tr>
      <w:tr w:rsidR="00F917AD" w:rsidRPr="00C27B14" w14:paraId="7AFE72A8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089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Indoo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2B04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40AB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45FA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81C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-0.6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8A96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538</w:t>
            </w:r>
          </w:p>
        </w:tc>
      </w:tr>
      <w:tr w:rsidR="00F917AD" w:rsidRPr="00C27B14" w14:paraId="1780C7F3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92E4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CF20C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793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4DE8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6F8F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1.7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9639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F917AD" w:rsidRPr="00C27B14" w14:paraId="28AF2B31" w14:textId="77777777" w:rsidTr="005C154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37471" w14:textId="77777777" w:rsidR="00F917AD" w:rsidRPr="00C27B14" w:rsidRDefault="00F917AD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UVLT Outdoor-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F19C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D05B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EF01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B8D3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07116" w14:textId="77777777" w:rsidR="00F917AD" w:rsidRPr="00C27B14" w:rsidRDefault="00F917AD" w:rsidP="005C1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18B43D" w14:textId="77777777" w:rsidR="00F917AD" w:rsidRPr="00C27B14" w:rsidRDefault="00F917AD" w:rsidP="00F917AD">
      <w:pPr>
        <w:spacing w:after="0" w:line="240" w:lineRule="auto"/>
      </w:pPr>
    </w:p>
    <w:p w14:paraId="45C78644" w14:textId="3553C481" w:rsidR="00F917AD" w:rsidRPr="00C27B14" w:rsidRDefault="00F917AD" w:rsidP="00F917AD">
      <w:pPr>
        <w:spacing w:after="0" w:line="240" w:lineRule="auto"/>
        <w:rPr>
          <w:i/>
          <w:iCs/>
        </w:rPr>
      </w:pPr>
      <w:r w:rsidRPr="007D5BE4">
        <w:rPr>
          <w:b/>
          <w:bCs/>
        </w:rPr>
        <w:t xml:space="preserve">Supplementary Table </w:t>
      </w:r>
      <w:r w:rsidR="00D45344" w:rsidRPr="007D5BE4">
        <w:rPr>
          <w:b/>
          <w:bCs/>
        </w:rPr>
        <w:t>10b</w:t>
      </w:r>
      <w:r w:rsidRPr="007D5BE4">
        <w:rPr>
          <w:b/>
          <w:bCs/>
        </w:rPr>
        <w:t>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7D5BE4">
        <w:t xml:space="preserve">Full logistic regression model of sugar feeding by </w:t>
      </w:r>
      <w:r w:rsidR="007D5BE4" w:rsidRPr="001373DA">
        <w:rPr>
          <w:i/>
          <w:iCs/>
        </w:rPr>
        <w:t xml:space="preserve">An. </w:t>
      </w:r>
      <w:proofErr w:type="spellStart"/>
      <w:r w:rsidR="007D5BE4">
        <w:rPr>
          <w:i/>
          <w:iCs/>
        </w:rPr>
        <w:t>coustani</w:t>
      </w:r>
      <w:proofErr w:type="spellEnd"/>
      <w:r w:rsidR="007D5BE4">
        <w:t xml:space="preserve"> males based on collection method where the outcome is any sugar feeding (</w:t>
      </w:r>
      <w:proofErr w:type="spellStart"/>
      <w:r w:rsidR="007D5BE4">
        <w:t>anthrone</w:t>
      </w:r>
      <w:proofErr w:type="spellEnd"/>
      <w:r w:rsidR="007D5BE4">
        <w:t xml:space="preserve"> result = 1, 2, or 3) versus no sugar feeding (</w:t>
      </w:r>
      <w:proofErr w:type="spellStart"/>
      <w:r w:rsidR="007D5BE4">
        <w:t>anthrone</w:t>
      </w:r>
      <w:proofErr w:type="spellEnd"/>
      <w:r w:rsidR="007D5BE4">
        <w:t xml:space="preserve"> result = 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380"/>
        <w:gridCol w:w="1654"/>
        <w:gridCol w:w="1380"/>
        <w:gridCol w:w="1378"/>
        <w:gridCol w:w="1378"/>
        <w:gridCol w:w="1378"/>
        <w:gridCol w:w="1378"/>
        <w:gridCol w:w="1378"/>
      </w:tblGrid>
      <w:tr w:rsidR="00F917AD" w:rsidRPr="00C27B14" w14:paraId="0C16F3D3" w14:textId="77777777" w:rsidTr="005C1541">
        <w:trPr>
          <w:trHeight w:val="300"/>
        </w:trPr>
        <w:tc>
          <w:tcPr>
            <w:tcW w:w="165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76AD15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38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DAB1F4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</w:t>
            </w:r>
          </w:p>
          <w:p w14:paraId="79E9C7B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65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A07F4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8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402DCC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1929C4E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37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2901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37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0E2CC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137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D89C2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137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EB06B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6D7B1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917AD" w:rsidRPr="00C27B14" w14:paraId="3B92AFC2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A56A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C373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2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FADA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627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11.4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922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06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D13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E5C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8.008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B38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210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624</w:t>
            </w:r>
          </w:p>
        </w:tc>
      </w:tr>
      <w:tr w:rsidR="00F917AD" w:rsidRPr="00C27B14" w14:paraId="48BBC68B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7162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027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2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60C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A77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1-1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5C31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B26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AA6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6.6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FA5B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81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28</w:t>
            </w:r>
          </w:p>
        </w:tc>
      </w:tr>
      <w:tr w:rsidR="00F917AD" w:rsidRPr="00C27B14" w14:paraId="74F85C24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C8EB2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3873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11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824C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7460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1-1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6DC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47A7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9089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8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A76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74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51</w:t>
            </w:r>
          </w:p>
        </w:tc>
      </w:tr>
      <w:tr w:rsidR="00F917AD" w:rsidRPr="00C27B14" w14:paraId="5AC56368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C4FD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1E1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0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2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1049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A84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6.5-10.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EF9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1BC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E76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9.16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180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A42E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33</w:t>
            </w:r>
          </w:p>
        </w:tc>
      </w:tr>
      <w:tr w:rsidR="00F917AD" w:rsidRPr="00C27B14" w14:paraId="27C7380D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7FCB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Indo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87FC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0-11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7DFA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B8D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6.5-10.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B7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8AC5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71A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4.0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9F9D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127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538</w:t>
            </w:r>
          </w:p>
        </w:tc>
      </w:tr>
      <w:tr w:rsidR="00F917AD" w:rsidRPr="00617D0C" w14:paraId="2D62B0DD" w14:textId="77777777" w:rsidTr="005C15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E211E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VLT Outdoor-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3FEF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2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9.1-1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8AF8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UVLT Outdoor-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E0916" w14:textId="77777777" w:rsidR="00F917AD" w:rsidRPr="00C27B14" w:rsidRDefault="00F917AD" w:rsidP="005C154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8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(6.5-10.8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654A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D889F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1333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0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08AC2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2.93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F870" w14:textId="77777777" w:rsidR="00F917AD" w:rsidRPr="00C27B14" w:rsidRDefault="00F917AD" w:rsidP="005C154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27B14">
              <w:rPr>
                <w:rFonts w:ascii="Calibri" w:hAnsi="Calibri" w:cs="Calibri"/>
                <w:color w:val="000000"/>
                <w:sz w:val="18"/>
                <w:szCs w:val="18"/>
              </w:rPr>
              <w:t>0.087</w:t>
            </w:r>
          </w:p>
        </w:tc>
      </w:tr>
    </w:tbl>
    <w:p w14:paraId="3E27CF66" w14:textId="77777777" w:rsidR="00F917AD" w:rsidRDefault="00F917AD" w:rsidP="00F917AD">
      <w:pPr>
        <w:spacing w:after="0" w:line="240" w:lineRule="auto"/>
      </w:pPr>
    </w:p>
    <w:p w14:paraId="184C4FFA" w14:textId="77777777" w:rsidR="00F917AD" w:rsidRDefault="00F917AD" w:rsidP="00F917AD">
      <w:pPr>
        <w:spacing w:after="0" w:line="240" w:lineRule="auto"/>
      </w:pPr>
    </w:p>
    <w:p w14:paraId="048FECBD" w14:textId="2862AC71" w:rsidR="009D4EF5" w:rsidRDefault="009D4EF5">
      <w:r>
        <w:br w:type="page"/>
      </w:r>
    </w:p>
    <w:p w14:paraId="41DDFF3E" w14:textId="1FE4D446" w:rsidR="009D4EF5" w:rsidRPr="00C27B14" w:rsidRDefault="009D4EF5" w:rsidP="00552350">
      <w:pPr>
        <w:spacing w:after="0" w:line="240" w:lineRule="auto"/>
        <w:ind w:right="4950"/>
        <w:rPr>
          <w:i/>
          <w:iCs/>
        </w:rPr>
      </w:pPr>
      <w:r w:rsidRPr="00552350">
        <w:rPr>
          <w:b/>
          <w:bCs/>
        </w:rPr>
        <w:lastRenderedPageBreak/>
        <w:t>Supplementary Table 11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552350">
        <w:t xml:space="preserve">Full logistic regression model of sugar feeding by </w:t>
      </w:r>
      <w:r w:rsidR="00552350" w:rsidRPr="001373DA">
        <w:rPr>
          <w:i/>
          <w:iCs/>
        </w:rPr>
        <w:t xml:space="preserve">An. </w:t>
      </w:r>
      <w:proofErr w:type="spellStart"/>
      <w:r w:rsidR="00552350">
        <w:rPr>
          <w:i/>
          <w:iCs/>
        </w:rPr>
        <w:t>funestus</w:t>
      </w:r>
      <w:proofErr w:type="spellEnd"/>
      <w:r w:rsidR="00552350">
        <w:t xml:space="preserve"> females based on time of collection where the outcome is any sugar feeding (</w:t>
      </w:r>
      <w:proofErr w:type="spellStart"/>
      <w:r w:rsidR="00552350">
        <w:t>anthrone</w:t>
      </w:r>
      <w:proofErr w:type="spellEnd"/>
      <w:r w:rsidR="00552350">
        <w:t xml:space="preserve"> result = 1, 2, or 3) versus no sugar feeding (</w:t>
      </w:r>
      <w:proofErr w:type="spellStart"/>
      <w:r w:rsidR="00552350">
        <w:t>anthrone</w:t>
      </w:r>
      <w:proofErr w:type="spellEnd"/>
      <w:r w:rsidR="00552350">
        <w:t xml:space="preserve"> result = 0).</w:t>
      </w:r>
    </w:p>
    <w:tbl>
      <w:tblPr>
        <w:tblW w:w="8032" w:type="dxa"/>
        <w:tblLook w:val="04A0" w:firstRow="1" w:lastRow="0" w:firstColumn="1" w:lastColumn="0" w:noHBand="0" w:noVBand="1"/>
      </w:tblPr>
      <w:tblGrid>
        <w:gridCol w:w="3060"/>
        <w:gridCol w:w="90"/>
        <w:gridCol w:w="698"/>
        <w:gridCol w:w="344"/>
        <w:gridCol w:w="650"/>
        <w:gridCol w:w="310"/>
        <w:gridCol w:w="685"/>
        <w:gridCol w:w="275"/>
        <w:gridCol w:w="719"/>
        <w:gridCol w:w="241"/>
        <w:gridCol w:w="753"/>
        <w:gridCol w:w="207"/>
      </w:tblGrid>
      <w:tr w:rsidR="009D4EF5" w:rsidRPr="00C27B14" w14:paraId="5348BC62" w14:textId="77777777" w:rsidTr="005C1541">
        <w:trPr>
          <w:gridAfter w:val="1"/>
          <w:wAfter w:w="207" w:type="dxa"/>
          <w:trHeight w:val="300"/>
        </w:trPr>
        <w:tc>
          <w:tcPr>
            <w:tcW w:w="31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5D05A" w14:textId="77777777" w:rsidR="009D4EF5" w:rsidRPr="00C27B14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6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6FCF1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260EB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D207E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444D5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18F06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D4EF5" w:rsidRPr="00257BE9" w14:paraId="144FB714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853" w14:textId="77777777" w:rsidR="009D4EF5" w:rsidRPr="00257BE9" w:rsidRDefault="009D4EF5" w:rsidP="005C1541">
            <w:pPr>
              <w:spacing w:after="0" w:line="240" w:lineRule="auto"/>
              <w:rPr>
                <w:rFonts w:eastAsia="Times New Roman" w:cstheme="minorHAnsi"/>
              </w:rPr>
            </w:pPr>
            <w:r w:rsidRPr="00180B8F">
              <w:rPr>
                <w:rFonts w:eastAsia="Times New Roman" w:cstheme="minorHAnsi"/>
              </w:rPr>
              <w:t>Interceptor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8121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CC0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A1E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607F1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3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671D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9D4EF5" w:rsidRPr="00257BE9" w14:paraId="2E32FE36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3156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Early Evening (5pm to 9p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49D7E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97CE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E9A0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7A88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616B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0</w:t>
            </w:r>
          </w:p>
        </w:tc>
      </w:tr>
      <w:tr w:rsidR="009D4EF5" w:rsidRPr="00257BE9" w14:paraId="3ECA365E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189F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Late Evening (9pm to 12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7A6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42D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1D5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F695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A8E8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</w:tr>
      <w:tr w:rsidR="009D4EF5" w:rsidRPr="00257BE9" w14:paraId="4B563F42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9ADF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Middle of Night (12am to 3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5E56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F6DD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4C29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8C7F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C88A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</w:t>
            </w:r>
          </w:p>
        </w:tc>
      </w:tr>
      <w:tr w:rsidR="009D4EF5" w:rsidRPr="00257BE9" w14:paraId="3D1709FB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59ABF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B8F">
              <w:rPr>
                <w:rFonts w:ascii="Calibri" w:eastAsia="Times New Roman" w:hAnsi="Calibri" w:cs="Calibri"/>
                <w:color w:val="000000"/>
              </w:rPr>
              <w:t>Early Morning (3am to 7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E6E13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19CD3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A4741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C8B83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10703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7E6C0D2" w14:textId="77777777" w:rsidR="009D4EF5" w:rsidRPr="00C27B14" w:rsidRDefault="009D4EF5" w:rsidP="009D4EF5">
      <w:pPr>
        <w:spacing w:after="0" w:line="240" w:lineRule="auto"/>
      </w:pPr>
    </w:p>
    <w:p w14:paraId="2A7FFB94" w14:textId="35CE3629" w:rsidR="009D4EF5" w:rsidRPr="00C27B14" w:rsidRDefault="009D4EF5" w:rsidP="00552350">
      <w:pPr>
        <w:spacing w:after="0" w:line="240" w:lineRule="auto"/>
        <w:ind w:right="1800"/>
        <w:rPr>
          <w:i/>
          <w:iCs/>
        </w:rPr>
      </w:pPr>
      <w:r w:rsidRPr="00552350">
        <w:rPr>
          <w:b/>
          <w:bCs/>
        </w:rPr>
        <w:t>Supplementary Table 11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552350">
        <w:t xml:space="preserve">Full logistic regression model of sugar feeding by </w:t>
      </w:r>
      <w:r w:rsidR="00552350" w:rsidRPr="001373DA">
        <w:rPr>
          <w:i/>
          <w:iCs/>
        </w:rPr>
        <w:t xml:space="preserve">An. </w:t>
      </w:r>
      <w:proofErr w:type="spellStart"/>
      <w:r w:rsidR="00552350">
        <w:rPr>
          <w:i/>
          <w:iCs/>
        </w:rPr>
        <w:t>funestus</w:t>
      </w:r>
      <w:proofErr w:type="spellEnd"/>
      <w:r w:rsidR="00552350">
        <w:t xml:space="preserve"> females based on </w:t>
      </w:r>
      <w:r w:rsidR="007301F2">
        <w:t xml:space="preserve">time of </w:t>
      </w:r>
      <w:r w:rsidR="00552350">
        <w:t>collection where the outcome is any sugar feeding (</w:t>
      </w:r>
      <w:proofErr w:type="spellStart"/>
      <w:r w:rsidR="00552350">
        <w:t>anthrone</w:t>
      </w:r>
      <w:proofErr w:type="spellEnd"/>
      <w:r w:rsidR="00552350">
        <w:t xml:space="preserve"> result = 1, 2, or 3) versus no sugar feeding (</w:t>
      </w:r>
      <w:proofErr w:type="spellStart"/>
      <w:r w:rsidR="00552350">
        <w:t>anthrone</w:t>
      </w:r>
      <w:proofErr w:type="spellEnd"/>
      <w:r w:rsidR="00552350">
        <w:t xml:space="preserve"> result = 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440"/>
        <w:gridCol w:w="1440"/>
        <w:gridCol w:w="1530"/>
        <w:gridCol w:w="1080"/>
        <w:gridCol w:w="990"/>
        <w:gridCol w:w="990"/>
        <w:gridCol w:w="900"/>
        <w:gridCol w:w="900"/>
      </w:tblGrid>
      <w:tr w:rsidR="009D4EF5" w:rsidRPr="00C27B14" w14:paraId="432CE312" w14:textId="77777777" w:rsidTr="005C1541">
        <w:trPr>
          <w:trHeight w:val="300"/>
        </w:trPr>
        <w:tc>
          <w:tcPr>
            <w:tcW w:w="1435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31497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99A4B2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  <w:p w14:paraId="55501136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B12891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E4EB7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60CEAF0D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1E6720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73BEC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72ABF9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C1DC4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4EA56B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D4EF5" w:rsidRPr="00C27B14" w14:paraId="000A08DA" w14:textId="77777777" w:rsidTr="005C1541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</w:tcPr>
          <w:p w14:paraId="2C100447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7D80F05B" w14:textId="77777777" w:rsidR="009D4EF5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C7B9" w14:textId="77777777" w:rsidR="009D4EF5" w:rsidRPr="000347DB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28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21.7-36.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31A7D701" w14:textId="77777777" w:rsidR="009D4EF5" w:rsidRPr="000347DB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Morning </w:t>
            </w:r>
          </w:p>
          <w:p w14:paraId="0EF01031" w14:textId="77777777" w:rsidR="009D4EF5" w:rsidRPr="000347DB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3am to 7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DE93" w14:textId="77777777" w:rsidR="009D4EF5" w:rsidRPr="000347DB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31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20.9-4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7EC6" w14:textId="77777777" w:rsidR="009D4EF5" w:rsidRPr="000347DB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55D0" w14:textId="77777777" w:rsidR="009D4EF5" w:rsidRPr="000347DB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C4E8" w14:textId="77777777" w:rsidR="009D4EF5" w:rsidRPr="000347DB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1.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E8E7" w14:textId="77777777" w:rsidR="009D4EF5" w:rsidRPr="000347DB" w:rsidRDefault="009D4EF5" w:rsidP="005C1541">
            <w:pPr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99B2" w14:textId="77777777" w:rsidR="009D4EF5" w:rsidRPr="000347DB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4EF5" w:rsidRPr="00C27B14" w14:paraId="2F2A8CED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1C0235BD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1BD46363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9845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28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21.7-36.2)</w:t>
            </w:r>
          </w:p>
        </w:tc>
        <w:tc>
          <w:tcPr>
            <w:tcW w:w="1440" w:type="dxa"/>
            <w:noWrap/>
            <w:vAlign w:val="center"/>
          </w:tcPr>
          <w:p w14:paraId="11DF579A" w14:textId="77777777" w:rsidR="009D4EF5" w:rsidRPr="000347DB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40305BD4" w14:textId="77777777" w:rsidR="009D4EF5" w:rsidRPr="000347DB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A64A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16.2-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294C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1.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F5DD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1466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634C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3713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353</w:t>
            </w:r>
          </w:p>
        </w:tc>
      </w:tr>
      <w:tr w:rsidR="009D4EF5" w:rsidRPr="00C27B14" w14:paraId="7BF2CAB7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0E6D1C58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0AE510F2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D781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28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21.7-36.2)</w:t>
            </w:r>
          </w:p>
        </w:tc>
        <w:tc>
          <w:tcPr>
            <w:tcW w:w="1440" w:type="dxa"/>
            <w:noWrap/>
            <w:vAlign w:val="center"/>
          </w:tcPr>
          <w:p w14:paraId="5DA31D32" w14:textId="77777777" w:rsidR="009D4EF5" w:rsidRPr="000347DB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iddle of Night </w:t>
            </w:r>
          </w:p>
          <w:p w14:paraId="55A3DCE2" w14:textId="77777777" w:rsidR="009D4EF5" w:rsidRPr="000347DB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2am to 3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9C27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37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28.7-4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33AC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2D77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2238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9F14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2.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88D8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136</w:t>
            </w:r>
          </w:p>
        </w:tc>
      </w:tr>
      <w:tr w:rsidR="009D4EF5" w:rsidRPr="00C27B14" w14:paraId="14946C34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2C57BF40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3D50BBF6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B1AB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16.2-31)</w:t>
            </w:r>
          </w:p>
        </w:tc>
        <w:tc>
          <w:tcPr>
            <w:tcW w:w="1440" w:type="dxa"/>
            <w:noWrap/>
            <w:vAlign w:val="center"/>
          </w:tcPr>
          <w:p w14:paraId="2277DD24" w14:textId="77777777" w:rsidR="009D4EF5" w:rsidRPr="000347DB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Morning </w:t>
            </w:r>
          </w:p>
          <w:p w14:paraId="6B6B76C2" w14:textId="77777777" w:rsidR="009D4EF5" w:rsidRPr="000347DB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3am to 7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D1A9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31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20.9-4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0A7F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9CA1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94F2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1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D432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1.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3231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248</w:t>
            </w:r>
          </w:p>
        </w:tc>
      </w:tr>
      <w:tr w:rsidR="009D4EF5" w:rsidRPr="00C27B14" w14:paraId="3E130D8A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1D07B7AC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4C1DFE7A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8629E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16.2-31)</w:t>
            </w:r>
          </w:p>
        </w:tc>
        <w:tc>
          <w:tcPr>
            <w:tcW w:w="1440" w:type="dxa"/>
            <w:noWrap/>
            <w:vAlign w:val="center"/>
          </w:tcPr>
          <w:p w14:paraId="7DAC0822" w14:textId="77777777" w:rsidR="009D4EF5" w:rsidRPr="000347DB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iddle of Night </w:t>
            </w:r>
          </w:p>
          <w:p w14:paraId="4BC0FE28" w14:textId="77777777" w:rsidR="009D4EF5" w:rsidRPr="000347DB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2am to 3am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31D79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37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28.7-46.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E75BD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791C7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04905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E3AD5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5.24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3B427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2</w:t>
            </w:r>
          </w:p>
        </w:tc>
      </w:tr>
      <w:tr w:rsidR="009D4EF5" w:rsidRPr="00C27B14" w14:paraId="45ED726B" w14:textId="77777777" w:rsidTr="005C1541">
        <w:trPr>
          <w:trHeight w:val="300"/>
        </w:trPr>
        <w:tc>
          <w:tcPr>
            <w:tcW w:w="1435" w:type="dxa"/>
            <w:tcBorders>
              <w:bottom w:val="single" w:sz="4" w:space="0" w:color="auto"/>
            </w:tcBorders>
            <w:noWrap/>
            <w:vAlign w:val="center"/>
          </w:tcPr>
          <w:p w14:paraId="7BFB4B02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iddle of Night </w:t>
            </w:r>
          </w:p>
          <w:p w14:paraId="727990CC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2am to 3a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4D2BA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37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28.7-46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14:paraId="000503B7" w14:textId="77777777" w:rsidR="009D4EF5" w:rsidRPr="000347DB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Morning </w:t>
            </w:r>
          </w:p>
          <w:p w14:paraId="5B6C244C" w14:textId="77777777" w:rsidR="009D4EF5" w:rsidRPr="000347DB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3am to 7am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966E1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31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(20.9-41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CA354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27BF9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ACA9C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2.4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BA3A0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132F9" w14:textId="77777777" w:rsidR="009D4EF5" w:rsidRPr="000347DB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347DB">
              <w:rPr>
                <w:rFonts w:ascii="Calibri" w:hAnsi="Calibri" w:cs="Calibri"/>
                <w:color w:val="000000"/>
                <w:sz w:val="18"/>
                <w:szCs w:val="18"/>
              </w:rPr>
              <w:t>0.359</w:t>
            </w:r>
          </w:p>
        </w:tc>
      </w:tr>
    </w:tbl>
    <w:p w14:paraId="414B454B" w14:textId="77777777" w:rsidR="009D4EF5" w:rsidRPr="00C27B14" w:rsidRDefault="009D4EF5" w:rsidP="009D4EF5">
      <w:pPr>
        <w:spacing w:after="0" w:line="240" w:lineRule="auto"/>
      </w:pPr>
    </w:p>
    <w:p w14:paraId="7FAE2097" w14:textId="77777777" w:rsidR="009D4EF5" w:rsidRPr="00C27B14" w:rsidRDefault="009D4EF5" w:rsidP="009D4EF5">
      <w:pPr>
        <w:spacing w:after="0" w:line="240" w:lineRule="auto"/>
      </w:pPr>
    </w:p>
    <w:p w14:paraId="56253298" w14:textId="77777777" w:rsidR="009D4EF5" w:rsidRDefault="009D4EF5" w:rsidP="009D4EF5">
      <w:r>
        <w:br w:type="page"/>
      </w:r>
    </w:p>
    <w:p w14:paraId="6C12E73A" w14:textId="5741A4E7" w:rsidR="009D4EF5" w:rsidRPr="00C27B14" w:rsidRDefault="009D4EF5" w:rsidP="00465C98">
      <w:pPr>
        <w:spacing w:after="0" w:line="240" w:lineRule="auto"/>
        <w:ind w:right="4950"/>
        <w:rPr>
          <w:i/>
          <w:iCs/>
        </w:rPr>
      </w:pPr>
      <w:r w:rsidRPr="00465C98">
        <w:rPr>
          <w:b/>
          <w:bCs/>
        </w:rPr>
        <w:lastRenderedPageBreak/>
        <w:t>Supplementary Table 12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465C98">
        <w:t xml:space="preserve">Full logistic regression model of sugar feeding by </w:t>
      </w:r>
      <w:r w:rsidR="00465C98" w:rsidRPr="001373DA">
        <w:rPr>
          <w:i/>
          <w:iCs/>
        </w:rPr>
        <w:t xml:space="preserve">An. </w:t>
      </w:r>
      <w:proofErr w:type="spellStart"/>
      <w:r w:rsidR="00465C98">
        <w:rPr>
          <w:i/>
          <w:iCs/>
        </w:rPr>
        <w:t>funestus</w:t>
      </w:r>
      <w:proofErr w:type="spellEnd"/>
      <w:r w:rsidR="00465C98">
        <w:t xml:space="preserve"> males based on time of collection where the outcome is any sugar feeding (</w:t>
      </w:r>
      <w:proofErr w:type="spellStart"/>
      <w:r w:rsidR="00465C98">
        <w:t>anthrone</w:t>
      </w:r>
      <w:proofErr w:type="spellEnd"/>
      <w:r w:rsidR="00465C98">
        <w:t xml:space="preserve"> result = 1, 2, or 3) versus no sugar feeding (</w:t>
      </w:r>
      <w:proofErr w:type="spellStart"/>
      <w:r w:rsidR="00465C98">
        <w:t>anthrone</w:t>
      </w:r>
      <w:proofErr w:type="spellEnd"/>
      <w:r w:rsidR="00465C98">
        <w:t xml:space="preserve"> result = 0).</w:t>
      </w:r>
    </w:p>
    <w:tbl>
      <w:tblPr>
        <w:tblW w:w="8032" w:type="dxa"/>
        <w:tblLook w:val="04A0" w:firstRow="1" w:lastRow="0" w:firstColumn="1" w:lastColumn="0" w:noHBand="0" w:noVBand="1"/>
      </w:tblPr>
      <w:tblGrid>
        <w:gridCol w:w="3060"/>
        <w:gridCol w:w="90"/>
        <w:gridCol w:w="698"/>
        <w:gridCol w:w="344"/>
        <w:gridCol w:w="650"/>
        <w:gridCol w:w="310"/>
        <w:gridCol w:w="685"/>
        <w:gridCol w:w="275"/>
        <w:gridCol w:w="719"/>
        <w:gridCol w:w="241"/>
        <w:gridCol w:w="753"/>
        <w:gridCol w:w="207"/>
      </w:tblGrid>
      <w:tr w:rsidR="009D4EF5" w:rsidRPr="00C27B14" w14:paraId="4276F789" w14:textId="77777777" w:rsidTr="005C1541">
        <w:trPr>
          <w:gridAfter w:val="1"/>
          <w:wAfter w:w="207" w:type="dxa"/>
          <w:trHeight w:val="300"/>
        </w:trPr>
        <w:tc>
          <w:tcPr>
            <w:tcW w:w="31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D9F7F" w14:textId="77777777" w:rsidR="009D4EF5" w:rsidRPr="00C27B14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6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C95B1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776E1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84577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DDB1E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BF586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D4EF5" w:rsidRPr="00257BE9" w14:paraId="70A92516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2526" w14:textId="77777777" w:rsidR="009D4EF5" w:rsidRPr="00257BE9" w:rsidRDefault="009D4EF5" w:rsidP="005C1541">
            <w:pPr>
              <w:spacing w:after="0" w:line="240" w:lineRule="auto"/>
              <w:rPr>
                <w:rFonts w:eastAsia="Times New Roman" w:cstheme="minorHAnsi"/>
              </w:rPr>
            </w:pPr>
            <w:r w:rsidRPr="00180B8F">
              <w:rPr>
                <w:rFonts w:eastAsia="Times New Roman" w:cstheme="minorHAnsi"/>
              </w:rPr>
              <w:t>Interceptor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0F9A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56E6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61C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5620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CCC3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</w:t>
            </w:r>
          </w:p>
        </w:tc>
      </w:tr>
      <w:tr w:rsidR="009D4EF5" w:rsidRPr="00257BE9" w14:paraId="0B2EC357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AB70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Early Evening (5pm to 9p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B7A3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BAC9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914E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F2079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9235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</w:tr>
      <w:tr w:rsidR="009D4EF5" w:rsidRPr="00257BE9" w14:paraId="1F06F99A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8A0B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Late Evening (9pm to 12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8CA2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E503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8CD6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EB6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B72F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</w:t>
            </w:r>
          </w:p>
        </w:tc>
      </w:tr>
      <w:tr w:rsidR="009D4EF5" w:rsidRPr="00257BE9" w14:paraId="2A0CCB6B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4A6E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Middle of Night (12am to 3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E54BA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1339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5FA0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468DF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14A5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</w:tr>
      <w:tr w:rsidR="009D4EF5" w:rsidRPr="00257BE9" w14:paraId="4E7D045F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49AAB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B8F">
              <w:rPr>
                <w:rFonts w:ascii="Calibri" w:eastAsia="Times New Roman" w:hAnsi="Calibri" w:cs="Calibri"/>
                <w:color w:val="000000"/>
              </w:rPr>
              <w:t>Early Morning (3am to 7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E60F3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A010D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7211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D799A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EC15D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D1D9D75" w14:textId="77777777" w:rsidR="009D4EF5" w:rsidRPr="00C27B14" w:rsidRDefault="009D4EF5" w:rsidP="009D4EF5">
      <w:pPr>
        <w:spacing w:after="0" w:line="240" w:lineRule="auto"/>
      </w:pPr>
    </w:p>
    <w:p w14:paraId="642E6F63" w14:textId="77439750" w:rsidR="009D4EF5" w:rsidRPr="00C27B14" w:rsidRDefault="009D4EF5" w:rsidP="00465C98">
      <w:pPr>
        <w:spacing w:after="0" w:line="240" w:lineRule="auto"/>
        <w:ind w:right="1890"/>
        <w:rPr>
          <w:i/>
          <w:iCs/>
        </w:rPr>
      </w:pPr>
      <w:r w:rsidRPr="00465C98">
        <w:rPr>
          <w:b/>
          <w:bCs/>
        </w:rPr>
        <w:t>Supplementary Table 12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465C98">
        <w:t xml:space="preserve">Full logistic regression model of sugar feeding by </w:t>
      </w:r>
      <w:r w:rsidR="00465C98" w:rsidRPr="001373DA">
        <w:rPr>
          <w:i/>
          <w:iCs/>
        </w:rPr>
        <w:t xml:space="preserve">An. </w:t>
      </w:r>
      <w:proofErr w:type="spellStart"/>
      <w:r w:rsidR="00465C98">
        <w:rPr>
          <w:i/>
          <w:iCs/>
        </w:rPr>
        <w:t>funestus</w:t>
      </w:r>
      <w:proofErr w:type="spellEnd"/>
      <w:r w:rsidR="00465C98">
        <w:t xml:space="preserve"> males based on </w:t>
      </w:r>
      <w:r w:rsidR="001F0464">
        <w:t xml:space="preserve">time of </w:t>
      </w:r>
      <w:r w:rsidR="00465C98">
        <w:t>collection where the outcome is any sugar feeding (</w:t>
      </w:r>
      <w:proofErr w:type="spellStart"/>
      <w:r w:rsidR="00465C98">
        <w:t>anthrone</w:t>
      </w:r>
      <w:proofErr w:type="spellEnd"/>
      <w:r w:rsidR="00465C98">
        <w:t xml:space="preserve"> result = 1, 2, or 3) versus no sugar feeding (</w:t>
      </w:r>
      <w:proofErr w:type="spellStart"/>
      <w:r w:rsidR="00465C98">
        <w:t>anthrone</w:t>
      </w:r>
      <w:proofErr w:type="spellEnd"/>
      <w:r w:rsidR="00465C98">
        <w:t xml:space="preserve"> result = 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440"/>
        <w:gridCol w:w="1440"/>
        <w:gridCol w:w="1530"/>
        <w:gridCol w:w="1080"/>
        <w:gridCol w:w="990"/>
        <w:gridCol w:w="990"/>
        <w:gridCol w:w="900"/>
        <w:gridCol w:w="900"/>
      </w:tblGrid>
      <w:tr w:rsidR="009D4EF5" w:rsidRPr="00C27B14" w14:paraId="0ECA172C" w14:textId="77777777" w:rsidTr="005C1541">
        <w:trPr>
          <w:trHeight w:val="300"/>
        </w:trPr>
        <w:tc>
          <w:tcPr>
            <w:tcW w:w="1435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7419A8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092310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  <w:p w14:paraId="5A92FF44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7C777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8C126C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06AB8C2F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2D9D78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EFFDA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A2064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A98021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57018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D4EF5" w:rsidRPr="00C27B14" w14:paraId="7758FC76" w14:textId="77777777" w:rsidTr="005C1541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</w:tcPr>
          <w:p w14:paraId="79E7AD46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47EF62C5" w14:textId="77777777" w:rsidR="009D4EF5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01A6" w14:textId="77777777" w:rsidR="009D4EF5" w:rsidRPr="00AF77B5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55.8*(37.2-74.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0E3B" w14:textId="77777777" w:rsidR="009D4EF5" w:rsidRPr="00AF77B5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A781" w14:textId="77777777" w:rsidR="009D4EF5" w:rsidRPr="00AF77B5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30*(6.2-53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9D0F0" w14:textId="77777777" w:rsidR="009D4EF5" w:rsidRPr="00AF77B5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2.4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4F32" w14:textId="77777777" w:rsidR="009D4EF5" w:rsidRPr="00AF77B5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F9FE" w14:textId="77777777" w:rsidR="009D4EF5" w:rsidRPr="00AF77B5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11.0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E7464" w14:textId="77777777" w:rsidR="009D4EF5" w:rsidRPr="00AF77B5" w:rsidRDefault="009D4EF5" w:rsidP="005C1541">
            <w:pPr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1.3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088F" w14:textId="77777777" w:rsidR="009D4EF5" w:rsidRPr="00AF77B5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4EF5" w:rsidRPr="00C27B14" w14:paraId="392C9582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2BDA22A5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6A6FDD72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3F85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55.8*(37.2-7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BABD" w14:textId="77777777" w:rsidR="009D4EF5" w:rsidRPr="00AF77B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Late Evening (9pm to 12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CD44D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50*(17.9-8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80B0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BD4C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F2E2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EC5FC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0E03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881</w:t>
            </w:r>
          </w:p>
        </w:tc>
      </w:tr>
      <w:tr w:rsidR="009D4EF5" w:rsidRPr="00C27B14" w14:paraId="4432A075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7E705EFC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37F8E3AE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670C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55.8*(37.2-7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1339" w14:textId="77777777" w:rsidR="009D4EF5" w:rsidRPr="00AF77B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Middle of Night (12am to 3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3FB5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66.7*(11.5-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DFF6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BDF12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9955F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6.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4391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0D46F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646</w:t>
            </w:r>
          </w:p>
        </w:tc>
      </w:tr>
      <w:tr w:rsidR="009D4EF5" w:rsidRPr="00C27B14" w14:paraId="72EA312D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65428557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44023678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6799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50*(17.9-8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0F6E" w14:textId="77777777" w:rsidR="009D4EF5" w:rsidRPr="00AF77B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C74D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30*(6.2-5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1B4BB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2.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4905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0B8D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13.6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4E5AF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2CAA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404</w:t>
            </w:r>
          </w:p>
        </w:tc>
      </w:tr>
      <w:tr w:rsidR="009D4EF5" w:rsidRPr="00C27B14" w14:paraId="02CBD20B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1D6D7DC4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0C7E89C5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FB91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50*(17.9-8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E1F0" w14:textId="77777777" w:rsidR="009D4EF5" w:rsidRPr="00AF77B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Middle of Night (12am to 3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7C31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66.7*(11.5-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52FF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C965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E97A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7.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D998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E61D4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615</w:t>
            </w:r>
          </w:p>
        </w:tc>
      </w:tr>
      <w:tr w:rsidR="009D4EF5" w:rsidRPr="00C27B14" w14:paraId="4E95AF45" w14:textId="77777777" w:rsidTr="005C1541">
        <w:trPr>
          <w:trHeight w:val="300"/>
        </w:trPr>
        <w:tc>
          <w:tcPr>
            <w:tcW w:w="1435" w:type="dxa"/>
            <w:tcBorders>
              <w:bottom w:val="single" w:sz="4" w:space="0" w:color="auto"/>
            </w:tcBorders>
            <w:noWrap/>
            <w:vAlign w:val="center"/>
          </w:tcPr>
          <w:p w14:paraId="6045A32C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iddle of Night </w:t>
            </w:r>
          </w:p>
          <w:p w14:paraId="6A91AB25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2am to 3a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FAB51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66.7*(11.5-1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C2C72" w14:textId="77777777" w:rsidR="009D4EF5" w:rsidRPr="00AF77B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21283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30*(6.2-53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D2A98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4.3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7DE7C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F3002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68.7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1AB64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92678" w14:textId="77777777" w:rsidR="009D4EF5" w:rsidRPr="00AF77B5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F77B5">
              <w:rPr>
                <w:rFonts w:ascii="Calibri" w:hAnsi="Calibri" w:cs="Calibri"/>
                <w:color w:val="000000"/>
                <w:sz w:val="18"/>
                <w:szCs w:val="18"/>
              </w:rPr>
              <w:t>0.294</w:t>
            </w:r>
          </w:p>
        </w:tc>
      </w:tr>
    </w:tbl>
    <w:p w14:paraId="5F71D690" w14:textId="77777777" w:rsidR="009D4EF5" w:rsidRPr="00C27B14" w:rsidRDefault="009D4EF5" w:rsidP="009D4EF5">
      <w:pPr>
        <w:spacing w:after="0" w:line="240" w:lineRule="auto"/>
      </w:pPr>
    </w:p>
    <w:p w14:paraId="2D412CC1" w14:textId="77777777" w:rsidR="009D4EF5" w:rsidRDefault="009D4EF5" w:rsidP="009D4EF5">
      <w:pPr>
        <w:rPr>
          <w:i/>
          <w:iCs/>
        </w:rPr>
      </w:pPr>
      <w:r>
        <w:rPr>
          <w:i/>
          <w:iCs/>
        </w:rPr>
        <w:br w:type="page"/>
      </w:r>
    </w:p>
    <w:p w14:paraId="385EA4CE" w14:textId="492CCE94" w:rsidR="009D4EF5" w:rsidRPr="00C27B14" w:rsidRDefault="009D4EF5" w:rsidP="00983885">
      <w:pPr>
        <w:spacing w:after="0" w:line="240" w:lineRule="auto"/>
        <w:ind w:right="4770"/>
        <w:rPr>
          <w:i/>
          <w:iCs/>
        </w:rPr>
      </w:pPr>
      <w:r w:rsidRPr="006B7696">
        <w:rPr>
          <w:b/>
          <w:bCs/>
        </w:rPr>
        <w:lastRenderedPageBreak/>
        <w:t>Supplementary Table 13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6B7696">
        <w:t xml:space="preserve">Full logistic regression model of sugar feeding by </w:t>
      </w:r>
      <w:r w:rsidR="006B7696" w:rsidRPr="001373DA">
        <w:rPr>
          <w:i/>
          <w:iCs/>
        </w:rPr>
        <w:t xml:space="preserve">An. </w:t>
      </w:r>
      <w:r w:rsidR="006B7696">
        <w:rPr>
          <w:i/>
          <w:iCs/>
        </w:rPr>
        <w:t>gambiae</w:t>
      </w:r>
      <w:r w:rsidR="006B7696">
        <w:t xml:space="preserve"> females based on time of collection where the outcome is any sugar feeding (</w:t>
      </w:r>
      <w:proofErr w:type="spellStart"/>
      <w:r w:rsidR="006B7696">
        <w:t>anthrone</w:t>
      </w:r>
      <w:proofErr w:type="spellEnd"/>
      <w:r w:rsidR="006B7696">
        <w:t xml:space="preserve"> result = 1, 2, or 3) versus no sugar feeding (</w:t>
      </w:r>
      <w:proofErr w:type="spellStart"/>
      <w:r w:rsidR="006B7696">
        <w:t>anthrone</w:t>
      </w:r>
      <w:proofErr w:type="spellEnd"/>
      <w:r w:rsidR="006B7696">
        <w:t xml:space="preserve"> result = 0).</w:t>
      </w:r>
    </w:p>
    <w:tbl>
      <w:tblPr>
        <w:tblW w:w="8032" w:type="dxa"/>
        <w:tblLook w:val="04A0" w:firstRow="1" w:lastRow="0" w:firstColumn="1" w:lastColumn="0" w:noHBand="0" w:noVBand="1"/>
      </w:tblPr>
      <w:tblGrid>
        <w:gridCol w:w="3060"/>
        <w:gridCol w:w="90"/>
        <w:gridCol w:w="698"/>
        <w:gridCol w:w="344"/>
        <w:gridCol w:w="650"/>
        <w:gridCol w:w="310"/>
        <w:gridCol w:w="685"/>
        <w:gridCol w:w="275"/>
        <w:gridCol w:w="719"/>
        <w:gridCol w:w="241"/>
        <w:gridCol w:w="753"/>
        <w:gridCol w:w="207"/>
      </w:tblGrid>
      <w:tr w:rsidR="009D4EF5" w:rsidRPr="00C27B14" w14:paraId="3A0AEF8A" w14:textId="77777777" w:rsidTr="005C1541">
        <w:trPr>
          <w:gridAfter w:val="1"/>
          <w:wAfter w:w="207" w:type="dxa"/>
          <w:trHeight w:val="300"/>
        </w:trPr>
        <w:tc>
          <w:tcPr>
            <w:tcW w:w="31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5519F" w14:textId="77777777" w:rsidR="009D4EF5" w:rsidRPr="00C27B14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6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911FB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3C67D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29070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BE929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CA6E1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D4EF5" w:rsidRPr="00257BE9" w14:paraId="69DE112A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46E4" w14:textId="77777777" w:rsidR="009D4EF5" w:rsidRPr="00257BE9" w:rsidRDefault="009D4EF5" w:rsidP="005C1541">
            <w:pPr>
              <w:spacing w:after="0" w:line="240" w:lineRule="auto"/>
              <w:rPr>
                <w:rFonts w:eastAsia="Times New Roman" w:cstheme="minorHAnsi"/>
              </w:rPr>
            </w:pPr>
            <w:r w:rsidRPr="00180B8F">
              <w:rPr>
                <w:rFonts w:eastAsia="Times New Roman" w:cstheme="minorHAnsi"/>
              </w:rPr>
              <w:t>Interceptor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76C9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F4AD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9420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4C1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-4.9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FE99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9D4EF5" w:rsidRPr="00257BE9" w14:paraId="3A5B616C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7372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Early Evening (5pm to 9p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8135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88DA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852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2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C350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9F85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943</w:t>
            </w:r>
          </w:p>
        </w:tc>
      </w:tr>
      <w:tr w:rsidR="009D4EF5" w:rsidRPr="00257BE9" w14:paraId="5366AE34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373D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Late Evening (9pm to 12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FDA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7EA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318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852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C09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689</w:t>
            </w:r>
          </w:p>
        </w:tc>
      </w:tr>
      <w:tr w:rsidR="009D4EF5" w:rsidRPr="00257BE9" w14:paraId="23B56531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E2D3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Middle of Night (12am to 3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7BA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04E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6F28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FA38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-0.1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0206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0.849</w:t>
            </w:r>
          </w:p>
        </w:tc>
      </w:tr>
      <w:tr w:rsidR="009D4EF5" w:rsidRPr="00257BE9" w14:paraId="0D90E138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7C772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B8F">
              <w:rPr>
                <w:rFonts w:ascii="Calibri" w:eastAsia="Times New Roman" w:hAnsi="Calibri" w:cs="Calibri"/>
                <w:color w:val="000000"/>
              </w:rPr>
              <w:t>Early Morning (3am to 7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B0E32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C6D55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B1AAA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ABBDB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5A111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A1CE53B" w14:textId="77777777" w:rsidR="009D4EF5" w:rsidRPr="00C27B14" w:rsidRDefault="009D4EF5" w:rsidP="009D4EF5">
      <w:pPr>
        <w:spacing w:after="0" w:line="240" w:lineRule="auto"/>
      </w:pPr>
    </w:p>
    <w:p w14:paraId="1192D1A4" w14:textId="5931C413" w:rsidR="009D4EF5" w:rsidRPr="00C27B14" w:rsidRDefault="009D4EF5" w:rsidP="003D2BF9">
      <w:pPr>
        <w:spacing w:after="0" w:line="240" w:lineRule="auto"/>
        <w:ind w:right="1800"/>
        <w:rPr>
          <w:i/>
          <w:iCs/>
        </w:rPr>
      </w:pPr>
      <w:r w:rsidRPr="003D2BF9">
        <w:rPr>
          <w:b/>
          <w:bCs/>
        </w:rPr>
        <w:t>Supplementary Table 13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3D2BF9">
        <w:t xml:space="preserve">Full logistic regression model of sugar feeding by </w:t>
      </w:r>
      <w:r w:rsidR="003D2BF9" w:rsidRPr="001373DA">
        <w:rPr>
          <w:i/>
          <w:iCs/>
        </w:rPr>
        <w:t xml:space="preserve">An. </w:t>
      </w:r>
      <w:r w:rsidR="003D2BF9">
        <w:rPr>
          <w:i/>
          <w:iCs/>
        </w:rPr>
        <w:t>gambiae</w:t>
      </w:r>
      <w:r w:rsidR="003D2BF9">
        <w:t xml:space="preserve"> females based on time of collection where the outcome is any sugar feeding (</w:t>
      </w:r>
      <w:proofErr w:type="spellStart"/>
      <w:r w:rsidR="003D2BF9">
        <w:t>anthrone</w:t>
      </w:r>
      <w:proofErr w:type="spellEnd"/>
      <w:r w:rsidR="003D2BF9">
        <w:t xml:space="preserve"> result = 1, 2, or 3) versus no sugar feeding (</w:t>
      </w:r>
      <w:proofErr w:type="spellStart"/>
      <w:r w:rsidR="003D2BF9">
        <w:t>anthrone</w:t>
      </w:r>
      <w:proofErr w:type="spellEnd"/>
      <w:r w:rsidR="003D2BF9">
        <w:t xml:space="preserve"> result = 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440"/>
        <w:gridCol w:w="1440"/>
        <w:gridCol w:w="1530"/>
        <w:gridCol w:w="1080"/>
        <w:gridCol w:w="990"/>
        <w:gridCol w:w="990"/>
        <w:gridCol w:w="900"/>
        <w:gridCol w:w="900"/>
      </w:tblGrid>
      <w:tr w:rsidR="009D4EF5" w:rsidRPr="00C27B14" w14:paraId="3C9F0B91" w14:textId="77777777" w:rsidTr="005C1541">
        <w:trPr>
          <w:trHeight w:val="300"/>
        </w:trPr>
        <w:tc>
          <w:tcPr>
            <w:tcW w:w="1435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8145D0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60101C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  <w:p w14:paraId="5A56C9F4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8E6FEE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68D294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55635ECB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386238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1CDB54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170F50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B35C2F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E45508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D4EF5" w:rsidRPr="00C27B14" w14:paraId="06F48531" w14:textId="77777777" w:rsidTr="005C1541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</w:tcPr>
          <w:p w14:paraId="3C8B96AA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521FBB31" w14:textId="77777777" w:rsidR="009D4EF5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265D32ED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10.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6.8-1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607765B1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Morning </w:t>
            </w:r>
          </w:p>
          <w:p w14:paraId="5F852EF6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3am to 7am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14:paraId="13677048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8.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-15.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024B36A1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A7B6202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0A6B9DF4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5D975F19" w14:textId="77777777" w:rsidR="009D4EF5" w:rsidRPr="00C27B14" w:rsidRDefault="009D4EF5" w:rsidP="005C1541">
            <w:pPr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13282A89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943</w:t>
            </w:r>
          </w:p>
        </w:tc>
      </w:tr>
      <w:tr w:rsidR="009D4EF5" w:rsidRPr="00C27B14" w14:paraId="0101B6C1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6DA65DD9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226B3EC0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noWrap/>
            <w:vAlign w:val="center"/>
          </w:tcPr>
          <w:p w14:paraId="07531B67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10.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6.8-14)</w:t>
            </w:r>
          </w:p>
        </w:tc>
        <w:tc>
          <w:tcPr>
            <w:tcW w:w="1440" w:type="dxa"/>
            <w:noWrap/>
            <w:vAlign w:val="center"/>
          </w:tcPr>
          <w:p w14:paraId="1A4EF51E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621E4A4D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530" w:type="dxa"/>
            <w:noWrap/>
            <w:vAlign w:val="center"/>
          </w:tcPr>
          <w:p w14:paraId="3F1553F9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16.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0.1-22.5)</w:t>
            </w:r>
          </w:p>
        </w:tc>
        <w:tc>
          <w:tcPr>
            <w:tcW w:w="1080" w:type="dxa"/>
            <w:noWrap/>
            <w:vAlign w:val="center"/>
          </w:tcPr>
          <w:p w14:paraId="304355CB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990" w:type="dxa"/>
            <w:noWrap/>
            <w:vAlign w:val="center"/>
          </w:tcPr>
          <w:p w14:paraId="223F1A86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990" w:type="dxa"/>
            <w:noWrap/>
            <w:vAlign w:val="center"/>
          </w:tcPr>
          <w:p w14:paraId="69E94EFC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00" w:type="dxa"/>
            <w:noWrap/>
            <w:vAlign w:val="center"/>
          </w:tcPr>
          <w:p w14:paraId="3687FE40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900" w:type="dxa"/>
            <w:noWrap/>
            <w:vAlign w:val="center"/>
          </w:tcPr>
          <w:p w14:paraId="1A31BBE3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563</w:t>
            </w:r>
          </w:p>
        </w:tc>
      </w:tr>
      <w:tr w:rsidR="009D4EF5" w:rsidRPr="00C27B14" w14:paraId="35D92051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39CCC1F0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7F38D406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noWrap/>
            <w:vAlign w:val="center"/>
          </w:tcPr>
          <w:p w14:paraId="422AEC8E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10.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6.8-14)</w:t>
            </w:r>
          </w:p>
        </w:tc>
        <w:tc>
          <w:tcPr>
            <w:tcW w:w="1440" w:type="dxa"/>
            <w:noWrap/>
            <w:vAlign w:val="center"/>
          </w:tcPr>
          <w:p w14:paraId="03C1DF87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iddle of Night </w:t>
            </w:r>
          </w:p>
          <w:p w14:paraId="3FA8ECA6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2am to 3am)</w:t>
            </w:r>
          </w:p>
        </w:tc>
        <w:tc>
          <w:tcPr>
            <w:tcW w:w="1530" w:type="dxa"/>
            <w:noWrap/>
            <w:vAlign w:val="center"/>
          </w:tcPr>
          <w:p w14:paraId="4E8B7565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9.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4.5-14.8)</w:t>
            </w:r>
          </w:p>
        </w:tc>
        <w:tc>
          <w:tcPr>
            <w:tcW w:w="1080" w:type="dxa"/>
            <w:noWrap/>
            <w:vAlign w:val="center"/>
          </w:tcPr>
          <w:p w14:paraId="57237C68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noWrap/>
            <w:vAlign w:val="center"/>
          </w:tcPr>
          <w:p w14:paraId="07687E06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990" w:type="dxa"/>
            <w:noWrap/>
            <w:vAlign w:val="center"/>
          </w:tcPr>
          <w:p w14:paraId="4EB7504B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2.509</w:t>
            </w:r>
          </w:p>
        </w:tc>
        <w:tc>
          <w:tcPr>
            <w:tcW w:w="900" w:type="dxa"/>
            <w:noWrap/>
            <w:vAlign w:val="center"/>
          </w:tcPr>
          <w:p w14:paraId="69903C36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00" w:type="dxa"/>
            <w:noWrap/>
            <w:vAlign w:val="center"/>
          </w:tcPr>
          <w:p w14:paraId="5D62E431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726</w:t>
            </w:r>
          </w:p>
        </w:tc>
      </w:tr>
      <w:tr w:rsidR="009D4EF5" w:rsidRPr="00C27B14" w14:paraId="6239D806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65B98835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19AB4FB8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noWrap/>
            <w:vAlign w:val="center"/>
          </w:tcPr>
          <w:p w14:paraId="5C1DFFFD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16.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0.1-22.5)</w:t>
            </w:r>
          </w:p>
        </w:tc>
        <w:tc>
          <w:tcPr>
            <w:tcW w:w="1440" w:type="dxa"/>
            <w:noWrap/>
            <w:vAlign w:val="center"/>
          </w:tcPr>
          <w:p w14:paraId="05F264F4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Morning </w:t>
            </w:r>
          </w:p>
          <w:p w14:paraId="3F17A887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3am to 7am)</w:t>
            </w:r>
          </w:p>
        </w:tc>
        <w:tc>
          <w:tcPr>
            <w:tcW w:w="1530" w:type="dxa"/>
            <w:noWrap/>
            <w:vAlign w:val="center"/>
          </w:tcPr>
          <w:p w14:paraId="09A90C40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8.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-15.4)</w:t>
            </w:r>
          </w:p>
        </w:tc>
        <w:tc>
          <w:tcPr>
            <w:tcW w:w="1080" w:type="dxa"/>
            <w:noWrap/>
            <w:vAlign w:val="center"/>
          </w:tcPr>
          <w:p w14:paraId="3547B87C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990" w:type="dxa"/>
            <w:noWrap/>
            <w:vAlign w:val="center"/>
          </w:tcPr>
          <w:p w14:paraId="1B7D4098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990" w:type="dxa"/>
            <w:noWrap/>
            <w:vAlign w:val="center"/>
          </w:tcPr>
          <w:p w14:paraId="2F23CF00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3.056</w:t>
            </w:r>
          </w:p>
        </w:tc>
        <w:tc>
          <w:tcPr>
            <w:tcW w:w="900" w:type="dxa"/>
            <w:noWrap/>
            <w:vAlign w:val="center"/>
          </w:tcPr>
          <w:p w14:paraId="0BC90D4B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1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3B0FA501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689</w:t>
            </w:r>
          </w:p>
        </w:tc>
      </w:tr>
      <w:tr w:rsidR="009D4EF5" w:rsidRPr="00C27B14" w14:paraId="7838DB97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60215504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79C75770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noWrap/>
            <w:vAlign w:val="center"/>
          </w:tcPr>
          <w:p w14:paraId="6F724D7C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16.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0.1-22.5)</w:t>
            </w:r>
          </w:p>
        </w:tc>
        <w:tc>
          <w:tcPr>
            <w:tcW w:w="1440" w:type="dxa"/>
            <w:noWrap/>
            <w:vAlign w:val="center"/>
          </w:tcPr>
          <w:p w14:paraId="0F137A2C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iddle of Night </w:t>
            </w:r>
          </w:p>
          <w:p w14:paraId="7942A1A7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2am to 3am)</w:t>
            </w:r>
          </w:p>
        </w:tc>
        <w:tc>
          <w:tcPr>
            <w:tcW w:w="1530" w:type="dxa"/>
            <w:noWrap/>
            <w:vAlign w:val="center"/>
          </w:tcPr>
          <w:p w14:paraId="0C40824D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9.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4.5-14.8)</w:t>
            </w:r>
          </w:p>
        </w:tc>
        <w:tc>
          <w:tcPr>
            <w:tcW w:w="1080" w:type="dxa"/>
            <w:noWrap/>
            <w:vAlign w:val="center"/>
          </w:tcPr>
          <w:p w14:paraId="21D3768D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990" w:type="dxa"/>
            <w:noWrap/>
            <w:vAlign w:val="center"/>
          </w:tcPr>
          <w:p w14:paraId="4877CA00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990" w:type="dxa"/>
            <w:noWrap/>
            <w:vAlign w:val="center"/>
          </w:tcPr>
          <w:p w14:paraId="368D467B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2.952</w:t>
            </w:r>
          </w:p>
        </w:tc>
        <w:tc>
          <w:tcPr>
            <w:tcW w:w="900" w:type="dxa"/>
            <w:noWrap/>
            <w:vAlign w:val="center"/>
          </w:tcPr>
          <w:p w14:paraId="64D5A669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5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735E0027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462</w:t>
            </w:r>
          </w:p>
        </w:tc>
      </w:tr>
      <w:tr w:rsidR="009D4EF5" w:rsidRPr="00C27B14" w14:paraId="1FB1B591" w14:textId="77777777" w:rsidTr="005C1541">
        <w:trPr>
          <w:trHeight w:val="300"/>
        </w:trPr>
        <w:tc>
          <w:tcPr>
            <w:tcW w:w="1435" w:type="dxa"/>
            <w:tcBorders>
              <w:bottom w:val="single" w:sz="4" w:space="0" w:color="auto"/>
            </w:tcBorders>
            <w:noWrap/>
            <w:vAlign w:val="center"/>
          </w:tcPr>
          <w:p w14:paraId="384D20C6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iddle of Night </w:t>
            </w:r>
          </w:p>
          <w:p w14:paraId="01EF1B95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2am to 3am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14:paraId="4D01D9D3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9.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4.5-14.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14:paraId="5B0E646C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Morning </w:t>
            </w:r>
          </w:p>
          <w:p w14:paraId="522F5BE0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3am to 7am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14:paraId="7DE475A4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8.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-15.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4082098B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57B4E1CD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51475A2D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2.67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</w:tcPr>
          <w:p w14:paraId="395B4EFC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</w:tcPr>
          <w:p w14:paraId="7EF1DCD4" w14:textId="77777777" w:rsidR="009D4EF5" w:rsidRPr="000B5E47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0.849</w:t>
            </w:r>
          </w:p>
        </w:tc>
      </w:tr>
    </w:tbl>
    <w:p w14:paraId="7F8F3B96" w14:textId="77777777" w:rsidR="009D4EF5" w:rsidRPr="00C27B14" w:rsidRDefault="009D4EF5" w:rsidP="009D4EF5">
      <w:pPr>
        <w:spacing w:after="0" w:line="240" w:lineRule="auto"/>
      </w:pPr>
    </w:p>
    <w:p w14:paraId="34EDE75F" w14:textId="77777777" w:rsidR="009D4EF5" w:rsidRPr="00C27B14" w:rsidRDefault="009D4EF5" w:rsidP="009D4EF5">
      <w:pPr>
        <w:spacing w:after="0" w:line="240" w:lineRule="auto"/>
      </w:pPr>
    </w:p>
    <w:p w14:paraId="25D20759" w14:textId="77777777" w:rsidR="009D4EF5" w:rsidRDefault="009D4EF5" w:rsidP="009D4EF5">
      <w:r>
        <w:br w:type="page"/>
      </w:r>
    </w:p>
    <w:p w14:paraId="0570A106" w14:textId="08847BBE" w:rsidR="009D4EF5" w:rsidRPr="00C27B14" w:rsidRDefault="009D4EF5" w:rsidP="00983885">
      <w:pPr>
        <w:spacing w:after="0" w:line="240" w:lineRule="auto"/>
        <w:ind w:right="5040"/>
        <w:rPr>
          <w:i/>
          <w:iCs/>
        </w:rPr>
      </w:pPr>
      <w:r w:rsidRPr="003D2BF9">
        <w:rPr>
          <w:b/>
          <w:bCs/>
        </w:rPr>
        <w:lastRenderedPageBreak/>
        <w:t>Supplementary Table 14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983885">
        <w:t xml:space="preserve">Full logistic regression model of sugar feeding by </w:t>
      </w:r>
      <w:r w:rsidR="00983885" w:rsidRPr="001373DA">
        <w:rPr>
          <w:i/>
          <w:iCs/>
        </w:rPr>
        <w:t xml:space="preserve">An. </w:t>
      </w:r>
      <w:r w:rsidR="00983885">
        <w:rPr>
          <w:i/>
          <w:iCs/>
        </w:rPr>
        <w:t>gambiae</w:t>
      </w:r>
      <w:r w:rsidR="00983885">
        <w:t xml:space="preserve"> males based on time of collection where the outcome is any sugar feeding (</w:t>
      </w:r>
      <w:proofErr w:type="spellStart"/>
      <w:r w:rsidR="00983885">
        <w:t>anthrone</w:t>
      </w:r>
      <w:proofErr w:type="spellEnd"/>
      <w:r w:rsidR="00983885">
        <w:t xml:space="preserve"> result = 1, 2, or 3) versus no sugar feeding (</w:t>
      </w:r>
      <w:proofErr w:type="spellStart"/>
      <w:r w:rsidR="00983885">
        <w:t>anthrone</w:t>
      </w:r>
      <w:proofErr w:type="spellEnd"/>
      <w:r w:rsidR="00983885">
        <w:t xml:space="preserve"> result = 0).</w:t>
      </w:r>
    </w:p>
    <w:tbl>
      <w:tblPr>
        <w:tblW w:w="8032" w:type="dxa"/>
        <w:tblLook w:val="04A0" w:firstRow="1" w:lastRow="0" w:firstColumn="1" w:lastColumn="0" w:noHBand="0" w:noVBand="1"/>
      </w:tblPr>
      <w:tblGrid>
        <w:gridCol w:w="3060"/>
        <w:gridCol w:w="90"/>
        <w:gridCol w:w="698"/>
        <w:gridCol w:w="344"/>
        <w:gridCol w:w="650"/>
        <w:gridCol w:w="310"/>
        <w:gridCol w:w="685"/>
        <w:gridCol w:w="275"/>
        <w:gridCol w:w="719"/>
        <w:gridCol w:w="241"/>
        <w:gridCol w:w="753"/>
        <w:gridCol w:w="207"/>
      </w:tblGrid>
      <w:tr w:rsidR="009D4EF5" w:rsidRPr="00C27B14" w14:paraId="4BAE66DD" w14:textId="77777777" w:rsidTr="005C1541">
        <w:trPr>
          <w:gridAfter w:val="1"/>
          <w:wAfter w:w="207" w:type="dxa"/>
          <w:trHeight w:val="300"/>
        </w:trPr>
        <w:tc>
          <w:tcPr>
            <w:tcW w:w="31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E25CA" w14:textId="77777777" w:rsidR="009D4EF5" w:rsidRPr="00C27B14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6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CA295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5ECB1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635D6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C61DB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2E600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D4EF5" w:rsidRPr="00257BE9" w14:paraId="6BFE430B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1675" w14:textId="77777777" w:rsidR="009D4EF5" w:rsidRPr="00257BE9" w:rsidRDefault="009D4EF5" w:rsidP="005C1541">
            <w:pPr>
              <w:spacing w:after="0" w:line="240" w:lineRule="auto"/>
              <w:rPr>
                <w:rFonts w:eastAsia="Times New Roman" w:cstheme="minorHAnsi"/>
              </w:rPr>
            </w:pPr>
            <w:r w:rsidRPr="00180B8F">
              <w:rPr>
                <w:rFonts w:eastAsia="Times New Roman" w:cstheme="minorHAnsi"/>
              </w:rPr>
              <w:t>Interceptor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6F1B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282B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A66D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9545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1A3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9D4EF5" w:rsidRPr="00257BE9" w14:paraId="76507CDC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DD22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Early Evening (5pm to 9p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16A1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D795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158B3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C8AE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3AC95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</w:tr>
      <w:tr w:rsidR="009D4EF5" w:rsidRPr="00257BE9" w14:paraId="3F2D823A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EEA0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Late Evening (9pm to 12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92D7E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0B8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CC5B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2985F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6222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</w:tr>
      <w:tr w:rsidR="009D4EF5" w:rsidRPr="00257BE9" w14:paraId="094AF5A8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B6AC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Middle of Night (12am to 3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C8E3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959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95A0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F7CF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AB47D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</w:tr>
      <w:tr w:rsidR="009D4EF5" w:rsidRPr="00257BE9" w14:paraId="0D10F35A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EE422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B8F">
              <w:rPr>
                <w:rFonts w:ascii="Calibri" w:eastAsia="Times New Roman" w:hAnsi="Calibri" w:cs="Calibri"/>
                <w:color w:val="000000"/>
              </w:rPr>
              <w:t>Early Morning (3am to 7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2A560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F101D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A2A3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329BF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5581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E546F61" w14:textId="77777777" w:rsidR="009D4EF5" w:rsidRPr="00C27B14" w:rsidRDefault="009D4EF5" w:rsidP="009D4EF5">
      <w:pPr>
        <w:spacing w:after="0" w:line="240" w:lineRule="auto"/>
      </w:pPr>
    </w:p>
    <w:p w14:paraId="6841B21B" w14:textId="13C31030" w:rsidR="009D4EF5" w:rsidRPr="00C27B14" w:rsidRDefault="009D4EF5" w:rsidP="008120FB">
      <w:pPr>
        <w:spacing w:after="0" w:line="240" w:lineRule="auto"/>
        <w:ind w:right="2070"/>
        <w:rPr>
          <w:i/>
          <w:iCs/>
        </w:rPr>
      </w:pPr>
      <w:r w:rsidRPr="008120FB">
        <w:rPr>
          <w:b/>
          <w:bCs/>
        </w:rPr>
        <w:t>Supplementary Table 14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8120FB">
        <w:t xml:space="preserve">Full logistic regression model of sugar feeding by </w:t>
      </w:r>
      <w:r w:rsidR="008120FB" w:rsidRPr="001373DA">
        <w:rPr>
          <w:i/>
          <w:iCs/>
        </w:rPr>
        <w:t xml:space="preserve">An. </w:t>
      </w:r>
      <w:r w:rsidR="008120FB">
        <w:rPr>
          <w:i/>
          <w:iCs/>
        </w:rPr>
        <w:t>gambiae</w:t>
      </w:r>
      <w:r w:rsidR="008120FB">
        <w:t xml:space="preserve"> males based on time of collection where the outcome is any sugar feeding (</w:t>
      </w:r>
      <w:proofErr w:type="spellStart"/>
      <w:r w:rsidR="008120FB">
        <w:t>anthrone</w:t>
      </w:r>
      <w:proofErr w:type="spellEnd"/>
      <w:r w:rsidR="008120FB">
        <w:t xml:space="preserve"> result = 1, 2, or 3) versus no sugar feeding (</w:t>
      </w:r>
      <w:proofErr w:type="spellStart"/>
      <w:r w:rsidR="008120FB">
        <w:t>anthrone</w:t>
      </w:r>
      <w:proofErr w:type="spellEnd"/>
      <w:r w:rsidR="008120FB">
        <w:t xml:space="preserve"> result = 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440"/>
        <w:gridCol w:w="1440"/>
        <w:gridCol w:w="1530"/>
        <w:gridCol w:w="1080"/>
        <w:gridCol w:w="990"/>
        <w:gridCol w:w="990"/>
        <w:gridCol w:w="900"/>
        <w:gridCol w:w="900"/>
      </w:tblGrid>
      <w:tr w:rsidR="009D4EF5" w:rsidRPr="00C27B14" w14:paraId="2B25D72A" w14:textId="77777777" w:rsidTr="005C1541">
        <w:trPr>
          <w:trHeight w:val="300"/>
        </w:trPr>
        <w:tc>
          <w:tcPr>
            <w:tcW w:w="1435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A95CB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15A60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  <w:p w14:paraId="0964CF3F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6F6A77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545B7A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4B464816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485C11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00DD7B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3D8156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7AF49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C64D9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D4EF5" w:rsidRPr="00C27B14" w14:paraId="33937AA8" w14:textId="77777777" w:rsidTr="005C1541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</w:tcPr>
          <w:p w14:paraId="65BC2353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7DA40269" w14:textId="77777777" w:rsidR="009D4EF5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7F7E" w14:textId="77777777" w:rsidR="009D4EF5" w:rsidRPr="000A1DD2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22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11.7-3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B64C" w14:textId="77777777" w:rsidR="009D4EF5" w:rsidRPr="000A1DD2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8448" w14:textId="77777777" w:rsidR="009D4EF5" w:rsidRPr="000A1DD2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0-2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B5F8" w14:textId="77777777" w:rsidR="009D4EF5" w:rsidRPr="000A1DD2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AF94" w14:textId="77777777" w:rsidR="009D4EF5" w:rsidRPr="000A1DD2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9B5B" w14:textId="77777777" w:rsidR="009D4EF5" w:rsidRPr="000A1DD2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7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BCB0" w14:textId="77777777" w:rsidR="009D4EF5" w:rsidRPr="000A1DD2" w:rsidRDefault="009D4EF5" w:rsidP="005C1541">
            <w:pPr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827B" w14:textId="77777777" w:rsidR="009D4EF5" w:rsidRPr="000A1DD2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363</w:t>
            </w:r>
          </w:p>
        </w:tc>
      </w:tr>
      <w:tr w:rsidR="009D4EF5" w:rsidRPr="00C27B14" w14:paraId="09A2DAA1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3BD54DEE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011B8792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92EE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22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11.7-3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725B" w14:textId="77777777" w:rsidR="009D4EF5" w:rsidRPr="000A1DD2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Late Evening (9pm to 12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CD62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9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0-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1344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2.7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D944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DD12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9.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CD70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2.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099E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</w:tr>
      <w:tr w:rsidR="009D4EF5" w:rsidRPr="00C27B14" w14:paraId="499EE374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47A9F900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5EC25CC6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07B9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22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11.7-3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1E58" w14:textId="77777777" w:rsidR="009D4EF5" w:rsidRPr="000A1DD2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Middle of Night (12am to 3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0383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0-3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A7DB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1.7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72B9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E7D8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7.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0BA1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083D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436</w:t>
            </w:r>
          </w:p>
        </w:tc>
      </w:tr>
      <w:tr w:rsidR="009D4EF5" w:rsidRPr="00C27B14" w14:paraId="0BA07E25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6F88A411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680B1297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12C9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9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0-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5A07" w14:textId="77777777" w:rsidR="009D4EF5" w:rsidRPr="000A1DD2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6A13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0-2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4933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EB63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2834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3.7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3AD2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3B4C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653</w:t>
            </w:r>
          </w:p>
        </w:tc>
      </w:tr>
      <w:tr w:rsidR="009D4EF5" w:rsidRPr="00C27B14" w14:paraId="2166EB4F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27141960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491E39BD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9D48A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9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0-1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7B738B" w14:textId="77777777" w:rsidR="009D4EF5" w:rsidRPr="000A1DD2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Middle of Night (12am to 3am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C8B4A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0-31.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87005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E5D5C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081D7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3.9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1F2C5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B24FD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637</w:t>
            </w:r>
          </w:p>
        </w:tc>
      </w:tr>
      <w:tr w:rsidR="009D4EF5" w:rsidRPr="00C27B14" w14:paraId="39446A0F" w14:textId="77777777" w:rsidTr="005C1541">
        <w:trPr>
          <w:trHeight w:val="300"/>
        </w:trPr>
        <w:tc>
          <w:tcPr>
            <w:tcW w:w="1435" w:type="dxa"/>
            <w:tcBorders>
              <w:bottom w:val="single" w:sz="4" w:space="0" w:color="auto"/>
            </w:tcBorders>
            <w:noWrap/>
            <w:vAlign w:val="center"/>
          </w:tcPr>
          <w:p w14:paraId="045DF0AC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iddle of Night </w:t>
            </w:r>
          </w:p>
          <w:p w14:paraId="22E6A817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2am to 3a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B3747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0-3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445C1" w14:textId="77777777" w:rsidR="009D4EF5" w:rsidRPr="000A1DD2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4E857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(0-27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20250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F6D15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8BD68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6.5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72581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6C730" w14:textId="77777777" w:rsidR="009D4EF5" w:rsidRPr="000A1DD2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1DD2">
              <w:rPr>
                <w:rFonts w:ascii="Calibri" w:hAnsi="Calibri" w:cs="Calibri"/>
                <w:color w:val="000000"/>
                <w:sz w:val="18"/>
                <w:szCs w:val="18"/>
              </w:rPr>
              <w:t>0.965</w:t>
            </w:r>
          </w:p>
        </w:tc>
      </w:tr>
    </w:tbl>
    <w:p w14:paraId="10A59167" w14:textId="77777777" w:rsidR="009D4EF5" w:rsidRPr="00C27B14" w:rsidRDefault="009D4EF5" w:rsidP="009D4EF5">
      <w:pPr>
        <w:spacing w:after="0" w:line="240" w:lineRule="auto"/>
      </w:pPr>
    </w:p>
    <w:p w14:paraId="3AC7C8A0" w14:textId="77777777" w:rsidR="009D4EF5" w:rsidRDefault="009D4EF5" w:rsidP="009D4EF5">
      <w:r>
        <w:br w:type="page"/>
      </w:r>
    </w:p>
    <w:p w14:paraId="1D688269" w14:textId="6118C2E3" w:rsidR="009D4EF5" w:rsidRPr="00C27B14" w:rsidRDefault="009D4EF5" w:rsidP="00983885">
      <w:pPr>
        <w:spacing w:after="0" w:line="240" w:lineRule="auto"/>
        <w:ind w:right="4770"/>
        <w:rPr>
          <w:i/>
          <w:iCs/>
        </w:rPr>
      </w:pPr>
      <w:r w:rsidRPr="006B7696">
        <w:rPr>
          <w:b/>
          <w:bCs/>
        </w:rPr>
        <w:lastRenderedPageBreak/>
        <w:t>Supplementary Table 15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6B7696">
        <w:t xml:space="preserve">Full logistic regression model of sugar feeding by </w:t>
      </w:r>
      <w:r w:rsidR="006B7696" w:rsidRPr="001373DA">
        <w:rPr>
          <w:i/>
          <w:iCs/>
        </w:rPr>
        <w:t xml:space="preserve">An. </w:t>
      </w:r>
      <w:proofErr w:type="spellStart"/>
      <w:r w:rsidR="006B7696">
        <w:rPr>
          <w:i/>
          <w:iCs/>
        </w:rPr>
        <w:t>coustani</w:t>
      </w:r>
      <w:proofErr w:type="spellEnd"/>
      <w:r w:rsidR="006B7696">
        <w:t xml:space="preserve"> females based on time of collection where the outcome is any sugar feeding (</w:t>
      </w:r>
      <w:proofErr w:type="spellStart"/>
      <w:r w:rsidR="006B7696">
        <w:t>anthrone</w:t>
      </w:r>
      <w:proofErr w:type="spellEnd"/>
      <w:r w:rsidR="006B7696">
        <w:t xml:space="preserve"> result = 1, 2, or 3) versus no sugar feeding (</w:t>
      </w:r>
      <w:proofErr w:type="spellStart"/>
      <w:r w:rsidR="006B7696">
        <w:t>anthrone</w:t>
      </w:r>
      <w:proofErr w:type="spellEnd"/>
      <w:r w:rsidR="006B7696">
        <w:t xml:space="preserve"> result = 0).</w:t>
      </w:r>
    </w:p>
    <w:tbl>
      <w:tblPr>
        <w:tblW w:w="8032" w:type="dxa"/>
        <w:tblLook w:val="04A0" w:firstRow="1" w:lastRow="0" w:firstColumn="1" w:lastColumn="0" w:noHBand="0" w:noVBand="1"/>
      </w:tblPr>
      <w:tblGrid>
        <w:gridCol w:w="3060"/>
        <w:gridCol w:w="90"/>
        <w:gridCol w:w="698"/>
        <w:gridCol w:w="344"/>
        <w:gridCol w:w="650"/>
        <w:gridCol w:w="310"/>
        <w:gridCol w:w="685"/>
        <w:gridCol w:w="275"/>
        <w:gridCol w:w="719"/>
        <w:gridCol w:w="241"/>
        <w:gridCol w:w="753"/>
        <w:gridCol w:w="207"/>
      </w:tblGrid>
      <w:tr w:rsidR="009D4EF5" w:rsidRPr="00C27B14" w14:paraId="4A204976" w14:textId="77777777" w:rsidTr="005C1541">
        <w:trPr>
          <w:gridAfter w:val="1"/>
          <w:wAfter w:w="207" w:type="dxa"/>
          <w:trHeight w:val="300"/>
        </w:trPr>
        <w:tc>
          <w:tcPr>
            <w:tcW w:w="31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FB948" w14:textId="77777777" w:rsidR="009D4EF5" w:rsidRPr="00C27B14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6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3CF67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890DC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A3E3D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2565F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8346E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D4EF5" w:rsidRPr="00257BE9" w14:paraId="6703AB5A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041D" w14:textId="77777777" w:rsidR="009D4EF5" w:rsidRPr="00257BE9" w:rsidRDefault="009D4EF5" w:rsidP="005C1541">
            <w:pPr>
              <w:spacing w:after="0" w:line="240" w:lineRule="auto"/>
              <w:rPr>
                <w:rFonts w:eastAsia="Times New Roman" w:cstheme="minorHAnsi"/>
              </w:rPr>
            </w:pPr>
            <w:r w:rsidRPr="00180B8F">
              <w:rPr>
                <w:rFonts w:eastAsia="Times New Roman" w:cstheme="minorHAnsi"/>
              </w:rPr>
              <w:t>Interceptor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BAFA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FEFB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CE41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831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8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7876F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D4EF5" w:rsidRPr="00257BE9" w14:paraId="51837BB6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8978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Early Evening (5pm to 9p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780B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1015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E53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2AB2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E5F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9D4EF5" w:rsidRPr="00257BE9" w14:paraId="17E2B861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631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Late Evening (9pm to 12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24CF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FF5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0319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97CB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2C0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D4EF5" w:rsidRPr="00257BE9" w14:paraId="59D7E8EC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29FE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Middle of Night (12am to 3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DD6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64A8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549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798C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CA2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9D4EF5" w:rsidRPr="00257BE9" w14:paraId="21A108CA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F8CC3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B8F">
              <w:rPr>
                <w:rFonts w:ascii="Calibri" w:eastAsia="Times New Roman" w:hAnsi="Calibri" w:cs="Calibri"/>
                <w:color w:val="000000"/>
              </w:rPr>
              <w:t>Early Morning (3am to 7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7E550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50B0D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5B529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3ABA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D03A2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9DAE3EE" w14:textId="77777777" w:rsidR="009D4EF5" w:rsidRPr="00C27B14" w:rsidRDefault="009D4EF5" w:rsidP="009D4EF5">
      <w:pPr>
        <w:spacing w:after="0" w:line="240" w:lineRule="auto"/>
      </w:pPr>
    </w:p>
    <w:p w14:paraId="1D67044B" w14:textId="19F7CA8D" w:rsidR="009D4EF5" w:rsidRPr="00C27B14" w:rsidRDefault="009D4EF5" w:rsidP="003D2BF9">
      <w:pPr>
        <w:spacing w:after="0" w:line="240" w:lineRule="auto"/>
        <w:ind w:right="1800"/>
        <w:rPr>
          <w:i/>
          <w:iCs/>
        </w:rPr>
      </w:pPr>
      <w:r w:rsidRPr="003D2BF9">
        <w:rPr>
          <w:b/>
          <w:bCs/>
        </w:rPr>
        <w:t>Supplementary Table 15b.</w:t>
      </w:r>
      <w:r w:rsidRPr="003D2BF9">
        <w:rPr>
          <w:b/>
          <w:bCs/>
          <w:i/>
          <w:iCs/>
        </w:rPr>
        <w:t xml:space="preserve"> </w:t>
      </w:r>
      <w:r>
        <w:rPr>
          <w:i/>
          <w:iCs/>
        </w:rPr>
        <w:t xml:space="preserve"> </w:t>
      </w:r>
      <w:r w:rsidR="003D2BF9">
        <w:t xml:space="preserve">Full logistic regression model of sugar feeding by </w:t>
      </w:r>
      <w:r w:rsidR="003D2BF9" w:rsidRPr="001373DA">
        <w:rPr>
          <w:i/>
          <w:iCs/>
        </w:rPr>
        <w:t xml:space="preserve">An. </w:t>
      </w:r>
      <w:proofErr w:type="spellStart"/>
      <w:r w:rsidR="003D2BF9">
        <w:rPr>
          <w:i/>
          <w:iCs/>
        </w:rPr>
        <w:t>coustani</w:t>
      </w:r>
      <w:proofErr w:type="spellEnd"/>
      <w:r w:rsidR="003D2BF9">
        <w:t xml:space="preserve"> females based on time of collection where the outcome is any sugar feeding (</w:t>
      </w:r>
      <w:proofErr w:type="spellStart"/>
      <w:r w:rsidR="003D2BF9">
        <w:t>anthrone</w:t>
      </w:r>
      <w:proofErr w:type="spellEnd"/>
      <w:r w:rsidR="003D2BF9">
        <w:t xml:space="preserve"> result = 1, 2, or 3) versus no sugar feeding (</w:t>
      </w:r>
      <w:proofErr w:type="spellStart"/>
      <w:r w:rsidR="003D2BF9">
        <w:t>anthrone</w:t>
      </w:r>
      <w:proofErr w:type="spellEnd"/>
      <w:r w:rsidR="003D2BF9">
        <w:t xml:space="preserve"> result = 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440"/>
        <w:gridCol w:w="1440"/>
        <w:gridCol w:w="1530"/>
        <w:gridCol w:w="1080"/>
        <w:gridCol w:w="990"/>
        <w:gridCol w:w="990"/>
        <w:gridCol w:w="900"/>
        <w:gridCol w:w="900"/>
      </w:tblGrid>
      <w:tr w:rsidR="009D4EF5" w:rsidRPr="00C27B14" w14:paraId="5E787EB7" w14:textId="77777777" w:rsidTr="005C1541">
        <w:trPr>
          <w:trHeight w:val="300"/>
        </w:trPr>
        <w:tc>
          <w:tcPr>
            <w:tcW w:w="1435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1C7B21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AC5836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  <w:p w14:paraId="25C0E470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867D6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48411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53CB3573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E5C3D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B55ED6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0406F0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8B252A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D9F63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D4EF5" w:rsidRPr="00C27B14" w14:paraId="3BE20B7D" w14:textId="77777777" w:rsidTr="005C1541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</w:tcPr>
          <w:p w14:paraId="4FA22618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1A9C4AFA" w14:textId="77777777" w:rsidR="009D4EF5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0DA4" w14:textId="77777777" w:rsidR="009D4EF5" w:rsidRPr="002612E6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8.4*(6.6-10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94EF3" w14:textId="77777777" w:rsidR="009D4EF5" w:rsidRPr="002612E6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C294" w14:textId="77777777" w:rsidR="009D4EF5" w:rsidRPr="002612E6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12.8*(10.4-15.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7CD0" w14:textId="77777777" w:rsidR="009D4EF5" w:rsidRPr="002612E6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F142" w14:textId="77777777" w:rsidR="009D4EF5" w:rsidRPr="002612E6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4591" w14:textId="77777777" w:rsidR="009D4EF5" w:rsidRPr="002612E6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CEA7" w14:textId="77777777" w:rsidR="009D4EF5" w:rsidRPr="002612E6" w:rsidRDefault="009D4EF5" w:rsidP="005C1541">
            <w:pPr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6.7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A3A1" w14:textId="77777777" w:rsidR="009D4EF5" w:rsidRPr="002612E6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9D4EF5" w:rsidRPr="00C27B14" w14:paraId="61144745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69DF967F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419D690B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9BD8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8.4*(6.6-1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86EF" w14:textId="77777777" w:rsidR="009D4EF5" w:rsidRPr="002612E6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Late Evening (9pm to 12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5404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7.2*(5.9-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0B73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1.3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0722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5A5A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1.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EE9C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5.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AE31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D4EF5" w:rsidRPr="00C27B14" w14:paraId="76CD40BB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61FF081E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0FE74FE0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0A36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8.4*(6.6-1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7830" w14:textId="77777777" w:rsidR="009D4EF5" w:rsidRPr="002612E6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Middle of Night (12am to 3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7041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7.9*(5.9-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248A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7B15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89E6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1.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4260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469A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</w:tr>
      <w:tr w:rsidR="009D4EF5" w:rsidRPr="00C27B14" w14:paraId="229BE4CF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3B394E61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2080B03D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D534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7.2*(5.9-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0D27B" w14:textId="77777777" w:rsidR="009D4EF5" w:rsidRPr="002612E6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8110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12.8*(10.4-1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2E7B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25A2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A8EB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1CF5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25.7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B7D2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D4EF5" w:rsidRPr="00C27B14" w14:paraId="630B9588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51A593DE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58268E1A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6F35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7.2*(5.9-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3673" w14:textId="77777777" w:rsidR="009D4EF5" w:rsidRPr="002612E6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Middle of Night (12am to 3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865D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7.9*(5.9-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542F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63F8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F337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61D0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6AC9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264</w:t>
            </w:r>
          </w:p>
        </w:tc>
      </w:tr>
      <w:tr w:rsidR="009D4EF5" w:rsidRPr="00C27B14" w14:paraId="2BAA3E19" w14:textId="77777777" w:rsidTr="005C1541">
        <w:trPr>
          <w:trHeight w:val="300"/>
        </w:trPr>
        <w:tc>
          <w:tcPr>
            <w:tcW w:w="1435" w:type="dxa"/>
            <w:tcBorders>
              <w:bottom w:val="single" w:sz="4" w:space="0" w:color="auto"/>
            </w:tcBorders>
            <w:noWrap/>
            <w:vAlign w:val="center"/>
          </w:tcPr>
          <w:p w14:paraId="4E746D8E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iddle of Night </w:t>
            </w:r>
          </w:p>
          <w:p w14:paraId="639BB0AF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2am to 3a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60A14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7.9*(5.9-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D9FAC" w14:textId="77777777" w:rsidR="009D4EF5" w:rsidRPr="002612E6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34D60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12.8*(10.4-1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BFEB7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79E15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838D0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84B59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color w:val="000000"/>
                <w:sz w:val="18"/>
                <w:szCs w:val="18"/>
              </w:rPr>
              <w:t>9.9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F4943" w14:textId="77777777" w:rsidR="009D4EF5" w:rsidRPr="002612E6" w:rsidRDefault="009D4EF5" w:rsidP="005C154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612E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</w:tbl>
    <w:p w14:paraId="3D1D05BF" w14:textId="77777777" w:rsidR="009D4EF5" w:rsidRPr="00C27B14" w:rsidRDefault="009D4EF5" w:rsidP="009D4EF5">
      <w:pPr>
        <w:spacing w:after="0" w:line="240" w:lineRule="auto"/>
      </w:pPr>
    </w:p>
    <w:p w14:paraId="1D7240DD" w14:textId="77777777" w:rsidR="009D4EF5" w:rsidRPr="00C27B14" w:rsidRDefault="009D4EF5" w:rsidP="009D4EF5">
      <w:pPr>
        <w:spacing w:after="0" w:line="240" w:lineRule="auto"/>
      </w:pPr>
    </w:p>
    <w:p w14:paraId="432F14E8" w14:textId="77777777" w:rsidR="009D4EF5" w:rsidRDefault="009D4EF5" w:rsidP="009D4EF5">
      <w:r>
        <w:br w:type="page"/>
      </w:r>
    </w:p>
    <w:p w14:paraId="0041F216" w14:textId="2FB8EE54" w:rsidR="009D4EF5" w:rsidRPr="00C27B14" w:rsidRDefault="009D4EF5" w:rsidP="003D2BF9">
      <w:pPr>
        <w:spacing w:after="0" w:line="240" w:lineRule="auto"/>
        <w:ind w:right="4860"/>
        <w:rPr>
          <w:i/>
          <w:iCs/>
        </w:rPr>
      </w:pPr>
      <w:r w:rsidRPr="003D2BF9">
        <w:rPr>
          <w:b/>
          <w:bCs/>
        </w:rPr>
        <w:lastRenderedPageBreak/>
        <w:t>Supplementary Table 16a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3D2BF9">
        <w:t xml:space="preserve">Full logistic regression model of sugar feeding by </w:t>
      </w:r>
      <w:r w:rsidR="003D2BF9" w:rsidRPr="001373DA">
        <w:rPr>
          <w:i/>
          <w:iCs/>
        </w:rPr>
        <w:t xml:space="preserve">An. </w:t>
      </w:r>
      <w:proofErr w:type="spellStart"/>
      <w:r w:rsidR="003D2BF9">
        <w:rPr>
          <w:i/>
          <w:iCs/>
        </w:rPr>
        <w:t>coustani</w:t>
      </w:r>
      <w:proofErr w:type="spellEnd"/>
      <w:r w:rsidR="003D2BF9">
        <w:t xml:space="preserve"> males based on time of collection where the outcome is any sugar feeding (</w:t>
      </w:r>
      <w:proofErr w:type="spellStart"/>
      <w:r w:rsidR="003D2BF9">
        <w:t>anthrone</w:t>
      </w:r>
      <w:proofErr w:type="spellEnd"/>
      <w:r w:rsidR="003D2BF9">
        <w:t xml:space="preserve"> result = 1, 2, or 3) versus no sugar feeding (</w:t>
      </w:r>
      <w:proofErr w:type="spellStart"/>
      <w:r w:rsidR="003D2BF9">
        <w:t>anthrone</w:t>
      </w:r>
      <w:proofErr w:type="spellEnd"/>
      <w:r w:rsidR="003D2BF9">
        <w:t xml:space="preserve"> result = 0).</w:t>
      </w:r>
    </w:p>
    <w:tbl>
      <w:tblPr>
        <w:tblW w:w="8032" w:type="dxa"/>
        <w:tblLook w:val="04A0" w:firstRow="1" w:lastRow="0" w:firstColumn="1" w:lastColumn="0" w:noHBand="0" w:noVBand="1"/>
      </w:tblPr>
      <w:tblGrid>
        <w:gridCol w:w="3060"/>
        <w:gridCol w:w="90"/>
        <w:gridCol w:w="698"/>
        <w:gridCol w:w="344"/>
        <w:gridCol w:w="650"/>
        <w:gridCol w:w="310"/>
        <w:gridCol w:w="685"/>
        <w:gridCol w:w="275"/>
        <w:gridCol w:w="719"/>
        <w:gridCol w:w="241"/>
        <w:gridCol w:w="753"/>
        <w:gridCol w:w="207"/>
      </w:tblGrid>
      <w:tr w:rsidR="009D4EF5" w:rsidRPr="00C27B14" w14:paraId="274BB292" w14:textId="77777777" w:rsidTr="005C1541">
        <w:trPr>
          <w:gridAfter w:val="1"/>
          <w:wAfter w:w="207" w:type="dxa"/>
          <w:trHeight w:val="300"/>
        </w:trPr>
        <w:tc>
          <w:tcPr>
            <w:tcW w:w="31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0D562" w14:textId="77777777" w:rsidR="009D4EF5" w:rsidRPr="00C27B14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6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714ED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AA7C8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LowerCL</w:t>
            </w:r>
            <w:proofErr w:type="spellEnd"/>
          </w:p>
        </w:tc>
        <w:tc>
          <w:tcPr>
            <w:tcW w:w="99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37BC6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UpperCL</w:t>
            </w:r>
            <w:proofErr w:type="spellEnd"/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025C8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6551A" w14:textId="77777777" w:rsidR="009D4EF5" w:rsidRPr="00C27B14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D4EF5" w:rsidRPr="00257BE9" w14:paraId="4A116B5F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42A3" w14:textId="77777777" w:rsidR="009D4EF5" w:rsidRPr="00257BE9" w:rsidRDefault="009D4EF5" w:rsidP="005C1541">
            <w:pPr>
              <w:spacing w:after="0" w:line="240" w:lineRule="auto"/>
              <w:rPr>
                <w:rFonts w:eastAsia="Times New Roman" w:cstheme="minorHAnsi"/>
              </w:rPr>
            </w:pPr>
            <w:r w:rsidRPr="00180B8F">
              <w:rPr>
                <w:rFonts w:eastAsia="Times New Roman" w:cstheme="minorHAnsi"/>
              </w:rPr>
              <w:t>Interceptor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388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D680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CF54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B9C2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52536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D4EF5" w:rsidRPr="00257BE9" w14:paraId="2688BDDB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04CA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Early Evening (5pm to 9p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174BA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D805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6E021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212F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080E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9D4EF5" w:rsidRPr="00257BE9" w14:paraId="66772FAE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39F2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Late Evening (9pm to 12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3EC60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1B8F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FA05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46B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BD76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9D4EF5" w:rsidRPr="00257BE9" w14:paraId="76E6DF54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21EC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7BE9">
              <w:rPr>
                <w:rFonts w:ascii="Calibri" w:eastAsia="Times New Roman" w:hAnsi="Calibri" w:cs="Calibri"/>
                <w:color w:val="000000"/>
              </w:rPr>
              <w:t>Middle of Night (12am to 3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09F0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26AA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CFF82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D718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2AEC1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</w:tr>
      <w:tr w:rsidR="009D4EF5" w:rsidRPr="00257BE9" w14:paraId="75D7BC33" w14:textId="77777777" w:rsidTr="005C1541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282B8" w14:textId="77777777" w:rsidR="009D4EF5" w:rsidRPr="00257BE9" w:rsidRDefault="009D4EF5" w:rsidP="005C1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0B8F">
              <w:rPr>
                <w:rFonts w:ascii="Calibri" w:eastAsia="Times New Roman" w:hAnsi="Calibri" w:cs="Calibri"/>
                <w:color w:val="000000"/>
              </w:rPr>
              <w:t>Early Morning (3am to 7am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D8137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319E9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5CE19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7B14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04F60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1FBD9" w14:textId="77777777" w:rsidR="009D4EF5" w:rsidRPr="00257BE9" w:rsidRDefault="009D4EF5" w:rsidP="005C1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05BE0D8" w14:textId="77777777" w:rsidR="009D4EF5" w:rsidRPr="00C27B14" w:rsidRDefault="009D4EF5" w:rsidP="009D4EF5">
      <w:pPr>
        <w:spacing w:after="0" w:line="240" w:lineRule="auto"/>
      </w:pPr>
    </w:p>
    <w:p w14:paraId="0FCDA31A" w14:textId="633F4C72" w:rsidR="009D4EF5" w:rsidRPr="00C27B14" w:rsidRDefault="009D4EF5" w:rsidP="0025726E">
      <w:pPr>
        <w:spacing w:after="0" w:line="240" w:lineRule="auto"/>
        <w:ind w:right="2070"/>
        <w:rPr>
          <w:i/>
          <w:iCs/>
        </w:rPr>
      </w:pPr>
      <w:r w:rsidRPr="0025726E">
        <w:rPr>
          <w:b/>
          <w:bCs/>
        </w:rPr>
        <w:t>Supplementary Table 16b.</w:t>
      </w:r>
      <w:r w:rsidRPr="00E26C0B">
        <w:rPr>
          <w:i/>
          <w:iCs/>
        </w:rPr>
        <w:t xml:space="preserve"> </w:t>
      </w:r>
      <w:r>
        <w:rPr>
          <w:i/>
          <w:iCs/>
        </w:rPr>
        <w:t xml:space="preserve"> </w:t>
      </w:r>
      <w:r w:rsidR="0025726E">
        <w:t xml:space="preserve">Full logistic regression model of sugar feeding by </w:t>
      </w:r>
      <w:r w:rsidR="0025726E" w:rsidRPr="001373DA">
        <w:rPr>
          <w:i/>
          <w:iCs/>
        </w:rPr>
        <w:t xml:space="preserve">An. </w:t>
      </w:r>
      <w:proofErr w:type="spellStart"/>
      <w:r w:rsidR="0025726E">
        <w:rPr>
          <w:i/>
          <w:iCs/>
        </w:rPr>
        <w:t>coustani</w:t>
      </w:r>
      <w:proofErr w:type="spellEnd"/>
      <w:r w:rsidR="0025726E">
        <w:t xml:space="preserve"> males based on time of collection where the outcome is any sugar feeding (</w:t>
      </w:r>
      <w:proofErr w:type="spellStart"/>
      <w:r w:rsidR="0025726E">
        <w:t>anthrone</w:t>
      </w:r>
      <w:proofErr w:type="spellEnd"/>
      <w:r w:rsidR="0025726E">
        <w:t xml:space="preserve"> result = 1, 2, or 3) versus no sugar feeding (</w:t>
      </w:r>
      <w:proofErr w:type="spellStart"/>
      <w:r w:rsidR="0025726E">
        <w:t>anthrone</w:t>
      </w:r>
      <w:proofErr w:type="spellEnd"/>
      <w:r w:rsidR="0025726E">
        <w:t xml:space="preserve"> result = 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440"/>
        <w:gridCol w:w="1440"/>
        <w:gridCol w:w="1530"/>
        <w:gridCol w:w="1080"/>
        <w:gridCol w:w="990"/>
        <w:gridCol w:w="990"/>
        <w:gridCol w:w="900"/>
        <w:gridCol w:w="900"/>
      </w:tblGrid>
      <w:tr w:rsidR="009D4EF5" w:rsidRPr="00C27B14" w14:paraId="0F72BF94" w14:textId="77777777" w:rsidTr="005C1541">
        <w:trPr>
          <w:trHeight w:val="300"/>
        </w:trPr>
        <w:tc>
          <w:tcPr>
            <w:tcW w:w="1435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6CDD2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2E607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ion Time</w:t>
            </w:r>
          </w:p>
          <w:p w14:paraId="4A7F743B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AE589" w14:textId="77777777" w:rsidR="009D4EF5" w:rsidRPr="00C27B14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4740A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5BC4711B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3411F8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225EB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werCL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958582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pperCL</w:t>
            </w:r>
            <w:proofErr w:type="spellEnd"/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2F9D9A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  <w:t>c</w:t>
            </w: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BDDA75" w14:textId="77777777" w:rsidR="009D4EF5" w:rsidRPr="00C27B14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27B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D4EF5" w:rsidRPr="00C27B14" w14:paraId="21DA4BCB" w14:textId="77777777" w:rsidTr="005C1541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</w:tcPr>
          <w:p w14:paraId="402C5B05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00ACA8E2" w14:textId="77777777" w:rsidR="009D4EF5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A650" w14:textId="77777777" w:rsidR="009D4EF5" w:rsidRPr="0072511E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7.6*(5-10.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3E74" w14:textId="77777777" w:rsidR="009D4EF5" w:rsidRPr="0072511E" w:rsidRDefault="009D4EF5" w:rsidP="005C154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C308" w14:textId="77777777" w:rsidR="009D4EF5" w:rsidRPr="0072511E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4.9*(8.7-21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CA0B" w14:textId="77777777" w:rsidR="009D4EF5" w:rsidRPr="0072511E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F46B" w14:textId="77777777" w:rsidR="009D4EF5" w:rsidRPr="0072511E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8057" w14:textId="77777777" w:rsidR="009D4EF5" w:rsidRPr="0072511E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70C8" w14:textId="77777777" w:rsidR="009D4EF5" w:rsidRPr="0072511E" w:rsidRDefault="009D4EF5" w:rsidP="005C1541">
            <w:pPr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6.6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8724" w14:textId="77777777" w:rsidR="009D4EF5" w:rsidRPr="0072511E" w:rsidRDefault="009D4EF5" w:rsidP="005C15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9D4EF5" w:rsidRPr="00C27B14" w14:paraId="5AF58E85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4E9A6ACF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15006CA8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1A42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7.6*(5-1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3CC6" w14:textId="77777777" w:rsidR="009D4EF5" w:rsidRPr="0072511E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Late Evening (9pm to 12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8039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9.3*(6-1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F423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85B4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43EC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.4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A667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85F3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656</w:t>
            </w:r>
          </w:p>
        </w:tc>
      </w:tr>
      <w:tr w:rsidR="009D4EF5" w:rsidRPr="00C27B14" w14:paraId="0777F3C6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19697CF4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arly Evening </w:t>
            </w:r>
          </w:p>
          <w:p w14:paraId="7EEB610C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5pm to 9p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0358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7.6*(5-1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815B7" w14:textId="77777777" w:rsidR="009D4EF5" w:rsidRPr="0072511E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Middle of Night (12am to 3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0A04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0.5*(6.9-1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EABC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F961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BD5D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870C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.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8284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208</w:t>
            </w:r>
          </w:p>
        </w:tc>
      </w:tr>
      <w:tr w:rsidR="009D4EF5" w:rsidRPr="00C27B14" w14:paraId="37BFA426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1FCFA31C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7BB13B24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C957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9.3*(6-1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F2C9" w14:textId="77777777" w:rsidR="009D4EF5" w:rsidRPr="0072511E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DD3D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4.9*(8.7-2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4D4B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11CF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0AB2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EFA2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4.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F0B1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6</w:t>
            </w:r>
          </w:p>
        </w:tc>
      </w:tr>
      <w:tr w:rsidR="009D4EF5" w:rsidRPr="00C27B14" w14:paraId="07605648" w14:textId="77777777" w:rsidTr="005C1541">
        <w:trPr>
          <w:trHeight w:val="300"/>
        </w:trPr>
        <w:tc>
          <w:tcPr>
            <w:tcW w:w="1435" w:type="dxa"/>
            <w:noWrap/>
            <w:vAlign w:val="center"/>
          </w:tcPr>
          <w:p w14:paraId="4E09045F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ate Evening </w:t>
            </w:r>
          </w:p>
          <w:p w14:paraId="4AF97DB0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9pm to 12a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A639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9.3*(6-1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B805" w14:textId="77777777" w:rsidR="009D4EF5" w:rsidRPr="0072511E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Middle of Night (12am to 3a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4D17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0.5*(6.9-1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4AD0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F724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D0EF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24CA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0332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431</w:t>
            </w:r>
          </w:p>
        </w:tc>
      </w:tr>
      <w:tr w:rsidR="009D4EF5" w:rsidRPr="00C27B14" w14:paraId="2AAEFE38" w14:textId="77777777" w:rsidTr="005C1541">
        <w:trPr>
          <w:trHeight w:val="300"/>
        </w:trPr>
        <w:tc>
          <w:tcPr>
            <w:tcW w:w="1435" w:type="dxa"/>
            <w:tcBorders>
              <w:bottom w:val="single" w:sz="4" w:space="0" w:color="auto"/>
            </w:tcBorders>
            <w:noWrap/>
            <w:vAlign w:val="center"/>
          </w:tcPr>
          <w:p w14:paraId="15DAB5B7" w14:textId="77777777" w:rsidR="009D4EF5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iddle of Night </w:t>
            </w:r>
          </w:p>
          <w:p w14:paraId="0279F1BF" w14:textId="77777777" w:rsidR="009D4EF5" w:rsidRPr="000B5E47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B5E47">
              <w:rPr>
                <w:rFonts w:eastAsia="Times New Roman" w:cstheme="minorHAnsi"/>
                <w:color w:val="000000"/>
                <w:sz w:val="18"/>
                <w:szCs w:val="18"/>
              </w:rPr>
              <w:t>(12am to 3a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BCBB6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0.5*(6.9-14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2B5BF" w14:textId="77777777" w:rsidR="009D4EF5" w:rsidRPr="0072511E" w:rsidRDefault="009D4EF5" w:rsidP="005C1541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Early Morning (3am to 7am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34CCE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4.9*(8.7-21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674AC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6AB4C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66105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4D190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1.8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8457F" w14:textId="77777777" w:rsidR="009D4EF5" w:rsidRPr="0072511E" w:rsidRDefault="009D4EF5" w:rsidP="005C154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2511E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165B7619" w14:textId="77777777" w:rsidR="009D4EF5" w:rsidRPr="00C27B14" w:rsidRDefault="009D4EF5" w:rsidP="009D4EF5">
      <w:pPr>
        <w:spacing w:after="0" w:line="240" w:lineRule="auto"/>
      </w:pPr>
    </w:p>
    <w:p w14:paraId="4DCE690F" w14:textId="77777777" w:rsidR="009D4EF5" w:rsidRPr="00C27B14" w:rsidRDefault="009D4EF5" w:rsidP="009D4EF5">
      <w:pPr>
        <w:spacing w:after="0" w:line="240" w:lineRule="auto"/>
      </w:pPr>
    </w:p>
    <w:p w14:paraId="02A14556" w14:textId="77777777" w:rsidR="009D4EF5" w:rsidRPr="00C27B14" w:rsidRDefault="009D4EF5" w:rsidP="009D4EF5">
      <w:pPr>
        <w:spacing w:after="0" w:line="240" w:lineRule="auto"/>
      </w:pPr>
    </w:p>
    <w:p w14:paraId="7FEDA265" w14:textId="77777777" w:rsidR="009D4EF5" w:rsidRPr="00C27B14" w:rsidRDefault="009D4EF5" w:rsidP="009D4EF5">
      <w:pPr>
        <w:spacing w:after="0" w:line="240" w:lineRule="auto"/>
      </w:pPr>
    </w:p>
    <w:p w14:paraId="6C7E3C58" w14:textId="77777777" w:rsidR="00B95E40" w:rsidRPr="00C27B14" w:rsidRDefault="00B95E40" w:rsidP="0050328B">
      <w:pPr>
        <w:spacing w:after="0" w:line="240" w:lineRule="auto"/>
      </w:pPr>
    </w:p>
    <w:sectPr w:rsidR="00B95E40" w:rsidRPr="00C27B14" w:rsidSect="00F055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0147C" w14:textId="77777777" w:rsidR="004C721F" w:rsidRDefault="004C721F" w:rsidP="00F055B5">
      <w:pPr>
        <w:spacing w:after="0" w:line="240" w:lineRule="auto"/>
      </w:pPr>
      <w:r>
        <w:separator/>
      </w:r>
    </w:p>
  </w:endnote>
  <w:endnote w:type="continuationSeparator" w:id="0">
    <w:p w14:paraId="410EA66B" w14:textId="77777777" w:rsidR="004C721F" w:rsidRDefault="004C721F" w:rsidP="00F05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83C5E" w14:textId="77777777" w:rsidR="004C721F" w:rsidRDefault="004C721F" w:rsidP="00F055B5">
      <w:pPr>
        <w:spacing w:after="0" w:line="240" w:lineRule="auto"/>
      </w:pPr>
      <w:r>
        <w:separator/>
      </w:r>
    </w:p>
  </w:footnote>
  <w:footnote w:type="continuationSeparator" w:id="0">
    <w:p w14:paraId="4239FE9D" w14:textId="77777777" w:rsidR="004C721F" w:rsidRDefault="004C721F" w:rsidP="00F055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NDM3NTG0MDMyMTZS0lEKTi0uzszPAykwqgUAFwlx3ywAAAA="/>
  </w:docVars>
  <w:rsids>
    <w:rsidRoot w:val="00F055B5"/>
    <w:rsid w:val="000011BE"/>
    <w:rsid w:val="00003E36"/>
    <w:rsid w:val="00003F0F"/>
    <w:rsid w:val="00006677"/>
    <w:rsid w:val="00024F56"/>
    <w:rsid w:val="00030BC8"/>
    <w:rsid w:val="00030E6E"/>
    <w:rsid w:val="00030FD0"/>
    <w:rsid w:val="0004380A"/>
    <w:rsid w:val="00067825"/>
    <w:rsid w:val="00082277"/>
    <w:rsid w:val="00082DB2"/>
    <w:rsid w:val="00083829"/>
    <w:rsid w:val="000A2B0D"/>
    <w:rsid w:val="000C3934"/>
    <w:rsid w:val="000C7390"/>
    <w:rsid w:val="000F6FF0"/>
    <w:rsid w:val="001133D2"/>
    <w:rsid w:val="00116305"/>
    <w:rsid w:val="00132DE9"/>
    <w:rsid w:val="001373DA"/>
    <w:rsid w:val="0014675E"/>
    <w:rsid w:val="001675FF"/>
    <w:rsid w:val="001926ED"/>
    <w:rsid w:val="001D4A3A"/>
    <w:rsid w:val="001F0464"/>
    <w:rsid w:val="001F5362"/>
    <w:rsid w:val="001F558B"/>
    <w:rsid w:val="00246200"/>
    <w:rsid w:val="0025726E"/>
    <w:rsid w:val="00294E00"/>
    <w:rsid w:val="002B779F"/>
    <w:rsid w:val="002F12AA"/>
    <w:rsid w:val="002F4037"/>
    <w:rsid w:val="002F5305"/>
    <w:rsid w:val="0030213B"/>
    <w:rsid w:val="0031310E"/>
    <w:rsid w:val="00316679"/>
    <w:rsid w:val="00357CCE"/>
    <w:rsid w:val="00371C9F"/>
    <w:rsid w:val="00374D90"/>
    <w:rsid w:val="00375DDC"/>
    <w:rsid w:val="003B1DDC"/>
    <w:rsid w:val="003C1578"/>
    <w:rsid w:val="003C1798"/>
    <w:rsid w:val="003C2837"/>
    <w:rsid w:val="003D2BF9"/>
    <w:rsid w:val="003E5F26"/>
    <w:rsid w:val="003F5DDB"/>
    <w:rsid w:val="0043409B"/>
    <w:rsid w:val="004367FB"/>
    <w:rsid w:val="00441754"/>
    <w:rsid w:val="00447600"/>
    <w:rsid w:val="00454ED3"/>
    <w:rsid w:val="00465C98"/>
    <w:rsid w:val="00471954"/>
    <w:rsid w:val="004B365E"/>
    <w:rsid w:val="004C6E20"/>
    <w:rsid w:val="004C721F"/>
    <w:rsid w:val="004F0D36"/>
    <w:rsid w:val="004F1373"/>
    <w:rsid w:val="004F1ECC"/>
    <w:rsid w:val="004F2F34"/>
    <w:rsid w:val="0050328B"/>
    <w:rsid w:val="005408C0"/>
    <w:rsid w:val="00540BFF"/>
    <w:rsid w:val="00552350"/>
    <w:rsid w:val="00561DC9"/>
    <w:rsid w:val="005920AF"/>
    <w:rsid w:val="005A6446"/>
    <w:rsid w:val="005B469B"/>
    <w:rsid w:val="005E56DE"/>
    <w:rsid w:val="00617D0C"/>
    <w:rsid w:val="006215D8"/>
    <w:rsid w:val="00623776"/>
    <w:rsid w:val="00626DB2"/>
    <w:rsid w:val="00630978"/>
    <w:rsid w:val="00632967"/>
    <w:rsid w:val="006538FB"/>
    <w:rsid w:val="006558B5"/>
    <w:rsid w:val="00664785"/>
    <w:rsid w:val="006649D5"/>
    <w:rsid w:val="006657AE"/>
    <w:rsid w:val="006815B2"/>
    <w:rsid w:val="00684396"/>
    <w:rsid w:val="00684CB1"/>
    <w:rsid w:val="0069452D"/>
    <w:rsid w:val="00695A46"/>
    <w:rsid w:val="006A3028"/>
    <w:rsid w:val="006A3C52"/>
    <w:rsid w:val="006A4420"/>
    <w:rsid w:val="006B0047"/>
    <w:rsid w:val="006B0E24"/>
    <w:rsid w:val="006B3ED1"/>
    <w:rsid w:val="006B7696"/>
    <w:rsid w:val="006C3D4C"/>
    <w:rsid w:val="006D498C"/>
    <w:rsid w:val="006D6B29"/>
    <w:rsid w:val="00704634"/>
    <w:rsid w:val="007117F6"/>
    <w:rsid w:val="00727591"/>
    <w:rsid w:val="007301F2"/>
    <w:rsid w:val="0074595C"/>
    <w:rsid w:val="00754311"/>
    <w:rsid w:val="00783B2D"/>
    <w:rsid w:val="00786A60"/>
    <w:rsid w:val="00787774"/>
    <w:rsid w:val="007A4A02"/>
    <w:rsid w:val="007C6BC2"/>
    <w:rsid w:val="007D1804"/>
    <w:rsid w:val="007D5BE4"/>
    <w:rsid w:val="008120FB"/>
    <w:rsid w:val="0081620C"/>
    <w:rsid w:val="00824659"/>
    <w:rsid w:val="00831139"/>
    <w:rsid w:val="00846947"/>
    <w:rsid w:val="00855C03"/>
    <w:rsid w:val="0089349D"/>
    <w:rsid w:val="008A6A3B"/>
    <w:rsid w:val="008B3C62"/>
    <w:rsid w:val="008B3CAC"/>
    <w:rsid w:val="008D7CFC"/>
    <w:rsid w:val="008E51B2"/>
    <w:rsid w:val="008E6E71"/>
    <w:rsid w:val="008F4E7C"/>
    <w:rsid w:val="009011BD"/>
    <w:rsid w:val="0090417A"/>
    <w:rsid w:val="00936AA0"/>
    <w:rsid w:val="00956162"/>
    <w:rsid w:val="0096507F"/>
    <w:rsid w:val="00983885"/>
    <w:rsid w:val="009A4A87"/>
    <w:rsid w:val="009D4EF5"/>
    <w:rsid w:val="009D59B4"/>
    <w:rsid w:val="009D5DDD"/>
    <w:rsid w:val="009E6A1C"/>
    <w:rsid w:val="009F7D25"/>
    <w:rsid w:val="00A16671"/>
    <w:rsid w:val="00A239F2"/>
    <w:rsid w:val="00A37783"/>
    <w:rsid w:val="00A45720"/>
    <w:rsid w:val="00A72F6F"/>
    <w:rsid w:val="00A76D11"/>
    <w:rsid w:val="00A847BA"/>
    <w:rsid w:val="00A878CD"/>
    <w:rsid w:val="00AA0AC5"/>
    <w:rsid w:val="00AA5CBC"/>
    <w:rsid w:val="00AB45F9"/>
    <w:rsid w:val="00AB6C97"/>
    <w:rsid w:val="00AC320F"/>
    <w:rsid w:val="00AD4F5A"/>
    <w:rsid w:val="00AE1B98"/>
    <w:rsid w:val="00B31682"/>
    <w:rsid w:val="00B33AC4"/>
    <w:rsid w:val="00B43528"/>
    <w:rsid w:val="00B43D1B"/>
    <w:rsid w:val="00B84936"/>
    <w:rsid w:val="00B95E40"/>
    <w:rsid w:val="00BC1596"/>
    <w:rsid w:val="00BC5674"/>
    <w:rsid w:val="00C11546"/>
    <w:rsid w:val="00C13801"/>
    <w:rsid w:val="00C17334"/>
    <w:rsid w:val="00C27379"/>
    <w:rsid w:val="00C27B14"/>
    <w:rsid w:val="00C359AF"/>
    <w:rsid w:val="00CB5127"/>
    <w:rsid w:val="00CC2097"/>
    <w:rsid w:val="00CC55EC"/>
    <w:rsid w:val="00CE5539"/>
    <w:rsid w:val="00D01150"/>
    <w:rsid w:val="00D40647"/>
    <w:rsid w:val="00D45344"/>
    <w:rsid w:val="00D91597"/>
    <w:rsid w:val="00D94F00"/>
    <w:rsid w:val="00DD0E21"/>
    <w:rsid w:val="00DD7447"/>
    <w:rsid w:val="00E1150E"/>
    <w:rsid w:val="00E12DAB"/>
    <w:rsid w:val="00E1568A"/>
    <w:rsid w:val="00E25119"/>
    <w:rsid w:val="00E27A99"/>
    <w:rsid w:val="00E30D30"/>
    <w:rsid w:val="00E54A1E"/>
    <w:rsid w:val="00E54AB0"/>
    <w:rsid w:val="00E55CE6"/>
    <w:rsid w:val="00E70172"/>
    <w:rsid w:val="00E734E5"/>
    <w:rsid w:val="00E76C30"/>
    <w:rsid w:val="00E870E4"/>
    <w:rsid w:val="00E875E3"/>
    <w:rsid w:val="00E96D6C"/>
    <w:rsid w:val="00F055B5"/>
    <w:rsid w:val="00F44DB4"/>
    <w:rsid w:val="00F63485"/>
    <w:rsid w:val="00F80A50"/>
    <w:rsid w:val="00F840C9"/>
    <w:rsid w:val="00F87984"/>
    <w:rsid w:val="00F917AD"/>
    <w:rsid w:val="00F975E9"/>
    <w:rsid w:val="00FA76C5"/>
    <w:rsid w:val="00FB1BAB"/>
    <w:rsid w:val="00FC0174"/>
    <w:rsid w:val="00FC5381"/>
    <w:rsid w:val="00FF39F6"/>
    <w:rsid w:val="00FF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B93EE"/>
  <w15:chartTrackingRefBased/>
  <w15:docId w15:val="{628EF222-1809-4ACA-B0DF-56913D372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66F188D4C748A12203465A1D2157" ma:contentTypeVersion="15" ma:contentTypeDescription="Create a new document." ma:contentTypeScope="" ma:versionID="10ea60a4ef3f3f86f54c14eea8dfb94a">
  <xsd:schema xmlns:xsd="http://www.w3.org/2001/XMLSchema" xmlns:xs="http://www.w3.org/2001/XMLSchema" xmlns:p="http://schemas.microsoft.com/office/2006/metadata/properties" xmlns:ns1="http://schemas.microsoft.com/sharepoint/v3" xmlns:ns3="6849b4e8-fea9-4ce9-997c-f062d09aa32e" xmlns:ns4="7d306aaf-e2b9-48a2-b5f4-ab3d9b331bca" targetNamespace="http://schemas.microsoft.com/office/2006/metadata/properties" ma:root="true" ma:fieldsID="5cefb9d880716089bb08bb3a4db7a506" ns1:_="" ns3:_="" ns4:_="">
    <xsd:import namespace="http://schemas.microsoft.com/sharepoint/v3"/>
    <xsd:import namespace="6849b4e8-fea9-4ce9-997c-f062d09aa32e"/>
    <xsd:import namespace="7d306aaf-e2b9-48a2-b5f4-ab3d9b331b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49b4e8-fea9-4ce9-997c-f062d09aa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306aaf-e2b9-48a2-b5f4-ab3d9b331bc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D4154-28F4-4E97-B92A-AFA7B1C4BB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849b4e8-fea9-4ce9-997c-f062d09aa32e"/>
    <ds:schemaRef ds:uri="7d306aaf-e2b9-48a2-b5f4-ab3d9b331b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37463C-1CC6-4E27-9127-CD85DF4853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3B11FF-BA19-4FF8-8C2D-F8AB7D5DC83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42DED363-F6AF-482C-88DB-068BB260C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6</Pages>
  <Words>4178</Words>
  <Characters>23820</Characters>
  <Application>Microsoft Office Word</Application>
  <DocSecurity>0</DocSecurity>
  <Lines>198</Lines>
  <Paragraphs>55</Paragraphs>
  <ScaleCrop>false</ScaleCrop>
  <Company>Centers for Disease Control and Prevention</Company>
  <LinksUpToDate>false</LinksUpToDate>
  <CharactersWithSpaces>2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nig, John E. (CDC/DDPHSIS/CGH/DPDM)</dc:creator>
  <cp:keywords/>
  <dc:description/>
  <cp:lastModifiedBy>Gimnig, John E. (CDC/DDPHSIS/CGH/DPDM)</cp:lastModifiedBy>
  <cp:revision>37</cp:revision>
  <dcterms:created xsi:type="dcterms:W3CDTF">2022-10-13T13:09:00Z</dcterms:created>
  <dcterms:modified xsi:type="dcterms:W3CDTF">2022-10-13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15T15:59:5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9c93590-2f6c-4c97-b238-742363666bc3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F9BC66F188D4C748A12203465A1D2157</vt:lpwstr>
  </property>
</Properties>
</file>